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95EC8" w14:textId="667A973B" w:rsidR="005738B1" w:rsidRDefault="005738B1">
      <w:pPr>
        <w:rPr>
          <w:lang w:eastAsia="zh-TW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07"/>
        <w:gridCol w:w="634"/>
        <w:gridCol w:w="634"/>
        <w:gridCol w:w="640"/>
        <w:gridCol w:w="1148"/>
        <w:gridCol w:w="889"/>
        <w:gridCol w:w="1406"/>
        <w:gridCol w:w="2678"/>
        <w:gridCol w:w="2678"/>
        <w:gridCol w:w="2674"/>
      </w:tblGrid>
      <w:tr w:rsidR="00630DC1" w:rsidRPr="00EB2A65" w14:paraId="673A38D4" w14:textId="15489D00" w:rsidTr="00630DC1">
        <w:trPr>
          <w:trHeight w:val="423"/>
        </w:trPr>
        <w:tc>
          <w:tcPr>
            <w:tcW w:w="5000" w:type="pct"/>
            <w:gridSpan w:val="10"/>
          </w:tcPr>
          <w:p w14:paraId="1DBBCB3D" w14:textId="51D97C0E" w:rsidR="00630DC1" w:rsidRPr="00EB2A65" w:rsidRDefault="00630DC1" w:rsidP="003062D8">
            <w:pPr>
              <w:rPr>
                <w:b/>
                <w:bCs/>
              </w:rPr>
            </w:pPr>
            <w:r w:rsidRPr="00EB2A65">
              <w:rPr>
                <w:b/>
                <w:bCs/>
              </w:rPr>
              <w:t>Supplemental Table 1. Regional activations for the second-level contrast – regression</w:t>
            </w:r>
          </w:p>
        </w:tc>
      </w:tr>
      <w:tr w:rsidR="00630DC1" w:rsidRPr="00EB2A65" w14:paraId="00D18E86" w14:textId="4870AC84" w:rsidTr="00630DC1">
        <w:trPr>
          <w:trHeight w:val="277"/>
        </w:trPr>
        <w:tc>
          <w:tcPr>
            <w:tcW w:w="652" w:type="pct"/>
          </w:tcPr>
          <w:p w14:paraId="3FA31949" w14:textId="77777777" w:rsidR="00630DC1" w:rsidRPr="00EB2A65" w:rsidRDefault="00630DC1" w:rsidP="003062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348" w:type="pct"/>
            <w:gridSpan w:val="9"/>
          </w:tcPr>
          <w:p w14:paraId="25971720" w14:textId="7EA229BC" w:rsidR="00630DC1" w:rsidRPr="00EB2A65" w:rsidRDefault="00630DC1" w:rsidP="003062D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B2A65">
              <w:rPr>
                <w:b/>
                <w:bCs/>
                <w:sz w:val="22"/>
                <w:szCs w:val="22"/>
                <w:lang w:val="en-US" w:eastAsia="zh-CN"/>
              </w:rPr>
              <w:t>Adjusted for age, gender</w:t>
            </w:r>
          </w:p>
        </w:tc>
      </w:tr>
      <w:tr w:rsidR="00630DC1" w:rsidRPr="00EB2A65" w14:paraId="6644C6F3" w14:textId="305EF1EE" w:rsidTr="00630DC1">
        <w:trPr>
          <w:trHeight w:val="264"/>
        </w:trPr>
        <w:tc>
          <w:tcPr>
            <w:tcW w:w="652" w:type="pct"/>
            <w:vMerge w:val="restart"/>
          </w:tcPr>
          <w:p w14:paraId="02555013" w14:textId="77A2B0C5" w:rsidR="00630DC1" w:rsidRPr="00EB2A65" w:rsidRDefault="00630DC1" w:rsidP="003062D8">
            <w:pPr>
              <w:rPr>
                <w:rFonts w:eastAsia="SimSun"/>
                <w:i/>
                <w:iCs/>
                <w:sz w:val="22"/>
                <w:szCs w:val="22"/>
                <w:lang w:val="en-US" w:eastAsia="zh-CN"/>
              </w:rPr>
            </w:pPr>
          </w:p>
        </w:tc>
        <w:tc>
          <w:tcPr>
            <w:tcW w:w="620" w:type="pct"/>
            <w:gridSpan w:val="3"/>
            <w:tcBorders>
              <w:bottom w:val="single" w:sz="4" w:space="0" w:color="auto"/>
            </w:tcBorders>
          </w:tcPr>
          <w:p w14:paraId="1DED8E85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Cluster Maxima</w:t>
            </w:r>
          </w:p>
        </w:tc>
        <w:tc>
          <w:tcPr>
            <w:tcW w:w="373" w:type="pct"/>
          </w:tcPr>
          <w:p w14:paraId="3D814A56" w14:textId="77777777" w:rsidR="00630DC1" w:rsidRPr="00EB2A65" w:rsidRDefault="00630DC1" w:rsidP="003062D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Cluster size</w:t>
            </w:r>
          </w:p>
        </w:tc>
        <w:tc>
          <w:tcPr>
            <w:tcW w:w="289" w:type="pct"/>
            <w:vMerge w:val="restart"/>
            <w:tcBorders>
              <w:right w:val="nil"/>
            </w:tcBorders>
          </w:tcPr>
          <w:p w14:paraId="240D9169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t value</w:t>
            </w:r>
          </w:p>
        </w:tc>
        <w:tc>
          <w:tcPr>
            <w:tcW w:w="457" w:type="pct"/>
            <w:vMerge w:val="restart"/>
            <w:tcBorders>
              <w:left w:val="nil"/>
              <w:right w:val="nil"/>
            </w:tcBorders>
          </w:tcPr>
          <w:p w14:paraId="379021F1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EB2A65">
              <w:rPr>
                <w:sz w:val="22"/>
                <w:szCs w:val="22"/>
                <w:lang w:val="en-US" w:eastAsia="zh-CN"/>
              </w:rPr>
              <w:t xml:space="preserve"> value uncorrected</w:t>
            </w:r>
          </w:p>
        </w:tc>
        <w:tc>
          <w:tcPr>
            <w:tcW w:w="870" w:type="pct"/>
            <w:vMerge w:val="restart"/>
            <w:tcBorders>
              <w:left w:val="nil"/>
            </w:tcBorders>
          </w:tcPr>
          <w:p w14:paraId="2F72E841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EB2A65">
              <w:rPr>
                <w:sz w:val="22"/>
                <w:szCs w:val="22"/>
                <w:lang w:val="en-US" w:eastAsia="zh-CN"/>
              </w:rPr>
              <w:t xml:space="preserve"> value FWE corrected</w:t>
            </w:r>
          </w:p>
        </w:tc>
        <w:tc>
          <w:tcPr>
            <w:tcW w:w="870" w:type="pct"/>
            <w:vMerge w:val="restart"/>
            <w:tcBorders>
              <w:left w:val="nil"/>
              <w:right w:val="nil"/>
            </w:tcBorders>
          </w:tcPr>
          <w:p w14:paraId="40F5CD35" w14:textId="6D2CCF93" w:rsidR="00630DC1" w:rsidRPr="00EB2A65" w:rsidRDefault="00630DC1" w:rsidP="003062D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630DC1">
              <w:rPr>
                <w:sz w:val="22"/>
                <w:szCs w:val="22"/>
                <w:lang w:val="en-US" w:eastAsia="zh-CN"/>
              </w:rPr>
              <w:t>AAL Mask for correction</w:t>
            </w:r>
          </w:p>
        </w:tc>
        <w:tc>
          <w:tcPr>
            <w:tcW w:w="869" w:type="pct"/>
            <w:vMerge w:val="restart"/>
            <w:tcBorders>
              <w:left w:val="nil"/>
            </w:tcBorders>
          </w:tcPr>
          <w:p w14:paraId="4573FFFE" w14:textId="4FD88868" w:rsidR="00630DC1" w:rsidRPr="00EB2A65" w:rsidRDefault="00630DC1" w:rsidP="003062D8">
            <w:pPr>
              <w:rPr>
                <w:i/>
                <w:iCs/>
                <w:sz w:val="22"/>
                <w:szCs w:val="22"/>
                <w:lang w:val="en-US"/>
              </w:rPr>
            </w:pPr>
            <w:r w:rsidRPr="00EB2A65">
              <w:rPr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EB2A65">
              <w:rPr>
                <w:sz w:val="22"/>
                <w:szCs w:val="22"/>
                <w:lang w:val="en-US" w:eastAsia="zh-CN"/>
              </w:rPr>
              <w:t xml:space="preserve"> value FWE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small volume </w:t>
            </w:r>
            <w:r w:rsidRPr="00EB2A65">
              <w:rPr>
                <w:sz w:val="22"/>
                <w:szCs w:val="22"/>
                <w:lang w:val="en-US" w:eastAsia="zh-CN"/>
              </w:rPr>
              <w:t>corrected</w:t>
            </w:r>
          </w:p>
        </w:tc>
      </w:tr>
      <w:tr w:rsidR="00630DC1" w:rsidRPr="00EB2A65" w14:paraId="2FD2811D" w14:textId="0E308686" w:rsidTr="00630DC1">
        <w:trPr>
          <w:trHeight w:val="268"/>
        </w:trPr>
        <w:tc>
          <w:tcPr>
            <w:tcW w:w="652" w:type="pct"/>
            <w:vMerge/>
          </w:tcPr>
          <w:p w14:paraId="77914119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A7B60B5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A39C6B7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</w:tcBorders>
          </w:tcPr>
          <w:p w14:paraId="65890E7B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55FD60C5" w14:textId="77777777" w:rsidR="00630DC1" w:rsidRPr="00EB2A65" w:rsidRDefault="00630DC1" w:rsidP="003062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74764878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71ACD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870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095C2A61" w14:textId="77777777" w:rsidR="00630DC1" w:rsidRPr="00EB2A65" w:rsidRDefault="00630DC1" w:rsidP="003062D8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87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70BCE9" w14:textId="77777777" w:rsidR="00630DC1" w:rsidRPr="00EB2A65" w:rsidRDefault="00630DC1" w:rsidP="003062D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vMerge/>
            <w:tcBorders>
              <w:left w:val="nil"/>
              <w:bottom w:val="single" w:sz="4" w:space="0" w:color="auto"/>
            </w:tcBorders>
          </w:tcPr>
          <w:p w14:paraId="76A56E96" w14:textId="30CE3269" w:rsidR="00630DC1" w:rsidRPr="00EB2A65" w:rsidRDefault="00630DC1" w:rsidP="003062D8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2FFD620F" w14:textId="43905B44" w:rsidTr="007C7FC8">
        <w:trPr>
          <w:trHeight w:val="306"/>
        </w:trPr>
        <w:tc>
          <w:tcPr>
            <w:tcW w:w="5000" w:type="pct"/>
            <w:gridSpan w:val="10"/>
          </w:tcPr>
          <w:p w14:paraId="140A1367" w14:textId="0D0C1D86" w:rsidR="007C7FC8" w:rsidRPr="00EB2A65" w:rsidRDefault="007C7FC8" w:rsidP="003062D8">
            <w:pPr>
              <w:rPr>
                <w:b/>
                <w:bCs/>
              </w:rPr>
            </w:pPr>
            <w:r w:rsidRPr="00EB2A65">
              <w:rPr>
                <w:b/>
                <w:bCs/>
              </w:rPr>
              <w:t>Illness-related &gt; Control stimuli</w:t>
            </w:r>
          </w:p>
        </w:tc>
      </w:tr>
      <w:tr w:rsidR="007C7FC8" w:rsidRPr="00EB2A65" w14:paraId="0AA44EE9" w14:textId="619705C5" w:rsidTr="007C7FC8">
        <w:trPr>
          <w:trHeight w:val="282"/>
        </w:trPr>
        <w:tc>
          <w:tcPr>
            <w:tcW w:w="5000" w:type="pct"/>
            <w:gridSpan w:val="10"/>
          </w:tcPr>
          <w:p w14:paraId="79C54EF9" w14:textId="28DBE315" w:rsidR="007C7FC8" w:rsidRPr="00EB2A65" w:rsidRDefault="007C7FC8" w:rsidP="003062D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B2A65">
              <w:rPr>
                <w:b/>
                <w:bCs/>
                <w:sz w:val="22"/>
                <w:szCs w:val="22"/>
                <w:lang w:val="en-US"/>
              </w:rPr>
              <w:t>Impaired</w:t>
            </w:r>
          </w:p>
        </w:tc>
      </w:tr>
      <w:tr w:rsidR="00630DC1" w:rsidRPr="00EB2A65" w14:paraId="3A1448C3" w14:textId="2173A2B1" w:rsidTr="00630DC1">
        <w:trPr>
          <w:trHeight w:val="178"/>
        </w:trPr>
        <w:tc>
          <w:tcPr>
            <w:tcW w:w="652" w:type="pct"/>
          </w:tcPr>
          <w:p w14:paraId="334F3D30" w14:textId="61BB76AB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Right </w:t>
            </w:r>
            <w:proofErr w:type="spellStart"/>
            <w:r w:rsidRPr="00EB2A65">
              <w:rPr>
                <w:sz w:val="22"/>
                <w:szCs w:val="22"/>
                <w:lang w:val="en-US"/>
              </w:rPr>
              <w:t>parahippocampal</w:t>
            </w:r>
            <w:proofErr w:type="spellEnd"/>
            <w:r w:rsidRPr="00EB2A65">
              <w:rPr>
                <w:sz w:val="22"/>
                <w:szCs w:val="22"/>
                <w:lang w:val="en-US"/>
              </w:rPr>
              <w:t xml:space="preserve">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1EB3182" w14:textId="4EC36681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36D6FE40" w14:textId="758BC14E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70E4B5AA" w14:textId="5200A42F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111A387E" w14:textId="44899438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35F5E575" w14:textId="459DAF74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.02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35708F5F" w14:textId="025673E0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3A390F7F" w14:textId="3E2430B8" w:rsidR="00630DC1" w:rsidRPr="00EB2A65" w:rsidRDefault="00630DC1" w:rsidP="005528AC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297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3A0C98E4" w14:textId="6D095804" w:rsidR="00630DC1" w:rsidRDefault="007C7FC8" w:rsidP="005528A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6C351A11" w14:textId="13EE5A58" w:rsidR="00630DC1" w:rsidRPr="00EB2A65" w:rsidRDefault="00630DC1" w:rsidP="005528AC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630DC1" w:rsidRPr="00EB2A65" w14:paraId="24C418CF" w14:textId="4C36001A" w:rsidTr="00630DC1">
        <w:trPr>
          <w:trHeight w:val="178"/>
        </w:trPr>
        <w:tc>
          <w:tcPr>
            <w:tcW w:w="652" w:type="pct"/>
          </w:tcPr>
          <w:p w14:paraId="7F3A873C" w14:textId="11583F61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cerebellum crus I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362F659" w14:textId="08306284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06915707" w14:textId="3A92E48F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10C45ED8" w14:textId="5AB3578C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587739E4" w14:textId="290AE080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70F4CD39" w14:textId="73412FFC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98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A71E509" w14:textId="6D66EDC0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7E6C88AC" w14:textId="6440B324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317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3EC0145A" w14:textId="30BA1020" w:rsidR="00630DC1" w:rsidRDefault="007C7FC8" w:rsidP="00C83D4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4EAEBE16" w14:textId="10524224" w:rsidR="00630DC1" w:rsidRPr="00EB2A65" w:rsidRDefault="00630DC1" w:rsidP="00C83D4B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630DC1" w:rsidRPr="00EB2A65" w14:paraId="48E4B536" w14:textId="20BF2743" w:rsidTr="00630DC1">
        <w:trPr>
          <w:trHeight w:val="178"/>
        </w:trPr>
        <w:tc>
          <w:tcPr>
            <w:tcW w:w="652" w:type="pct"/>
          </w:tcPr>
          <w:p w14:paraId="2C4594BA" w14:textId="01960E38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angular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46778D8" w14:textId="1DF02857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2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10939EB5" w14:textId="6F320D95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0A3C4DFD" w14:textId="79C249E4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6889A48" w14:textId="466F6FE1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01939EEA" w14:textId="3AB47B42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81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174439EC" w14:textId="20BBD750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2F6ECE15" w14:textId="2400E8C9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405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5CE1E1BE" w14:textId="471C0FD4" w:rsidR="00630DC1" w:rsidRDefault="00630DC1" w:rsidP="00C83D4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ft angular gyrus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605203F0" w14:textId="69D9A027" w:rsidR="00630DC1" w:rsidRPr="00EB2A65" w:rsidRDefault="00630DC1" w:rsidP="00C83D4B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07*</w:t>
            </w:r>
          </w:p>
        </w:tc>
      </w:tr>
      <w:tr w:rsidR="00630DC1" w:rsidRPr="00EB2A65" w14:paraId="39EF2702" w14:textId="456DFCC8" w:rsidTr="00630DC1">
        <w:trPr>
          <w:trHeight w:val="178"/>
        </w:trPr>
        <w:tc>
          <w:tcPr>
            <w:tcW w:w="652" w:type="pct"/>
          </w:tcPr>
          <w:p w14:paraId="72551CB8" w14:textId="7432911F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fusiform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463BC677" w14:textId="137A7A5A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8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7E399460" w14:textId="5602DAE8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01FE1C38" w14:textId="22C6C6A0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0C8D2ED8" w14:textId="2351BADB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1F4AC52D" w14:textId="4D71964E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30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127B1C5E" w14:textId="613FD594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17FC0241" w14:textId="29A94928" w:rsidR="00630DC1" w:rsidRPr="00EB2A65" w:rsidRDefault="00630DC1" w:rsidP="00C83D4B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737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2A6EC77C" w14:textId="2543AFC0" w:rsidR="00630DC1" w:rsidRDefault="007C7FC8" w:rsidP="00C83D4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27876265" w14:textId="609E0D3D" w:rsidR="00630DC1" w:rsidRPr="00EB2A65" w:rsidRDefault="00630DC1" w:rsidP="00C83D4B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630DC1" w:rsidRPr="00EB2A65" w14:paraId="71906296" w14:textId="0FD67916" w:rsidTr="00630DC1">
        <w:trPr>
          <w:trHeight w:val="178"/>
        </w:trPr>
        <w:tc>
          <w:tcPr>
            <w:tcW w:w="652" w:type="pct"/>
          </w:tcPr>
          <w:p w14:paraId="63F563C5" w14:textId="3946413D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Right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angular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580179B2" w14:textId="562107B0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4BA6888A" w14:textId="4F24BA78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64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4ED0FF08" w14:textId="7EB67990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2D4BB22" w14:textId="3CF895B0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761BF066" w14:textId="6F3C7C18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29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28E26C39" w14:textId="68F16D79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115E813B" w14:textId="3CD4701B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742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31603BD2" w14:textId="17AAEC1B" w:rsidR="00630DC1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Right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angular gyrus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31F003E8" w14:textId="76E7B038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27*</w:t>
            </w:r>
          </w:p>
        </w:tc>
      </w:tr>
      <w:tr w:rsidR="007C7FC8" w:rsidRPr="00EB2A65" w14:paraId="5BAECA8D" w14:textId="5FD2969F" w:rsidTr="00630DC1">
        <w:trPr>
          <w:trHeight w:val="178"/>
        </w:trPr>
        <w:tc>
          <w:tcPr>
            <w:tcW w:w="652" w:type="pct"/>
          </w:tcPr>
          <w:p w14:paraId="2D1C47FB" w14:textId="7B042B7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superior tempor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31023FB3" w14:textId="662F386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51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3E5295DC" w14:textId="1EA98CE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014BFEFA" w14:textId="644EA1B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5B817F6E" w14:textId="08B93AE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12028B29" w14:textId="1B0559D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22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06A16DED" w14:textId="1101AB9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7A02E241" w14:textId="18E1D99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781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6294AABF" w14:textId="609442FA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2CE94C92" w14:textId="53E3BB4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bookmarkStart w:id="0" w:name="OLE_LINK14"/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  <w:bookmarkEnd w:id="0"/>
          </w:p>
        </w:tc>
      </w:tr>
      <w:tr w:rsidR="007C7FC8" w:rsidRPr="00EB2A65" w14:paraId="7838B4F4" w14:textId="0D2B4BB8" w:rsidTr="00630DC1">
        <w:trPr>
          <w:trHeight w:val="178"/>
        </w:trPr>
        <w:tc>
          <w:tcPr>
            <w:tcW w:w="652" w:type="pct"/>
          </w:tcPr>
          <w:p w14:paraId="77FCFFB4" w14:textId="39FAAFA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Cerebellar vermi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3FEAA49C" w14:textId="58B0B04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27B9D734" w14:textId="51492B0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1F81BA43" w14:textId="7A46B03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ED3640C" w14:textId="6F52229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1EB1F3AF" w14:textId="5C2E8F7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2BDE3374" w14:textId="0820007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0668A96F" w14:textId="54E7142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832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2174596E" w14:textId="32DA621D" w:rsidR="007C7FC8" w:rsidRPr="002407C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51047AAE" w14:textId="7C67494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2407C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D5DB4CB" w14:textId="33E33ED4" w:rsidTr="00630DC1">
        <w:trPr>
          <w:trHeight w:val="178"/>
        </w:trPr>
        <w:tc>
          <w:tcPr>
            <w:tcW w:w="652" w:type="pct"/>
          </w:tcPr>
          <w:p w14:paraId="6951F5B0" w14:textId="10F86ED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thalam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84B6171" w14:textId="77906A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4EE5F33B" w14:textId="522E4CF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66B10DB3" w14:textId="52381E9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3167821E" w14:textId="7838117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6AF77690" w14:textId="541C99D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0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328C5EF6" w14:textId="4EBEBBC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4E23C587" w14:textId="268B627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878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5F555998" w14:textId="7EF2BE95" w:rsidR="007C7FC8" w:rsidRPr="002407C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2FEE07C9" w14:textId="0797A30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2407C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1A20A481" w14:textId="59AD6968" w:rsidTr="00630DC1">
        <w:trPr>
          <w:trHeight w:val="178"/>
        </w:trPr>
        <w:tc>
          <w:tcPr>
            <w:tcW w:w="652" w:type="pct"/>
          </w:tcPr>
          <w:p w14:paraId="3D91D55B" w14:textId="731BF5F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fusiform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1EB2D7D5" w14:textId="02C9CA5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9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4E0EBCB4" w14:textId="4145308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0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266A1351" w14:textId="4C47D5D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E73E0AB" w14:textId="542A0A3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4E7EDC95" w14:textId="263D53F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99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3E11F83" w14:textId="0637C13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1E82C733" w14:textId="62512F8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899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058A2485" w14:textId="41866858" w:rsidR="007C7FC8" w:rsidRPr="002407C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6CB1AE3E" w14:textId="685AFC3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2407C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6A87A22C" w14:textId="77767D33" w:rsidTr="00630DC1">
        <w:trPr>
          <w:trHeight w:val="178"/>
        </w:trPr>
        <w:tc>
          <w:tcPr>
            <w:tcW w:w="652" w:type="pct"/>
          </w:tcPr>
          <w:p w14:paraId="575FCB9D" w14:textId="2816CA1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amygdala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111339CD" w14:textId="152D05E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9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299D394D" w14:textId="706CAC3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0FAC11EC" w14:textId="6CE0E11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57384122" w14:textId="26BF9F6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24278A3F" w14:textId="0C24398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9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1BEF6503" w14:textId="23FC9D6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4A02DA90" w14:textId="297A7DC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17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00FE7286" w14:textId="5C5DC884" w:rsidR="007C7FC8" w:rsidRPr="002407C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17AE1753" w14:textId="1FA7BCB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2407C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57D039F7" w14:textId="0CC18021" w:rsidTr="00630DC1">
        <w:trPr>
          <w:trHeight w:val="178"/>
        </w:trPr>
        <w:tc>
          <w:tcPr>
            <w:tcW w:w="652" w:type="pct"/>
          </w:tcPr>
          <w:p w14:paraId="42E65D83" w14:textId="1513D31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Ventricle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1A9E42EF" w14:textId="499B97E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447A8438" w14:textId="13D3326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2B2F376E" w14:textId="0673531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D6E3DB1" w14:textId="3930BED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19419B20" w14:textId="5A84BB2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9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04E8DCB7" w14:textId="2D2FF96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746813E5" w14:textId="07F55D1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18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0438333A" w14:textId="14E253E9" w:rsidR="007C7FC8" w:rsidRPr="002407C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765D3592" w14:textId="3C7C363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2407C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25EDCA6" w14:textId="70DD1C18" w:rsidTr="00630DC1">
        <w:trPr>
          <w:trHeight w:val="178"/>
        </w:trPr>
        <w:tc>
          <w:tcPr>
            <w:tcW w:w="652" w:type="pct"/>
          </w:tcPr>
          <w:p w14:paraId="32F16FC2" w14:textId="51954C5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</w:t>
            </w:r>
            <w:r w:rsidRPr="00EB2A65">
              <w:rPr>
                <w:sz w:val="22"/>
                <w:szCs w:val="22"/>
                <w:lang w:val="en-US"/>
              </w:rPr>
              <w:t>eft superior occipit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735938CB" w14:textId="4AC576A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1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40E4C359" w14:textId="00EF227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64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23271410" w14:textId="6E00B16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2D395E6A" w14:textId="1AF4B8B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0CE7CF9E" w14:textId="75B52C3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92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3414A256" w14:textId="24807F2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16A49117" w14:textId="6DD07BF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24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76922D8A" w14:textId="49B9D0F5" w:rsidR="007C7FC8" w:rsidRPr="002407C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6D8BC0DF" w14:textId="7B11D7D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2407C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630DC1" w:rsidRPr="00EB2A65" w14:paraId="2541C425" w14:textId="25732A77" w:rsidTr="00630DC1">
        <w:trPr>
          <w:trHeight w:val="178"/>
        </w:trPr>
        <w:tc>
          <w:tcPr>
            <w:tcW w:w="652" w:type="pct"/>
          </w:tcPr>
          <w:p w14:paraId="58FD40E7" w14:textId="2EE36FE1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Right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supramargin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6AFC8C5" w14:textId="46E3E27A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20B5E1CB" w14:textId="064467AA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7CA3F35F" w14:textId="5EC8501C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38BC806B" w14:textId="3FFF3B4D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32975AEB" w14:textId="2BD9E2BF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89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387BF3C" w14:textId="7099AEC3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39C06725" w14:textId="1AEF3462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33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0E8CAFF5" w14:textId="07B12ECE" w:rsidR="00630DC1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Right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supramarginal gyrus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4E30F005" w14:textId="60EA10A0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63</w:t>
            </w:r>
          </w:p>
        </w:tc>
      </w:tr>
      <w:tr w:rsidR="007C7FC8" w:rsidRPr="00EB2A65" w14:paraId="2F8FA09F" w14:textId="4674D305" w:rsidTr="00630DC1">
        <w:trPr>
          <w:trHeight w:val="178"/>
        </w:trPr>
        <w:tc>
          <w:tcPr>
            <w:tcW w:w="652" w:type="pct"/>
          </w:tcPr>
          <w:p w14:paraId="79901A0D" w14:textId="6CF81BF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amygdala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28446A2C" w14:textId="77FE281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1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63A9E0CA" w14:textId="7C7C9AA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0721982D" w14:textId="1757E77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2ED7B451" w14:textId="6B43C36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242D4338" w14:textId="5AC2C9F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85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778933B" w14:textId="52D25B4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67B5411B" w14:textId="3E82C80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45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2B99D351" w14:textId="655EF5FB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0AD0538A" w14:textId="4646F7B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253C72C" w14:textId="75219E1C" w:rsidTr="00630DC1">
        <w:trPr>
          <w:trHeight w:val="178"/>
        </w:trPr>
        <w:tc>
          <w:tcPr>
            <w:tcW w:w="652" w:type="pct"/>
          </w:tcPr>
          <w:p w14:paraId="2D1154D4" w14:textId="2528640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posterior cingulate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CF00C3B" w14:textId="45DC05F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2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7011E449" w14:textId="0F2D4A3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796FAED7" w14:textId="31E83EB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C9364B7" w14:textId="5DC54F3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4D8BAF00" w14:textId="4C03B76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8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02C569C5" w14:textId="6B03ECE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6A776B14" w14:textId="29DFC52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48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5E052763" w14:textId="070F7F38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25BB953B" w14:textId="474C87D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1C4E59CE" w14:textId="2858B20E" w:rsidTr="00630DC1">
        <w:trPr>
          <w:trHeight w:val="178"/>
        </w:trPr>
        <w:tc>
          <w:tcPr>
            <w:tcW w:w="652" w:type="pct"/>
          </w:tcPr>
          <w:p w14:paraId="4E9A73D2" w14:textId="7452E35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inferior tempor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165A292A" w14:textId="3782659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1BE9FCFD" w14:textId="4EE669C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7A9B2962" w14:textId="17F8CBA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2D8F8CA3" w14:textId="710583D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771322C0" w14:textId="1E05C37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75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34292247" w14:textId="14C99BE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bookmarkStart w:id="1" w:name="OLE_LINK7"/>
            <w:r w:rsidRPr="00EB2A65">
              <w:rPr>
                <w:sz w:val="22"/>
                <w:szCs w:val="22"/>
                <w:lang w:val="en-US"/>
              </w:rPr>
              <w:t>0.001</w:t>
            </w:r>
            <w:bookmarkEnd w:id="1"/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2914C174" w14:textId="1153876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69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4D12D414" w14:textId="7890436F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6DB390B6" w14:textId="06C4F5B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1CC8AA55" w14:textId="1CC376DA" w:rsidTr="00630DC1">
        <w:trPr>
          <w:trHeight w:val="178"/>
        </w:trPr>
        <w:tc>
          <w:tcPr>
            <w:tcW w:w="652" w:type="pct"/>
          </w:tcPr>
          <w:p w14:paraId="385C4543" w14:textId="3F783A1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inferior tempor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46D9EE36" w14:textId="3F3F8C9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31946369" w14:textId="4721BE1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3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24B68C29" w14:textId="291FF97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0A2BD2A5" w14:textId="31B3DD5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4E3CBDEF" w14:textId="3431D1E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7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0B4F6A4C" w14:textId="0F89FCE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00AD8B61" w14:textId="6C299A7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71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62C4EA6A" w14:textId="5177ED16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11B34FDB" w14:textId="665EED5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9313575" w14:textId="270B430D" w:rsidTr="00630DC1">
        <w:trPr>
          <w:trHeight w:val="178"/>
        </w:trPr>
        <w:tc>
          <w:tcPr>
            <w:tcW w:w="652" w:type="pct"/>
          </w:tcPr>
          <w:p w14:paraId="37D798D9" w14:textId="1EA0CB5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cerebellum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650F861C" w14:textId="5E8B639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1F98D2BD" w14:textId="062E19A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44D96C16" w14:textId="5F60B4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0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64145025" w14:textId="4EA959E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7A539892" w14:textId="16DE13D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68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410FFEA" w14:textId="3BB8BB1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4B369CFB" w14:textId="7835956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79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3FB5A121" w14:textId="00CF5743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76180FED" w14:textId="3761D85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5BFE0966" w14:textId="1427FEDF" w:rsidTr="00630DC1">
        <w:trPr>
          <w:trHeight w:val="178"/>
        </w:trPr>
        <w:tc>
          <w:tcPr>
            <w:tcW w:w="652" w:type="pct"/>
          </w:tcPr>
          <w:p w14:paraId="68E07B8E" w14:textId="5B0F434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Left </w:t>
            </w:r>
            <w:proofErr w:type="spellStart"/>
            <w:r w:rsidRPr="00EB2A65">
              <w:rPr>
                <w:sz w:val="22"/>
                <w:szCs w:val="22"/>
                <w:lang w:val="en-US"/>
              </w:rPr>
              <w:t>parahippocampal</w:t>
            </w:r>
            <w:proofErr w:type="spellEnd"/>
            <w:r w:rsidRPr="00EB2A65">
              <w:rPr>
                <w:sz w:val="22"/>
                <w:szCs w:val="22"/>
                <w:lang w:val="en-US"/>
              </w:rPr>
              <w:t xml:space="preserve">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6F0E1D0" w14:textId="049F379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8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62139944" w14:textId="6046EB9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24EBA217" w14:textId="1D55BA2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0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7EB624C4" w14:textId="78DA25A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2CAD804B" w14:textId="2F99C90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65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171F9849" w14:textId="38EEDEB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3221F699" w14:textId="7A51DE8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83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4F9731B3" w14:textId="2D5358E4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5D696995" w14:textId="35F33DD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2C2D7457" w14:textId="3004584A" w:rsidTr="00630DC1">
        <w:trPr>
          <w:trHeight w:val="178"/>
        </w:trPr>
        <w:tc>
          <w:tcPr>
            <w:tcW w:w="652" w:type="pct"/>
          </w:tcPr>
          <w:p w14:paraId="54F6009B" w14:textId="0A59885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lastRenderedPageBreak/>
              <w:t>Right mid</w:t>
            </w:r>
            <w:r w:rsidRPr="00EB2A65">
              <w:rPr>
                <w:sz w:val="22"/>
                <w:szCs w:val="22"/>
                <w:lang w:val="en-US" w:eastAsia="zh-CN"/>
              </w:rPr>
              <w:t>dle</w:t>
            </w:r>
            <w:r w:rsidRPr="00EB2A65">
              <w:rPr>
                <w:sz w:val="22"/>
                <w:szCs w:val="22"/>
                <w:lang w:val="en-US"/>
              </w:rPr>
              <w:t xml:space="preserve"> tempor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7C821FD5" w14:textId="334319E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270C334E" w14:textId="74A1225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1A18F3CE" w14:textId="5AB9D4E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A4DEFB7" w14:textId="4CF285C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2AF21D11" w14:textId="015613A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9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2551E9FF" w14:textId="3EE1E4A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528AA6CA" w14:textId="28B0901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89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06BD39F0" w14:textId="7185FB77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31BBDC96" w14:textId="765A716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6DCE9CAD" w14:textId="0F0A27D5" w:rsidTr="00630DC1">
        <w:trPr>
          <w:trHeight w:val="178"/>
        </w:trPr>
        <w:tc>
          <w:tcPr>
            <w:tcW w:w="652" w:type="pct"/>
          </w:tcPr>
          <w:p w14:paraId="54EA62AC" w14:textId="5DAF1DA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superior tempor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3ED839E0" w14:textId="2A01147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0831149B" w14:textId="6B3BCD6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5DF023B2" w14:textId="02B6718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60965601" w14:textId="1F5E3E1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026E4540" w14:textId="58ED7F6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8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5B635668" w14:textId="7B0D7E8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0CF6A96E" w14:textId="334EB23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90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3A7485E5" w14:textId="3C0D0B5D" w:rsidR="007C7FC8" w:rsidRPr="00312E7C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13A6D8D8" w14:textId="246464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312E7C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6610D47C" w14:textId="02D98E5F" w:rsidTr="00630DC1">
        <w:trPr>
          <w:trHeight w:val="178"/>
        </w:trPr>
        <w:tc>
          <w:tcPr>
            <w:tcW w:w="652" w:type="pct"/>
          </w:tcPr>
          <w:p w14:paraId="3FD507F7" w14:textId="13E3D3A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middle tempor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6A9F5396" w14:textId="61F6FB6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63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7D569EEB" w14:textId="4DCE884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9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7F1BA01E" w14:textId="0ADF1A4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61DA9DC0" w14:textId="546C59E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1AE2BC86" w14:textId="3FB7665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6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07671821" w14:textId="4FBD0E0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19156D5A" w14:textId="0544FB9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91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21AA974E" w14:textId="5B79CC12" w:rsidR="007C7FC8" w:rsidRPr="0041572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6F3772F4" w14:textId="2341782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41572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4C4D32D" w14:textId="3D41ED6F" w:rsidTr="00630DC1">
        <w:trPr>
          <w:trHeight w:val="178"/>
        </w:trPr>
        <w:tc>
          <w:tcPr>
            <w:tcW w:w="652" w:type="pct"/>
          </w:tcPr>
          <w:p w14:paraId="77989B26" w14:textId="68537EB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middle temporal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3484E92E" w14:textId="5F47F44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69F26499" w14:textId="5291AC2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130A2816" w14:textId="70C2F97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07B09A0E" w14:textId="0EE0B35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1D12B832" w14:textId="7DF8CEF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23116F9" w14:textId="22CF6FD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604B533A" w14:textId="67B269F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92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1E729D37" w14:textId="6A96ADD8" w:rsidR="007C7FC8" w:rsidRPr="0041572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253E905F" w14:textId="287B54D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41572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E611C6E" w14:textId="6C354634" w:rsidTr="00630DC1">
        <w:trPr>
          <w:trHeight w:val="178"/>
        </w:trPr>
        <w:tc>
          <w:tcPr>
            <w:tcW w:w="652" w:type="pct"/>
          </w:tcPr>
          <w:p w14:paraId="385DCEEF" w14:textId="2326DC6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cerebellum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01D87BDF" w14:textId="21169CA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6914D3B4" w14:textId="52E75F8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5F0A9B59" w14:textId="629C6C5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8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34F698F3" w14:textId="68D76F1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7356602A" w14:textId="3DFDDD8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4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53B42CCF" w14:textId="0B017FE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4227DD49" w14:textId="4FF6256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93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38BC1147" w14:textId="31983978" w:rsidR="007C7FC8" w:rsidRPr="0041572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52D333D9" w14:textId="2E060A0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41572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5903557B" w14:textId="0B78E886" w:rsidTr="00630DC1">
        <w:trPr>
          <w:trHeight w:val="178"/>
        </w:trPr>
        <w:tc>
          <w:tcPr>
            <w:tcW w:w="652" w:type="pct"/>
          </w:tcPr>
          <w:p w14:paraId="1FDDEDFF" w14:textId="33176D9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Right fusiform gyrus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20000B35" w14:textId="6CD2E2D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3CBAB33E" w14:textId="0DE3BE5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55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617B13D5" w14:textId="55D7486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49B4C911" w14:textId="62D3B07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3792603A" w14:textId="25C0CB4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3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05825CC0" w14:textId="04C31E1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752CF6C2" w14:textId="0ED199B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93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0066B211" w14:textId="37E1900E" w:rsidR="007C7FC8" w:rsidRPr="0041572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387D043E" w14:textId="21EF9CF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41572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2CA49F2A" w14:textId="2F1894C4" w:rsidTr="00630DC1">
        <w:trPr>
          <w:trHeight w:val="178"/>
        </w:trPr>
        <w:tc>
          <w:tcPr>
            <w:tcW w:w="652" w:type="pct"/>
          </w:tcPr>
          <w:p w14:paraId="652C395F" w14:textId="0E30D95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cerebellum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6CA1D0D1" w14:textId="7B2CF4C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1</w:t>
            </w: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16D4E3EE" w14:textId="45DA31F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/>
              </w:rPr>
              <w:t>-6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0038DAA3" w14:textId="03ED4BF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20284308" w14:textId="29F7C7C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43A05D01" w14:textId="2AE2B20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3</w:t>
            </w: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A1CC215" w14:textId="6FA9222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nil"/>
            </w:tcBorders>
          </w:tcPr>
          <w:p w14:paraId="3C4E8DD9" w14:textId="7C42B6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93</w:t>
            </w:r>
          </w:p>
        </w:tc>
        <w:tc>
          <w:tcPr>
            <w:tcW w:w="870" w:type="pct"/>
            <w:tcBorders>
              <w:left w:val="nil"/>
              <w:bottom w:val="nil"/>
              <w:right w:val="nil"/>
            </w:tcBorders>
          </w:tcPr>
          <w:p w14:paraId="206F1BDD" w14:textId="63602C4B" w:rsidR="007C7FC8" w:rsidRPr="0041572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nil"/>
            </w:tcBorders>
          </w:tcPr>
          <w:p w14:paraId="5D0FFFAA" w14:textId="7EC9D7F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41572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E0472" w:rsidRPr="00EB2A65" w14:paraId="441ECFE1" w14:textId="49CFFC24" w:rsidTr="007E0472">
        <w:trPr>
          <w:trHeight w:val="178"/>
        </w:trPr>
        <w:tc>
          <w:tcPr>
            <w:tcW w:w="652" w:type="pct"/>
          </w:tcPr>
          <w:p w14:paraId="727984EC" w14:textId="66F53A59" w:rsidR="007E0472" w:rsidRPr="00EB2A65" w:rsidRDefault="007E0472" w:rsidP="00630DC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B2A65">
              <w:rPr>
                <w:b/>
                <w:bCs/>
                <w:sz w:val="22"/>
                <w:szCs w:val="22"/>
                <w:lang w:val="en-US"/>
              </w:rPr>
              <w:t>Intact</w:t>
            </w:r>
          </w:p>
        </w:tc>
        <w:tc>
          <w:tcPr>
            <w:tcW w:w="206" w:type="pct"/>
            <w:tcBorders>
              <w:bottom w:val="nil"/>
              <w:right w:val="nil"/>
            </w:tcBorders>
          </w:tcPr>
          <w:p w14:paraId="3AED5190" w14:textId="77777777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6" w:type="pct"/>
            <w:tcBorders>
              <w:left w:val="nil"/>
              <w:bottom w:val="nil"/>
              <w:right w:val="nil"/>
            </w:tcBorders>
          </w:tcPr>
          <w:p w14:paraId="3D5ED6A8" w14:textId="77777777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left w:val="nil"/>
              <w:bottom w:val="nil"/>
              <w:right w:val="nil"/>
            </w:tcBorders>
          </w:tcPr>
          <w:p w14:paraId="7A5DC099" w14:textId="77777777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left w:val="nil"/>
              <w:bottom w:val="nil"/>
              <w:right w:val="nil"/>
            </w:tcBorders>
          </w:tcPr>
          <w:p w14:paraId="79B2980D" w14:textId="77777777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</w:tcPr>
          <w:p w14:paraId="53802F45" w14:textId="77777777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7" w:type="pct"/>
            <w:tcBorders>
              <w:left w:val="nil"/>
              <w:bottom w:val="nil"/>
              <w:right w:val="nil"/>
            </w:tcBorders>
          </w:tcPr>
          <w:p w14:paraId="77A25057" w14:textId="77777777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609" w:type="pct"/>
            <w:gridSpan w:val="3"/>
            <w:tcBorders>
              <w:left w:val="nil"/>
              <w:bottom w:val="nil"/>
            </w:tcBorders>
          </w:tcPr>
          <w:p w14:paraId="4B08D3AF" w14:textId="618CBC2F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</w:tr>
      <w:tr w:rsidR="007E0472" w:rsidRPr="00EB2A65" w14:paraId="25B44E49" w14:textId="2CADBBEA" w:rsidTr="007E0472">
        <w:trPr>
          <w:trHeight w:val="197"/>
        </w:trPr>
        <w:tc>
          <w:tcPr>
            <w:tcW w:w="652" w:type="pct"/>
          </w:tcPr>
          <w:p w14:paraId="02997D2D" w14:textId="41319B4E" w:rsidR="007E0472" w:rsidRPr="00EB2A65" w:rsidRDefault="007E0472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Nil</w:t>
            </w:r>
            <w:r w:rsidRPr="00EB2A65" w:rsidDel="00FA7CDB">
              <w:rPr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563D50E" w14:textId="271FE89D" w:rsidR="007E0472" w:rsidRPr="00EB2A65" w:rsidRDefault="007E0472" w:rsidP="00630DC1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71F14C48" w14:textId="0E2B8A62" w:rsidR="007E0472" w:rsidRPr="00EB2A65" w:rsidRDefault="007E0472" w:rsidP="00630DC1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510860F7" w14:textId="37687FAF" w:rsidR="007E0472" w:rsidRPr="00EB2A65" w:rsidRDefault="007E0472" w:rsidP="00630DC1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497CB27B" w14:textId="3EF72B40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FD7EEDA" w14:textId="2B430573" w:rsidR="007E0472" w:rsidRPr="00EB2A65" w:rsidRDefault="007E0472" w:rsidP="00630DC1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9F2F6B1" w14:textId="4534E664" w:rsidR="007E0472" w:rsidRPr="00EB2A65" w:rsidRDefault="007E0472" w:rsidP="00630DC1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2609" w:type="pct"/>
            <w:gridSpan w:val="3"/>
            <w:tcBorders>
              <w:left w:val="nil"/>
              <w:bottom w:val="single" w:sz="4" w:space="0" w:color="auto"/>
            </w:tcBorders>
          </w:tcPr>
          <w:p w14:paraId="200EC398" w14:textId="291720F7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</w:tr>
      <w:tr w:rsidR="007E0472" w:rsidRPr="00EB2A65" w14:paraId="00994A41" w14:textId="717271E9" w:rsidTr="007E0472">
        <w:trPr>
          <w:trHeight w:val="214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4E88F3BA" w14:textId="14A8CBD3" w:rsidR="007E0472" w:rsidRPr="00EB2A65" w:rsidRDefault="007E0472" w:rsidP="00630DC1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20D22CD7" w14:textId="76FAF89D" w:rsidTr="007C7FC8">
        <w:trPr>
          <w:trHeight w:val="328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15209B45" w14:textId="52A3F7FA" w:rsidR="007C7FC8" w:rsidRPr="00EB2A65" w:rsidRDefault="007C7FC8" w:rsidP="00630DC1">
            <w:pPr>
              <w:rPr>
                <w:b/>
                <w:bCs/>
              </w:rPr>
            </w:pPr>
            <w:r w:rsidRPr="00EB2A65">
              <w:rPr>
                <w:b/>
                <w:bCs/>
              </w:rPr>
              <w:t xml:space="preserve">General Illness awareness &gt; </w:t>
            </w:r>
            <w:r w:rsidRPr="00EB2A65">
              <w:rPr>
                <w:b/>
                <w:bCs/>
                <w:lang w:eastAsia="zh-CN"/>
              </w:rPr>
              <w:t>Control</w:t>
            </w:r>
            <w:r>
              <w:rPr>
                <w:rFonts w:hint="eastAsia"/>
                <w:b/>
                <w:bCs/>
                <w:lang w:eastAsia="zh-CN"/>
              </w:rPr>
              <w:t xml:space="preserve"> stimuli</w:t>
            </w:r>
          </w:p>
        </w:tc>
      </w:tr>
      <w:tr w:rsidR="007C7FC8" w:rsidRPr="00EB2A65" w14:paraId="6D64AC5B" w14:textId="1EF15FD7" w:rsidTr="007C7FC8">
        <w:trPr>
          <w:trHeight w:val="282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2CF6704E" w14:textId="0255F295" w:rsidR="007C7FC8" w:rsidRPr="00EB2A65" w:rsidRDefault="007C7FC8" w:rsidP="00630DC1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B2A65">
              <w:rPr>
                <w:b/>
                <w:bCs/>
                <w:sz w:val="22"/>
                <w:szCs w:val="22"/>
                <w:lang w:val="en-US"/>
              </w:rPr>
              <w:t>Impaired</w:t>
            </w:r>
          </w:p>
        </w:tc>
      </w:tr>
      <w:tr w:rsidR="00630DC1" w:rsidRPr="00EB2A65" w14:paraId="76E40897" w14:textId="053F38D5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4A351C7D" w14:textId="60A5A9C8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Left angular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292C3F2" w14:textId="58C0EC6A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3740145" w14:textId="6B21D4C0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8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4616C57" w14:textId="6DA43EEC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788608E3" w14:textId="6073D09F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9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90FF103" w14:textId="56174E3C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6.84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39DE65F" w14:textId="4389DA92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B9B7BAA" w14:textId="572131E8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11*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B9280C4" w14:textId="6835C30A" w:rsidR="00630DC1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Left angular gyru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573E458" w14:textId="1BF7C6CE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&lt;0.001*</w:t>
            </w:r>
          </w:p>
        </w:tc>
      </w:tr>
      <w:tr w:rsidR="007C7FC8" w:rsidRPr="00EB2A65" w14:paraId="44CDB763" w14:textId="2A0C012D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604EE98B" w14:textId="0E2D313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 xml:space="preserve">Left fusiform </w:t>
            </w:r>
            <w:r w:rsidRPr="00EB2A65">
              <w:rPr>
                <w:sz w:val="22"/>
                <w:szCs w:val="22"/>
                <w:lang w:val="en-US"/>
              </w:rPr>
              <w:t>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E625D3A" w14:textId="602E9CC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E9F4AD8" w14:textId="7EF8608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3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00712F7" w14:textId="7248316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A6F670C" w14:textId="2F84708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3ED0FE9E" w14:textId="06DD4CA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90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2C4C345" w14:textId="7B3BBB1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1842009" w14:textId="72D1535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340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7A6132D" w14:textId="7809ED3F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995E2D5" w14:textId="0E6299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2D3EDDAD" w14:textId="762BC3CB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61964AD9" w14:textId="26BF47C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Left calcarine fissure and</w:t>
            </w:r>
          </w:p>
          <w:p w14:paraId="0F7A9BD8" w14:textId="5DC23F6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surrounding cortex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DB96F54" w14:textId="5ABF5AD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7DF0DCC0" w14:textId="370B4C8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9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C51C00B" w14:textId="4784E0B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7411714" w14:textId="637719C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71F0CC4" w14:textId="6B25CE9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5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D39A561" w14:textId="3C39D9F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178A3C7A" w14:textId="2472B5F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55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18966364" w14:textId="2FDF7629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0803285A" w14:textId="393A9C99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630DC1" w:rsidRPr="00EB2A65" w14:paraId="5D7385E8" w14:textId="7C2FC3DB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71A97864" w14:textId="60F27AA7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Right angular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D7C7EA8" w14:textId="3FBB8098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7C139CEA" w14:textId="2E957E92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6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777AB74" w14:textId="0FB1A1BA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64F95116" w14:textId="5FBBB98B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BA8B1ED" w14:textId="3FC9EA27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20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1BEB162" w14:textId="4F752774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BA7BFBD" w14:textId="4028C025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77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1E36412" w14:textId="7ADB20A0" w:rsidR="00630DC1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Right angular gyru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F79AD7B" w14:textId="5C6FA395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31*</w:t>
            </w:r>
          </w:p>
        </w:tc>
      </w:tr>
      <w:tr w:rsidR="00630DC1" w:rsidRPr="00EB2A65" w14:paraId="554C0DA6" w14:textId="0A012A85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68C9A49E" w14:textId="2CBDA607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Left inferior frontal gyrus, opercular part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ABD2D86" w14:textId="65803EB1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3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6882546" w14:textId="432318CA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00AE618" w14:textId="724C2493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D29DD45" w14:textId="7BE81D7A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1A1A5C89" w14:textId="43ECC4C9" w:rsidR="00630DC1" w:rsidRPr="00EB2A65" w:rsidDel="00FA7CDB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14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05CBDA7" w14:textId="3AA0239F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0E466E5" w14:textId="3A6BBC40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81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4A4F4E7" w14:textId="1865AA5D" w:rsidR="00630DC1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Left </w:t>
            </w:r>
            <w:r>
              <w:rPr>
                <w:sz w:val="22"/>
                <w:szCs w:val="22"/>
                <w:lang w:val="en-US"/>
              </w:rPr>
              <w:t xml:space="preserve">middle </w:t>
            </w:r>
            <w:r w:rsidRPr="00EB2A65">
              <w:rPr>
                <w:sz w:val="22"/>
                <w:szCs w:val="22"/>
                <w:lang w:val="en-US"/>
              </w:rPr>
              <w:t xml:space="preserve">frontal </w:t>
            </w:r>
            <w:r>
              <w:rPr>
                <w:sz w:val="22"/>
                <w:szCs w:val="22"/>
                <w:lang w:val="en-US"/>
              </w:rPr>
              <w:t>region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9C8D3D5" w14:textId="4B82D151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124</w:t>
            </w:r>
          </w:p>
        </w:tc>
      </w:tr>
      <w:tr w:rsidR="007C7FC8" w:rsidRPr="00EB2A65" w14:paraId="38CC4DEE" w14:textId="58736FF7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49592953" w14:textId="35B1F76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Left precent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C93258C" w14:textId="4D3ECDB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414683E" w14:textId="4314FC1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DEFDA15" w14:textId="31FD6D7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458E1D03" w14:textId="625D6D1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77FBDD92" w14:textId="76602D7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07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4700FF2" w14:textId="348751F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A206B97" w14:textId="6F8B108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84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40F6CBC" w14:textId="4A0F0A1B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F9B2B8C" w14:textId="7754320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E669E76" w14:textId="5EE28B60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038169F4" w14:textId="6C5787F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 xml:space="preserve">Left </w:t>
            </w:r>
            <w:proofErr w:type="spellStart"/>
            <w:r w:rsidRPr="00EB2A65">
              <w:rPr>
                <w:sz w:val="22"/>
                <w:szCs w:val="22"/>
                <w:lang w:val="en-US" w:eastAsia="zh-CN"/>
              </w:rPr>
              <w:t>parahippocampal</w:t>
            </w:r>
            <w:proofErr w:type="spellEnd"/>
            <w:r w:rsidRPr="00EB2A65">
              <w:rPr>
                <w:sz w:val="22"/>
                <w:szCs w:val="22"/>
                <w:lang w:val="en-US" w:eastAsia="zh-CN"/>
              </w:rPr>
              <w:t xml:space="preserve">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6CA74E2" w14:textId="0806AAB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8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FF2C143" w14:textId="08EE0C3C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4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4EED2C43" w14:textId="5DF6DFA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7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7BC7E92B" w14:textId="45073BF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3F4906DD" w14:textId="4194D3B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06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F992A05" w14:textId="2F55AC1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1EDE492" w14:textId="058BE569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854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CF3428F" w14:textId="3E038B9F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3409C2D5" w14:textId="0ECB6BC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5DEC52F3" w14:textId="758440DD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29414B79" w14:textId="5FC23B5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Left superior occipital lobe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8F92C42" w14:textId="396C79F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1A23CEE0" w14:textId="118FB30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64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6AC41441" w14:textId="50D3D32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7F49FA3F" w14:textId="6958878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4122DA9" w14:textId="08CA1EA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96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586E8017" w14:textId="2F9AD45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234C813" w14:textId="20A31C9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89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AAE78EA" w14:textId="29101620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DB9562B" w14:textId="0B4D2C7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630DC1" w:rsidRPr="00EB2A65" w14:paraId="70A1B67C" w14:textId="7A2BA16F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6FCBE482" w14:textId="148043D5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 xml:space="preserve">Right </w:t>
            </w:r>
            <w:r>
              <w:rPr>
                <w:sz w:val="22"/>
                <w:szCs w:val="22"/>
                <w:lang w:val="en-US" w:eastAsia="zh-CN"/>
              </w:rPr>
              <w:t>supramarginal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C0A41CA" w14:textId="4523A21E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6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08AD83F" w14:textId="2EAE013D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2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5996B816" w14:textId="0F34420B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620FD9C" w14:textId="62D64815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3AAE0670" w14:textId="62ECA843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95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139DC71" w14:textId="2DBAAF5A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3CAA826" w14:textId="2BFFF83E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02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F9E0AC1" w14:textId="6095284E" w:rsidR="00630DC1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 xml:space="preserve">Right </w:t>
            </w:r>
            <w:r>
              <w:rPr>
                <w:sz w:val="22"/>
                <w:szCs w:val="22"/>
                <w:lang w:val="en-US" w:eastAsia="zh-CN"/>
              </w:rPr>
              <w:t>supramarginal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gyru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6DD1C3A" w14:textId="026173A4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98</w:t>
            </w:r>
          </w:p>
        </w:tc>
      </w:tr>
      <w:tr w:rsidR="007C7FC8" w:rsidRPr="00EB2A65" w14:paraId="4D6706BB" w14:textId="1B90D57C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46AAA6E3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cerebellum crus I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BD1333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3A5F21C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9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5045FA0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4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796DBC8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17A425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84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A4F4C9C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F3ACA13" w14:textId="15E33D9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09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7A5CFC0" w14:textId="139946FA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1E5AA5A1" w14:textId="1D0F867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15EA9D6D" w14:textId="1690D214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47394CC8" w14:textId="2986FE7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lastRenderedPageBreak/>
              <w:t xml:space="preserve">Right middle temporal gyrus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C436DD1" w14:textId="67B7318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1D8F0F9" w14:textId="1E315F4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64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AA158A6" w14:textId="05F4995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AD2AA20" w14:textId="49BD8B6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ED574F3" w14:textId="0799392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88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3DF47AA0" w14:textId="71D6474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71118A0" w14:textId="1C3214A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2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9D7CC36" w14:textId="7A449E23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CD812C5" w14:textId="2F20011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E404C47" w14:textId="1854F0AD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74084410" w14:textId="4CE000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thalamus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C281FEE" w14:textId="10F0A5F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A5DF30F" w14:textId="6ACC7C1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1425B31" w14:textId="41C0912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9B1515A" w14:textId="484F778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28AA88F" w14:textId="2BA9519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85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5C715EFF" w14:textId="1400F1E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4564FCE" w14:textId="19AC7FC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37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4E5DE9E" w14:textId="3573A332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0DA1DFE9" w14:textId="66C23E8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B1E10A1" w14:textId="1617B6ED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5A399143" w14:textId="45ED28ED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  <w:lang w:eastAsia="zh-CN"/>
              </w:rPr>
              <w:t>Cerebellar vermi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D869872" w14:textId="3647E0F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5F9336D6" w14:textId="7E8F426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4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2DAB9F76" w14:textId="58F2F98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7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C11450A" w14:textId="032CE0E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2D925BF0" w14:textId="7087895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78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2DDCEB7" w14:textId="67D13E6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2503C16" w14:textId="3D2223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54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52B7EF7A" w14:textId="30488005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6D16E4D" w14:textId="419A2CD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630DC1" w:rsidRPr="00EB2A65" w14:paraId="529D2F90" w14:textId="4B814F65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074BD084" w14:textId="633AD8B9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Right superior front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28B1B2B" w14:textId="54B5740F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D9DF17A" w14:textId="332F4881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F459949" w14:textId="09E62C3E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4C164655" w14:textId="09AFA2CF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0D95094B" w14:textId="32058FAE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76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99230A1" w14:textId="67370F42" w:rsidR="00630DC1" w:rsidRPr="00EB2A65" w:rsidRDefault="00630DC1" w:rsidP="00630DC1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86054AC" w14:textId="1A65CDB2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60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65134C8" w14:textId="491AC313" w:rsidR="00630DC1" w:rsidRDefault="00630DC1" w:rsidP="00630DC1">
            <w:pPr>
              <w:rPr>
                <w:sz w:val="22"/>
                <w:szCs w:val="22"/>
                <w:lang w:val="en-US"/>
              </w:rPr>
            </w:pPr>
            <w:r w:rsidRPr="00457031">
              <w:rPr>
                <w:sz w:val="22"/>
                <w:lang w:eastAsia="zh-TW"/>
              </w:rPr>
              <w:t>Right superior frontal region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3ACFC436" w14:textId="756B0950" w:rsidR="00630DC1" w:rsidRPr="00EB2A65" w:rsidRDefault="00630DC1" w:rsidP="00630DC1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159</w:t>
            </w:r>
          </w:p>
        </w:tc>
      </w:tr>
      <w:tr w:rsidR="007C7FC8" w:rsidRPr="00EB2A65" w14:paraId="6A82BF4C" w14:textId="4FA72262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265B9769" w14:textId="4E90E41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bookmarkStart w:id="2" w:name="OLE_LINK1"/>
            <w:bookmarkStart w:id="3" w:name="OLE_LINK2"/>
            <w:r w:rsidRPr="00EB2A65">
              <w:rPr>
                <w:sz w:val="22"/>
                <w:szCs w:val="22"/>
              </w:rPr>
              <w:t xml:space="preserve">Right </w:t>
            </w:r>
            <w:proofErr w:type="spellStart"/>
            <w:r w:rsidRPr="00EB2A65">
              <w:rPr>
                <w:sz w:val="22"/>
                <w:szCs w:val="22"/>
              </w:rPr>
              <w:t>parahippocampal</w:t>
            </w:r>
            <w:proofErr w:type="spellEnd"/>
            <w:r w:rsidRPr="00EB2A65">
              <w:rPr>
                <w:sz w:val="22"/>
                <w:szCs w:val="22"/>
              </w:rPr>
              <w:t xml:space="preserve"> gyrus  </w:t>
            </w:r>
            <w:bookmarkEnd w:id="2"/>
            <w:bookmarkEnd w:id="3"/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22CC538A" w14:textId="23C4B83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13AD980C" w14:textId="4CDBA26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5AEBFB5" w14:textId="20F2C28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6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BFD30D6" w14:textId="1C1E99B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B47506A" w14:textId="5CFB593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7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59E4E812" w14:textId="319B8AF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DA7D427" w14:textId="372F381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6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4CA33D1" w14:textId="3E4FEE9B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9DEF07A" w14:textId="146293B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EF498FB" w14:textId="58BC6138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700F6E9A" w14:textId="6572E8B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</w:t>
            </w:r>
            <w:r>
              <w:rPr>
                <w:rFonts w:hint="eastAsia"/>
                <w:sz w:val="22"/>
                <w:szCs w:val="22"/>
                <w:lang w:eastAsia="zh-CN"/>
              </w:rPr>
              <w:t>insula</w:t>
            </w:r>
            <w:r w:rsidRPr="00EB2A65" w:rsidDel="00B263A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B12F46C" w14:textId="2FBBE21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1378B0E" w14:textId="55DC825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2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ADE7E4B" w14:textId="0781071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49FAD6F" w14:textId="7BFAD69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CCD38EA" w14:textId="610891F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59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80D4EAF" w14:textId="20D4827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1907C12" w14:textId="139E62A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85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3F09A5FF" w14:textId="36CF26AF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</w:t>
            </w:r>
            <w:r>
              <w:rPr>
                <w:rFonts w:hint="eastAsia"/>
                <w:sz w:val="22"/>
                <w:szCs w:val="22"/>
                <w:lang w:eastAsia="zh-CN"/>
              </w:rPr>
              <w:t>insula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DEA8692" w14:textId="7C32AC5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108</w:t>
            </w:r>
          </w:p>
        </w:tc>
      </w:tr>
      <w:tr w:rsidR="007C7FC8" w:rsidRPr="00EB2A65" w14:paraId="49F7F4A5" w14:textId="39397817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57C88E73" w14:textId="62997BD9" w:rsidR="007C7FC8" w:rsidRPr="00EB2A65" w:rsidDel="00B263AE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>Right caudate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40DB01D" w14:textId="6EE99F8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5C2A164F" w14:textId="32FDB427" w:rsidR="007C7FC8" w:rsidRPr="00EB2A65" w:rsidDel="00B263AE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55A6C35E" w14:textId="4891CC5D" w:rsidR="007C7FC8" w:rsidRPr="00EB2A65" w:rsidDel="00B263AE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79A1D1D9" w14:textId="5F6EE36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FFC76D4" w14:textId="1B8C473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9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3678CBE" w14:textId="5B4D086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68F13D0" w14:textId="77D5E79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8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ABCE7FD" w14:textId="549E2B61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CC0D728" w14:textId="70320A2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16D13FE" w14:textId="3D0AFA57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1B615803" w14:textId="4A8694DD" w:rsidR="007C7FC8" w:rsidRPr="00EB2A65" w:rsidDel="00B263AE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>Left superior front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07A2EFB" w14:textId="6010DA3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2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A68F606" w14:textId="01907A4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57B32FC7" w14:textId="1EB09B4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03CC44E" w14:textId="78422C0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0643A41B" w14:textId="4CC5ABF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57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BFB4306" w14:textId="0A4D9D2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1472542" w14:textId="1C8AB69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8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676AA40" w14:textId="5AED9749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457031">
              <w:rPr>
                <w:sz w:val="22"/>
                <w:lang w:eastAsia="zh-TW"/>
              </w:rPr>
              <w:t>Left superior frontal region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932A927" w14:textId="4C1CC32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206</w:t>
            </w:r>
          </w:p>
        </w:tc>
      </w:tr>
      <w:tr w:rsidR="007C7FC8" w:rsidRPr="00EB2A65" w14:paraId="40B1EE22" w14:textId="57903D4B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49708F36" w14:textId="4D2C053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caudate nucleus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E32E893" w14:textId="77B7311C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2114711" w14:textId="49E3F6C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6BE00DCC" w14:textId="0C605DD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D7E34EA" w14:textId="3E3C775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3DC0AB7B" w14:textId="30BA2A8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57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37F698C" w14:textId="20E13D1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A00EDDC" w14:textId="70FF520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8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497DC81" w14:textId="4E9036CB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38C5750" w14:textId="116E03E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68E062BF" w14:textId="49FE7593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0F1C7F2A" w14:textId="3F4C229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Right</w:t>
            </w:r>
            <w:r w:rsidRPr="00EB2A65">
              <w:rPr>
                <w:sz w:val="22"/>
                <w:szCs w:val="22"/>
                <w:lang w:eastAsia="zh-CN"/>
              </w:rPr>
              <w:t xml:space="preserve"> </w:t>
            </w:r>
            <w:r w:rsidRPr="00EB2A65">
              <w:rPr>
                <w:sz w:val="22"/>
                <w:szCs w:val="22"/>
              </w:rPr>
              <w:t>cerebellum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3471A04" w14:textId="2B539DD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9BDE849" w14:textId="61987B3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6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5853ABF" w14:textId="2BD799F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32B7F63" w14:textId="093A5B9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6C2D62D" w14:textId="0DFB3C4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5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3B9F54B0" w14:textId="3420A63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A80C3B2" w14:textId="7A441FF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9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5765D34E" w14:textId="0D92DCEB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1F15641" w14:textId="10F30DD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B2C77FA" w14:textId="6286CAE3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1A3A9A18" w14:textId="58BEFC0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middle frontal </w:t>
            </w:r>
            <w:r w:rsidRPr="00EB2A65">
              <w:rPr>
                <w:sz w:val="22"/>
                <w:szCs w:val="22"/>
                <w:lang w:val="en-US"/>
              </w:rPr>
              <w:t>gyrus</w:t>
            </w:r>
            <w:r w:rsidRPr="00EB2A65" w:rsidDel="009C496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536477C" w14:textId="31D6CAC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8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1E6145CD" w14:textId="182DAC9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4BF9694" w14:textId="2B42686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5005BB9" w14:textId="5323552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9CB8546" w14:textId="2DAC31E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5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FC4A9B2" w14:textId="6394EF5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6AECE48" w14:textId="42042A4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9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52DF7E3D" w14:textId="5631EEAC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822470C" w14:textId="7868430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26593A5" w14:textId="060C765F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289E8A16" w14:textId="6908BBC9" w:rsidR="007C7FC8" w:rsidRPr="00EB2A65" w:rsidRDefault="007C7FC8" w:rsidP="007C7FC8">
            <w:pPr>
              <w:rPr>
                <w:b/>
                <w:bCs/>
                <w:sz w:val="22"/>
                <w:szCs w:val="22"/>
                <w:lang w:eastAsia="zh-CN"/>
              </w:rPr>
            </w:pPr>
            <w:r w:rsidRPr="00EB2A65">
              <w:rPr>
                <w:b/>
                <w:bCs/>
                <w:sz w:val="22"/>
                <w:szCs w:val="22"/>
                <w:lang w:eastAsia="zh-CN"/>
              </w:rPr>
              <w:t>Intact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5244043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AC2351D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477C6D28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B746649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0B84AE54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C207BA4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5344C73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BAAE9BD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725DA47" w14:textId="62FAD42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0B570201" w14:textId="72339F5F" w:rsidTr="00630DC1">
        <w:trPr>
          <w:trHeight w:val="287"/>
        </w:trPr>
        <w:tc>
          <w:tcPr>
            <w:tcW w:w="652" w:type="pct"/>
            <w:tcBorders>
              <w:bottom w:val="single" w:sz="4" w:space="0" w:color="auto"/>
            </w:tcBorders>
          </w:tcPr>
          <w:p w14:paraId="7A1660A9" w14:textId="7D114B65" w:rsidR="007C7FC8" w:rsidRPr="00EB2A65" w:rsidRDefault="007C7FC8" w:rsidP="007C7FC8">
            <w:pPr>
              <w:rPr>
                <w:sz w:val="22"/>
                <w:szCs w:val="22"/>
                <w:lang w:eastAsia="zh-CN"/>
              </w:rPr>
            </w:pPr>
            <w:r w:rsidRPr="00EB2A65">
              <w:rPr>
                <w:sz w:val="22"/>
                <w:szCs w:val="22"/>
                <w:lang w:eastAsia="zh-CN"/>
              </w:rPr>
              <w:t>Nil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7872330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65DC294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5FE6EF2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3CF3292F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77FBFDF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5AF0B902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FF66A40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296BB67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175E796" w14:textId="76D5C94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2212ADD7" w14:textId="63424ADE" w:rsidTr="00630DC1">
        <w:trPr>
          <w:trHeight w:val="287"/>
        </w:trPr>
        <w:tc>
          <w:tcPr>
            <w:tcW w:w="3261" w:type="pct"/>
            <w:gridSpan w:val="8"/>
            <w:tcBorders>
              <w:bottom w:val="single" w:sz="4" w:space="0" w:color="auto"/>
            </w:tcBorders>
          </w:tcPr>
          <w:p w14:paraId="081ED65F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75BBDCCC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013F1DA4" w14:textId="6BA00A6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6BCE00CB" w14:textId="6D60BAC6" w:rsidTr="007C7FC8">
        <w:trPr>
          <w:trHeight w:val="274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32EA1F7D" w14:textId="2218A4D9" w:rsidR="007C7FC8" w:rsidRPr="00EB2A65" w:rsidRDefault="007C7FC8" w:rsidP="007C7FC8">
            <w:pPr>
              <w:rPr>
                <w:b/>
                <w:bCs/>
              </w:rPr>
            </w:pPr>
            <w:r w:rsidRPr="00EB2A65">
              <w:rPr>
                <w:b/>
                <w:bCs/>
              </w:rPr>
              <w:t xml:space="preserve">Symptom Awareness &gt; </w:t>
            </w:r>
            <w:r w:rsidRPr="00EB2A65">
              <w:rPr>
                <w:b/>
                <w:bCs/>
                <w:lang w:eastAsia="zh-CN"/>
              </w:rPr>
              <w:t>Control</w:t>
            </w:r>
            <w:r>
              <w:rPr>
                <w:rFonts w:hint="eastAsia"/>
                <w:b/>
                <w:bCs/>
                <w:lang w:eastAsia="zh-CN"/>
              </w:rPr>
              <w:t xml:space="preserve"> stimuli</w:t>
            </w:r>
          </w:p>
        </w:tc>
      </w:tr>
      <w:tr w:rsidR="007C7FC8" w:rsidRPr="00EB2A65" w14:paraId="25AB65A1" w14:textId="5AC6D075" w:rsidTr="007C7FC8">
        <w:trPr>
          <w:trHeight w:val="274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1837EE60" w14:textId="119C42B4" w:rsidR="007C7FC8" w:rsidRPr="00EB2A65" w:rsidRDefault="007C7FC8" w:rsidP="007C7FC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B2A65">
              <w:rPr>
                <w:b/>
                <w:bCs/>
                <w:sz w:val="22"/>
                <w:szCs w:val="22"/>
                <w:lang w:val="en-US"/>
              </w:rPr>
              <w:t>Impaired</w:t>
            </w:r>
          </w:p>
        </w:tc>
      </w:tr>
      <w:tr w:rsidR="007C7FC8" w:rsidRPr="00EB2A65" w14:paraId="4FFABA2F" w14:textId="34C0927F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42AC0DE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</w:rPr>
              <w:t xml:space="preserve">Right cerebellum crus </w:t>
            </w:r>
            <w:r w:rsidRPr="00EB2A65">
              <w:rPr>
                <w:sz w:val="22"/>
                <w:szCs w:val="22"/>
                <w:lang w:eastAsia="zh-CN"/>
              </w:rPr>
              <w:t>I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D9F2A0B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E1CC5E2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2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0E0396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4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650811F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01A71FCF" w14:textId="34D62C0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85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37BF636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45A116F6" w14:textId="1763BA4C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39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2A11A96" w14:textId="70EF2642" w:rsidR="007C7FC8" w:rsidRPr="00765B1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AC0DFC3" w14:textId="6DAC360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765B1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048D043" w14:textId="34551C93" w:rsidTr="00630DC1">
        <w:trPr>
          <w:trHeight w:val="264"/>
        </w:trPr>
        <w:tc>
          <w:tcPr>
            <w:tcW w:w="652" w:type="pct"/>
            <w:tcBorders>
              <w:bottom w:val="single" w:sz="4" w:space="0" w:color="auto"/>
            </w:tcBorders>
          </w:tcPr>
          <w:p w14:paraId="40EFEB29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</w:rPr>
              <w:t xml:space="preserve">Left </w:t>
            </w:r>
            <w:r w:rsidRPr="00EB2A65">
              <w:rPr>
                <w:sz w:val="22"/>
                <w:szCs w:val="22"/>
                <w:lang w:eastAsia="zh-CN"/>
              </w:rPr>
              <w:t>inferior occipit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F1D54D1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34BB65C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8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A9FB87E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C75A824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28C05C59" w14:textId="67EEC07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65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6A3920D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C27071D" w14:textId="4D5A5A5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520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1822AA14" w14:textId="219B9C60" w:rsidR="007C7FC8" w:rsidRPr="00765B1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035F9FC" w14:textId="7985ABF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765B1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C36D8BA" w14:textId="71C4166E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447087FF" w14:textId="3F74A2D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Left middle temporal</w:t>
            </w:r>
            <w:r>
              <w:rPr>
                <w:sz w:val="22"/>
                <w:szCs w:val="22"/>
                <w:lang w:val="en-US" w:eastAsia="zh-CN"/>
              </w:rPr>
              <w:t>/Left angular</w:t>
            </w:r>
            <w:r w:rsidRPr="00EB2A65">
              <w:rPr>
                <w:sz w:val="22"/>
                <w:szCs w:val="22"/>
                <w:lang w:val="en-US" w:eastAsia="zh-CN"/>
              </w:rPr>
              <w:t xml:space="preserve">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2C1E21FF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1B0AFDB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8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FB52E27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34B856A0" w14:textId="1E479B09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1EE00468" w14:textId="3C13784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5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315B9D0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43862499" w14:textId="51FAAEC9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599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752940E" w14:textId="2872D7BF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457031">
              <w:rPr>
                <w:sz w:val="22"/>
                <w:lang w:eastAsia="zh-TW"/>
              </w:rPr>
              <w:t>Left angular gyru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0A9D6AA8" w14:textId="04E3842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23*</w:t>
            </w:r>
          </w:p>
        </w:tc>
      </w:tr>
      <w:tr w:rsidR="007C7FC8" w:rsidRPr="00EB2A65" w14:paraId="23C9F951" w14:textId="541169B3" w:rsidTr="00630DC1">
        <w:trPr>
          <w:trHeight w:val="275"/>
        </w:trPr>
        <w:tc>
          <w:tcPr>
            <w:tcW w:w="652" w:type="pct"/>
            <w:tcBorders>
              <w:bottom w:val="single" w:sz="4" w:space="0" w:color="auto"/>
            </w:tcBorders>
          </w:tcPr>
          <w:p w14:paraId="3B66AA81" w14:textId="4909B06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Right superior 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CA7E89C" w14:textId="6F831EA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0938909" w14:textId="496EF7E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6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6FCC229" w14:textId="75EBE61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9B178F6" w14:textId="27B1731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87A410B" w14:textId="1910312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44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51E2E5F" w14:textId="12D96E6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41E5B127" w14:textId="1D3B9B9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65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9D57D14" w14:textId="4952E3DC" w:rsidR="007C7FC8" w:rsidRPr="00A02089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3B10DA7C" w14:textId="2606B18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A02089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39A698BB" w14:textId="109A9473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65AA4CD7" w14:textId="628A1F4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</w:t>
            </w:r>
            <w:r w:rsidRPr="00EB2A65">
              <w:rPr>
                <w:sz w:val="22"/>
                <w:szCs w:val="22"/>
                <w:lang w:eastAsia="zh-CN"/>
              </w:rPr>
              <w:t>inferior 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152AEB1" w14:textId="5909EB8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C04AD4A" w14:textId="3842763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A78ECCB" w14:textId="5ABD28C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7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C20D36E" w14:textId="12CC9639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725BF8D3" w14:textId="4DABBC2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4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D65BD00" w14:textId="3B07F3A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31076B3" w14:textId="505F28B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680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71867A1" w14:textId="0BFC538E" w:rsidR="007C7FC8" w:rsidRPr="00A02089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153DCB9C" w14:textId="3E2C5DD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A02089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3AED5207" w14:textId="7EB8CC40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2CC4B707" w14:textId="6DAB00C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Right cerebellum crus I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1AE4C1B" w14:textId="30CE98B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6AA6300" w14:textId="6919BD8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1A4E3DF" w14:textId="5AAD1A0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0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DC6B8EE" w14:textId="5449A08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BB150E9" w14:textId="279FDA1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2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C79DB4E" w14:textId="3B1BDC8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9DEFF1A" w14:textId="3A7DB08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794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53C8927" w14:textId="6A1E1FE3" w:rsidR="007C7FC8" w:rsidRPr="00A02089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1280B661" w14:textId="0E4C6E9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A02089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4AF310E" w14:textId="6EE155EB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45FAB43A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</w:rPr>
              <w:t xml:space="preserve">Right </w:t>
            </w:r>
            <w:r w:rsidRPr="00EB2A65">
              <w:rPr>
                <w:sz w:val="22"/>
                <w:szCs w:val="22"/>
                <w:lang w:eastAsia="zh-CN"/>
              </w:rPr>
              <w:t>inferior 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3DE0E16A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77346D94" w14:textId="02E998D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6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15CD14F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0D697F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391D260" w14:textId="56991E4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20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C408452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220F04A" w14:textId="4B2AC5FC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80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5A07AF62" w14:textId="20BA353D" w:rsidR="007C7FC8" w:rsidRPr="00A02089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5A9F86E" w14:textId="1E666A4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A02089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56C50888" w14:textId="74AC68B4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2172F0E5" w14:textId="387270E9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 xml:space="preserve">Ventricle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1903305" w14:textId="69A668B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40218A4" w14:textId="04412B9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43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F780C8A" w14:textId="7C4613D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3B85F67B" w14:textId="002BF5B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1D4D9956" w14:textId="788A59C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02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5004B1D" w14:textId="173EA4A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74E6D54" w14:textId="4144BCF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89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91FDC2A" w14:textId="22991C9C" w:rsidR="007C7FC8" w:rsidRPr="00A02089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1539ABF1" w14:textId="73E0260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A02089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A7E01BC" w14:textId="6085FB6A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2B1405CD" w14:textId="253DEE9F" w:rsidR="007C7FC8" w:rsidRPr="00EB2A65" w:rsidRDefault="007C7FC8" w:rsidP="007C7FC8">
            <w:pPr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lastRenderedPageBreak/>
              <w:t>Right angular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3A2F5AC5" w14:textId="774C2FB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5BA147A" w14:textId="6238A3A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64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EB06F27" w14:textId="08EBFC9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1A4F50D" w14:textId="33999EB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059AAF2" w14:textId="44CB746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.0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AFFDABC" w14:textId="593F9D5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4772973" w14:textId="6277048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89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1316EB95" w14:textId="7D54F819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457031">
              <w:rPr>
                <w:sz w:val="22"/>
                <w:lang w:eastAsia="zh-TW"/>
              </w:rPr>
              <w:t>Right angular gyru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0F0AFA90" w14:textId="564E40C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48*</w:t>
            </w:r>
          </w:p>
        </w:tc>
      </w:tr>
      <w:tr w:rsidR="007C7FC8" w:rsidRPr="00EB2A65" w14:paraId="7954B8B3" w14:textId="333B0CC0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3E434A4A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</w:rPr>
              <w:t xml:space="preserve">Left </w:t>
            </w:r>
            <w:r w:rsidRPr="00EB2A65">
              <w:rPr>
                <w:sz w:val="22"/>
                <w:szCs w:val="22"/>
                <w:lang w:eastAsia="zh-CN"/>
              </w:rPr>
              <w:t>inferior pariet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3685D379" w14:textId="7A69D15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</w:t>
            </w:r>
            <w:r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70E9396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540B80A" w14:textId="5C4B90E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6EE1033D" w14:textId="5A02D61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946306C" w14:textId="39DB367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9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4BC836A" w14:textId="18C7C57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F0A4DBA" w14:textId="29C49F5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3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687C3F0" w14:textId="0EA44C4B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457031">
              <w:rPr>
                <w:sz w:val="22"/>
                <w:lang w:eastAsia="zh-TW"/>
              </w:rPr>
              <w:t>Left inferior parietal region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B65028E" w14:textId="715860D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105</w:t>
            </w:r>
          </w:p>
        </w:tc>
      </w:tr>
      <w:tr w:rsidR="007C7FC8" w:rsidRPr="00EB2A65" w14:paraId="4C890F50" w14:textId="6D1FF57F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4F5BA30A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</w:rPr>
              <w:t xml:space="preserve">Left </w:t>
            </w:r>
            <w:r w:rsidRPr="00EB2A65">
              <w:rPr>
                <w:sz w:val="22"/>
                <w:szCs w:val="22"/>
                <w:lang w:eastAsia="zh-CN"/>
              </w:rPr>
              <w:t>superior 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98AA6A7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7281D5A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48FAC084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0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6B851FB" w14:textId="7720891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782DF5B4" w14:textId="3639218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87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637ED55" w14:textId="28AB434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A98A1EE" w14:textId="48C946E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47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4E014E2" w14:textId="7AFF61A8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E1A0956" w14:textId="0174B21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34E37AB8" w14:textId="47E5205A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5B4AD976" w14:textId="5A5F845C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 xml:space="preserve">Left Heschl </w:t>
            </w:r>
            <w:r w:rsidRPr="00EB2A65">
              <w:rPr>
                <w:sz w:val="22"/>
                <w:szCs w:val="22"/>
                <w:lang w:val="en-US"/>
              </w:rPr>
              <w:t>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18566FF" w14:textId="370126C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7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55CD2A63" w14:textId="1E09995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8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AE00B6E" w14:textId="1A1F001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40235147" w14:textId="192C4FA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25F1F43A" w14:textId="04D7981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87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E3309F8" w14:textId="6B08F3A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17125214" w14:textId="74B36EF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4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C710286" w14:textId="3252557B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3C16FD21" w14:textId="538E12B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238808ED" w14:textId="58F9AC0F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1468B922" w14:textId="58A67FEF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>Ventricle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09311FD" w14:textId="21DD619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7525D912" w14:textId="0104F06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4805704A" w14:textId="3586A6B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3B19E54" w14:textId="3F7C80D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2013AF05" w14:textId="43B7089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8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E2E16A1" w14:textId="5177D17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926E0BA" w14:textId="43481C6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62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7ABCA01" w14:textId="1BA61572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D4AA9D1" w14:textId="667A94D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2339032" w14:textId="3461A61F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262AD7AB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</w:t>
            </w:r>
            <w:r w:rsidRPr="00EB2A65">
              <w:rPr>
                <w:sz w:val="22"/>
                <w:szCs w:val="22"/>
                <w:lang w:eastAsia="zh-CN"/>
              </w:rPr>
              <w:t xml:space="preserve">middle </w:t>
            </w:r>
            <w:r w:rsidRPr="00EB2A65">
              <w:rPr>
                <w:sz w:val="22"/>
                <w:szCs w:val="22"/>
              </w:rPr>
              <w:t>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4A09170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EF8591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87FAF2A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2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56F9AE0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5955B31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78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DD83C26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B882D03" w14:textId="6CB1476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6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87308DE" w14:textId="4D916E03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12EBC05" w14:textId="6471450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3688F070" w14:textId="18EFCD9B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6705AB78" w14:textId="77777777" w:rsidR="007C7FC8" w:rsidRPr="00391BCE" w:rsidRDefault="007C7FC8" w:rsidP="007C7FC8">
            <w:pPr>
              <w:rPr>
                <w:sz w:val="22"/>
                <w:szCs w:val="22"/>
                <w:lang w:val="en-US"/>
              </w:rPr>
            </w:pPr>
            <w:r w:rsidRPr="00391BCE">
              <w:rPr>
                <w:sz w:val="22"/>
                <w:szCs w:val="22"/>
              </w:rPr>
              <w:t>Cerebellar vermi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F8FF57B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0C95630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4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6FC357F" w14:textId="59789C8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49D1C9C" w14:textId="0319AC6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1A5F4D7D" w14:textId="0AF8B31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77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552C6C75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4499940" w14:textId="01FAEC2D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6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3F02E7BD" w14:textId="5F363A63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2AF7938" w14:textId="2028243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E550B18" w14:textId="60CA1EE0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4F338363" w14:textId="161C6A33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  <w:lang w:val="en-US"/>
              </w:rPr>
              <w:t xml:space="preserve">Right </w:t>
            </w:r>
            <w:proofErr w:type="spellStart"/>
            <w:r w:rsidRPr="00EB2A65">
              <w:rPr>
                <w:sz w:val="22"/>
                <w:szCs w:val="22"/>
                <w:lang w:val="en-US"/>
              </w:rPr>
              <w:t>parahippocampal</w:t>
            </w:r>
            <w:proofErr w:type="spellEnd"/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6444875" w14:textId="5EB2361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49C5BAB" w14:textId="723D23A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D755435" w14:textId="3EC39FC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92C7216" w14:textId="0967A01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9218125" w14:textId="4B8F838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72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5644965" w14:textId="1B91B9E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360A98B" w14:textId="3707FF0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77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E66648B" w14:textId="3E6AC4E0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50F66CB" w14:textId="6D8124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DD9B00C" w14:textId="7AE75767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77FADAD3" w14:textId="12431FA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Left cerebellum crus II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DA9C68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5318528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6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7CE02DB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6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355075A8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ABE8FA9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7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2B9A3A3C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6B8E297" w14:textId="342225C9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79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3BC6474" w14:textId="210FA835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18110C92" w14:textId="092BE35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51A95D72" w14:textId="611C0425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7BDF9DC2" w14:textId="7859AFAD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 xml:space="preserve">Left inferior occipital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CB4172F" w14:textId="577DD58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3EA3BB8" w14:textId="676E94E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79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C01CCEC" w14:textId="5968CEF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C1F53BA" w14:textId="4C97D18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8DBBFD1" w14:textId="7C1E2E4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66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315A8613" w14:textId="0C20AC7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8D655E0" w14:textId="63282E3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85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554C36A" w14:textId="70B4C321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0AD7E7BF" w14:textId="1D66A1A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83820A6" w14:textId="17E237DF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62F79F10" w14:textId="2756B9C7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>Right amygdala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09E09FE" w14:textId="0A32184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59F245AA" w14:textId="1366527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E677648" w14:textId="4908106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22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23174BC" w14:textId="036D491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E581C33" w14:textId="1A52466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64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53EAA70" w14:textId="7203969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01D89B2" w14:textId="0908F7D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8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22B7D3E" w14:textId="61AECCEF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C86234D" w14:textId="1FD9660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D8C40CB" w14:textId="21053124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570F8DEC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eastAsia="zh-CN"/>
              </w:rPr>
              <w:t>Cerebellar vermi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AC46D35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C9E2EE5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4B79DA36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6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CB52D59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D99801A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66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34D45E4E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232AFB9" w14:textId="1D106AF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8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38C19AA" w14:textId="09F8E816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F3B08B2" w14:textId="0970B2E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647AB3F5" w14:textId="76C96D9A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2551A8CB" w14:textId="34814138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>Left amygdala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8C5287F" w14:textId="755DAA3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EAF652E" w14:textId="5F42B9E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9C975C5" w14:textId="002A54F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0B7DB2A" w14:textId="5D54AF8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285F9082" w14:textId="07A8C99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6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537922F" w14:textId="13E27D3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FEFFAF0" w14:textId="72DE934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89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7D09C01" w14:textId="2CEC3FC0" w:rsidR="007C7FC8" w:rsidRPr="00B43AE0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87E9E17" w14:textId="70C16F1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B43AE0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17626C90" w14:textId="1C8396A0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38955096" w14:textId="5DCA729D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>Right inferior frontal gyrus, triangular part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3414E60" w14:textId="658B72E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B68A872" w14:textId="526FA1A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4912E2A6" w14:textId="043DEF9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748DCDD9" w14:textId="612D180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7F1EEBF9" w14:textId="6EE7463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3.58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04FB042" w14:textId="5C4C0B0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C29B71B" w14:textId="1210D89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0.992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4B8F01A" w14:textId="591B917F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ight insula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F36296D" w14:textId="28FD9E9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121</w:t>
            </w:r>
          </w:p>
        </w:tc>
      </w:tr>
      <w:tr w:rsidR="007C7FC8" w:rsidRPr="00EB2A65" w14:paraId="77E1BB33" w14:textId="5BE0285E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717CA5C7" w14:textId="4EE7FE93" w:rsidR="007C7FC8" w:rsidRPr="00EB2A65" w:rsidRDefault="007C7FC8" w:rsidP="007C7FC8">
            <w:pPr>
              <w:rPr>
                <w:b/>
                <w:bCs/>
                <w:sz w:val="22"/>
                <w:szCs w:val="22"/>
              </w:rPr>
            </w:pPr>
            <w:r w:rsidRPr="00EB2A65">
              <w:rPr>
                <w:b/>
                <w:bCs/>
                <w:sz w:val="22"/>
                <w:szCs w:val="22"/>
              </w:rPr>
              <w:t>Intact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5F0B3D6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E2FEBFE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5F7D1B2E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D889E7B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D34CEAA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DE944DF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903F52F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584533B6" w14:textId="496714A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1797C09" w14:textId="65DFDD9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0C881CA0" w14:textId="6C982F99" w:rsidTr="00630DC1">
        <w:trPr>
          <w:trHeight w:val="283"/>
        </w:trPr>
        <w:tc>
          <w:tcPr>
            <w:tcW w:w="652" w:type="pct"/>
            <w:tcBorders>
              <w:bottom w:val="single" w:sz="4" w:space="0" w:color="auto"/>
            </w:tcBorders>
          </w:tcPr>
          <w:p w14:paraId="6B1740F3" w14:textId="780F1A69" w:rsidR="007C7FC8" w:rsidRPr="00EB2A65" w:rsidRDefault="007C7FC8" w:rsidP="007C7FC8">
            <w:pPr>
              <w:rPr>
                <w:sz w:val="22"/>
                <w:szCs w:val="22"/>
              </w:rPr>
            </w:pPr>
            <w:r w:rsidRPr="00EB2A65">
              <w:rPr>
                <w:sz w:val="22"/>
                <w:szCs w:val="22"/>
              </w:rPr>
              <w:t>Nil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623884F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C313D67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80D7841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7CB154D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24FD13F3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1BF3171D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7CA7219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14F002C" w14:textId="129116E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566E19E" w14:textId="71DDB3F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E0472" w:rsidRPr="00EB2A65" w14:paraId="03CB35D9" w14:textId="76EA2690" w:rsidTr="007E0472">
        <w:trPr>
          <w:trHeight w:val="283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0FD65D0C" w14:textId="2EC67D37" w:rsidR="007E0472" w:rsidRPr="00EB2A65" w:rsidRDefault="007E0472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06FDE690" w14:textId="2DBC5D38" w:rsidTr="007C7FC8">
        <w:trPr>
          <w:trHeight w:val="121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2E50E83D" w14:textId="33B3F2A3" w:rsidR="007C7FC8" w:rsidRPr="00EB2A65" w:rsidRDefault="007C7FC8" w:rsidP="007C7FC8">
            <w:pPr>
              <w:rPr>
                <w:b/>
                <w:bCs/>
              </w:rPr>
            </w:pPr>
            <w:r w:rsidRPr="00EB2A65">
              <w:rPr>
                <w:b/>
                <w:bCs/>
              </w:rPr>
              <w:t xml:space="preserve">Need for Treatment &gt; </w:t>
            </w:r>
            <w:r w:rsidRPr="00EB2A65">
              <w:rPr>
                <w:b/>
                <w:bCs/>
                <w:lang w:eastAsia="zh-CN"/>
              </w:rPr>
              <w:t>Control</w:t>
            </w:r>
            <w:r>
              <w:rPr>
                <w:rFonts w:hint="eastAsia"/>
                <w:b/>
                <w:bCs/>
                <w:lang w:eastAsia="zh-CN"/>
              </w:rPr>
              <w:t xml:space="preserve"> stimuli</w:t>
            </w:r>
          </w:p>
        </w:tc>
      </w:tr>
      <w:tr w:rsidR="007C7FC8" w:rsidRPr="00EB2A65" w14:paraId="2372D24B" w14:textId="70EA3D28" w:rsidTr="007C7FC8">
        <w:trPr>
          <w:trHeight w:val="121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65390EEE" w14:textId="63390EA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b/>
                <w:bCs/>
                <w:sz w:val="22"/>
                <w:szCs w:val="22"/>
                <w:lang w:val="en-US"/>
              </w:rPr>
              <w:t>Impaired</w:t>
            </w:r>
          </w:p>
        </w:tc>
      </w:tr>
      <w:tr w:rsidR="007C7FC8" w:rsidRPr="00EB2A65" w14:paraId="06604B17" w14:textId="58FEB3C6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06FA4EA8" w14:textId="4C976B4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eastAsia="zh-CN"/>
              </w:rPr>
              <w:t>Cerebellar vermi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4BA83A7A" w14:textId="0538CA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FD8440C" w14:textId="1817FD2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76B73F25" w14:textId="4ABF110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6EFE76E2" w14:textId="77269C7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87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3323B377" w14:textId="1F4D3CF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.86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BA89D57" w14:textId="5E38D6E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EA90CE4" w14:textId="7128074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69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216CB6EB" w14:textId="48F79F9C" w:rsidR="007C7FC8" w:rsidRPr="00652B5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3E43A1AD" w14:textId="54A38D3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652B5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67E60740" w14:textId="439E2F28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372D770A" w14:textId="6544418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</w:t>
            </w:r>
            <w:r w:rsidRPr="00EB2A65">
              <w:rPr>
                <w:sz w:val="22"/>
                <w:szCs w:val="22"/>
                <w:lang w:eastAsia="zh-CN"/>
              </w:rPr>
              <w:t>precuneus</w:t>
            </w:r>
            <w:r w:rsidRPr="00EB2A65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63C919F" w14:textId="021D2CB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CAB7C8B" w14:textId="274DB06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0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9D5BD09" w14:textId="6A747A0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37C1C242" w14:textId="27ABEFD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1F463C77" w14:textId="0A1C8B5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.65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48A5694" w14:textId="45996BB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A285232" w14:textId="041A044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1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70C7055" w14:textId="5EB309F3" w:rsidR="007C7FC8" w:rsidRPr="00652B52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683EC0C" w14:textId="62B2239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652B52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2A10E3D" w14:textId="2E034C05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7EB12033" w14:textId="3E0D587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angular gyrus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C2D51B1" w14:textId="20A1E50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1A3D53C" w14:textId="253F93B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8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253821DC" w14:textId="38E70DE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7577BE33" w14:textId="752243A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0DC89D19" w14:textId="3E8A11D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8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43F7137" w14:textId="29C5C80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0E74077" w14:textId="51DA68F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383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AD7C839" w14:textId="43792F17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angular gyrus  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4F88367B" w14:textId="633E5F3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06*</w:t>
            </w:r>
          </w:p>
        </w:tc>
      </w:tr>
      <w:tr w:rsidR="007C7FC8" w:rsidRPr="00EB2A65" w14:paraId="1B51C092" w14:textId="379EDE48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0717D822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</w:t>
            </w:r>
            <w:r w:rsidRPr="00EB2A65">
              <w:rPr>
                <w:sz w:val="22"/>
                <w:szCs w:val="22"/>
                <w:lang w:eastAsia="zh-CN"/>
              </w:rPr>
              <w:t>inferior occipital gyrus</w:t>
            </w:r>
            <w:r w:rsidRPr="00EB2A65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38CB4600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94949EF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8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BA65128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7684449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B49607A" w14:textId="42F90CF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44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5907048E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D46AC6D" w14:textId="67724B2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62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DC6CF80" w14:textId="21C32DC1" w:rsidR="007C7FC8" w:rsidRPr="00716EE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4C24293" w14:textId="73292D9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277B66CA" w14:textId="0B80FA1E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405A72F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</w:rPr>
              <w:t xml:space="preserve">Right </w:t>
            </w:r>
            <w:proofErr w:type="spellStart"/>
            <w:r w:rsidRPr="00EB2A65">
              <w:rPr>
                <w:sz w:val="22"/>
                <w:szCs w:val="22"/>
                <w:lang w:eastAsia="zh-CN"/>
              </w:rPr>
              <w:t>parahippocampal</w:t>
            </w:r>
            <w:proofErr w:type="spellEnd"/>
            <w:r w:rsidRPr="00EB2A65">
              <w:rPr>
                <w:sz w:val="22"/>
                <w:szCs w:val="22"/>
                <w:lang w:eastAsia="zh-CN"/>
              </w:rPr>
              <w:t xml:space="preserve">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8FA5FCD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83A1A08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8058797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6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72F67CD" w14:textId="26B9C33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0ADE2EF" w14:textId="3F835A6B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37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9E7E543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052E72D" w14:textId="2D30864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677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3DA4E3A0" w14:textId="57BEFE35" w:rsidR="007C7FC8" w:rsidRPr="00716EE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E07F5E9" w14:textId="1F132CA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3F9D2A2F" w14:textId="4271E182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3968FF88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7C7FC8">
              <w:rPr>
                <w:sz w:val="22"/>
                <w:szCs w:val="22"/>
              </w:rPr>
              <w:t>Left superior 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C1FCD17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B0BA62D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48F2D660" w14:textId="399B14C0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7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7170C66" w14:textId="0D77D8E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3A4371A2" w14:textId="49C7DC05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25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86B1FC1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0AE0907" w14:textId="1350931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754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E30F48E" w14:textId="552B20D4" w:rsidR="007C7FC8" w:rsidRPr="00716EE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5E5076D" w14:textId="79BD4C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967A820" w14:textId="5E5ABA36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47B30334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caudate nucleus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398EB390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328B74B4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2B08EB9E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043D827" w14:textId="1526D88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15C81C26" w14:textId="0E4E9036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1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38EC9853" w14:textId="4A2C675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679C7CAB" w14:textId="76FF2C2C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825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3F948EF6" w14:textId="72973C3B" w:rsidR="007C7FC8" w:rsidRPr="00716EE3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9A68CBF" w14:textId="6722DD6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1FE9931F" w14:textId="65726123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43A9E998" w14:textId="7519F7D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lastRenderedPageBreak/>
              <w:t xml:space="preserve">Right </w:t>
            </w:r>
            <w:r>
              <w:rPr>
                <w:rFonts w:hint="eastAsia"/>
                <w:sz w:val="22"/>
                <w:szCs w:val="22"/>
                <w:lang w:eastAsia="zh-CN"/>
              </w:rPr>
              <w:t>angular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87341A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28A9E6C1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61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9063A1B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EEFD5EF" w14:textId="364E9BE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71EEE72C" w14:textId="00BFD9F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.0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5276969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0403C6AD" w14:textId="5B18B10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882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699E981" w14:textId="76F955B2" w:rsidR="007C7FC8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</w:t>
            </w:r>
            <w:r>
              <w:rPr>
                <w:rFonts w:hint="eastAsia"/>
                <w:sz w:val="22"/>
                <w:szCs w:val="22"/>
                <w:lang w:eastAsia="zh-CN"/>
              </w:rPr>
              <w:t>angular gyrus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0056F2D" w14:textId="413D455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77</w:t>
            </w:r>
          </w:p>
        </w:tc>
      </w:tr>
      <w:tr w:rsidR="007C7FC8" w:rsidRPr="00EB2A65" w14:paraId="536778D5" w14:textId="1B870E08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0B830A85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Right middle 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3D37558D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ED9D5C5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55EAAE59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3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72F669F" w14:textId="5D4CB93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080B6E1" w14:textId="6369ECC2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9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4F4BCC4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7BFA7BAC" w14:textId="71ACCBC1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20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45134058" w14:textId="5C3C2FEF" w:rsidR="007C7FC8" w:rsidRPr="005F06F1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273205FA" w14:textId="399FDDF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5F06F1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69EA1561" w14:textId="451BFCB8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7B44359B" w14:textId="62B7DD1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Left inferior temporal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02C9721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529F2A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7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54DFF61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0C4B047F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34F845AE" w14:textId="0D119FEE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91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3395F59F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1AFCA8F2" w14:textId="783127D4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22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04E3E9E6" w14:textId="0C07BE31" w:rsidR="007C7FC8" w:rsidRPr="005F06F1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DBB01D3" w14:textId="0E98543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5F06F1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031116E2" w14:textId="6A41D377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5F3FC630" w14:textId="1C41FEA2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Left </w:t>
            </w:r>
            <w:r w:rsidRPr="00EB2A65">
              <w:rPr>
                <w:sz w:val="22"/>
                <w:szCs w:val="22"/>
                <w:lang w:eastAsia="zh-CN"/>
              </w:rPr>
              <w:t>superior temporal pole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2CA2FFF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27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0441D5F6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6CB9F92F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35997078" w14:textId="10D1DCF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5A7C70C0" w14:textId="5E16A76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83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72FE68B0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5031A35" w14:textId="2620F2AF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4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CDCF0D3" w14:textId="20181387" w:rsidR="007C7FC8" w:rsidRPr="005F06F1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A5A77EF" w14:textId="3690D234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5F06F1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AF44C9D" w14:textId="7BB807C1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4B8CB41B" w14:textId="40F8599C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>Left fusiform gyrus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FE64C0B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9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710032D6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2FAB2ADD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19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54982225" w14:textId="0D48393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6B62D8AE" w14:textId="5BCCB1A8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82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4A1F72FD" w14:textId="4BBC29B1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338B1D6A" w14:textId="56C8589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48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3FC4A1C9" w14:textId="56B1DE95" w:rsidR="007C7FC8" w:rsidRPr="005F06F1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5E0E61BC" w14:textId="730FC9FB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5F06F1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43D6EF71" w14:textId="68C8556B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7CAB65FC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</w:rPr>
              <w:t xml:space="preserve">Right cerebellum crus I  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56747F9D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E5088AB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52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0297F1C6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4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1A22F0C1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497ADBF4" w14:textId="5EFB7B89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82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9550732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1E01BDB1" w14:textId="70BF1913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50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37C7B45A" w14:textId="00B4F158" w:rsidR="007C7FC8" w:rsidRPr="005F06F1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881C7D4" w14:textId="757F82B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5F06F1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69E355C" w14:textId="55DC07AD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21F5D143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eastAsia="zh-CN"/>
              </w:rPr>
              <w:t>Cerebelum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6E69AAD0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66CAE598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40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0D6F820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-3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1F9996D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7F7FAE1B" w14:textId="77777777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3.60</w:t>
            </w: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604734E6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6C53565" w14:textId="4AAF1CCA" w:rsidR="007C7FC8" w:rsidRPr="00EB2A65" w:rsidRDefault="007C7FC8" w:rsidP="007C7FC8">
            <w:pPr>
              <w:rPr>
                <w:sz w:val="22"/>
                <w:szCs w:val="22"/>
                <w:lang w:val="en-US" w:eastAsia="zh-CN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>0.986</w:t>
            </w: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15E0B83" w14:textId="389B7012" w:rsidR="007C7FC8" w:rsidRPr="005F06F1" w:rsidRDefault="007C7FC8" w:rsidP="007C7FC8">
            <w:pPr>
              <w:rPr>
                <w:sz w:val="22"/>
                <w:szCs w:val="22"/>
                <w:lang w:val="en-US"/>
              </w:rPr>
            </w:pPr>
            <w:r w:rsidRPr="00716EE3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51F54C1" w14:textId="035EA7F5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5F06F1"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7C7FC8" w:rsidRPr="00EB2A65" w14:paraId="73D4A60E" w14:textId="4E03794E" w:rsidTr="00630DC1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2AEB4B24" w14:textId="09D4DA73" w:rsidR="007C7FC8" w:rsidRPr="00EB2A65" w:rsidRDefault="007C7FC8" w:rsidP="007C7FC8">
            <w:pPr>
              <w:rPr>
                <w:b/>
                <w:bCs/>
                <w:sz w:val="22"/>
                <w:szCs w:val="22"/>
                <w:lang w:val="en-US"/>
              </w:rPr>
            </w:pPr>
            <w:r w:rsidRPr="00EB2A65">
              <w:rPr>
                <w:b/>
                <w:bCs/>
                <w:sz w:val="22"/>
                <w:szCs w:val="22"/>
                <w:lang w:val="en-US"/>
              </w:rPr>
              <w:t>Intact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1FAE5E60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7F67487C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3854C56B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72663D4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06D07A36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06ED13F5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5023432B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61BF35FD" w14:textId="77777777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765195A7" w14:textId="6FEC928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C7FC8" w:rsidRPr="00EB2A65" w14:paraId="41DD4F85" w14:textId="32E70C39" w:rsidTr="00427ED7">
        <w:trPr>
          <w:trHeight w:val="121"/>
        </w:trPr>
        <w:tc>
          <w:tcPr>
            <w:tcW w:w="652" w:type="pct"/>
            <w:tcBorders>
              <w:bottom w:val="single" w:sz="4" w:space="0" w:color="auto"/>
            </w:tcBorders>
          </w:tcPr>
          <w:p w14:paraId="02B5272D" w14:textId="4109D610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/>
              </w:rPr>
              <w:t>Nil</w:t>
            </w:r>
          </w:p>
        </w:tc>
        <w:tc>
          <w:tcPr>
            <w:tcW w:w="206" w:type="pct"/>
            <w:tcBorders>
              <w:bottom w:val="single" w:sz="4" w:space="0" w:color="auto"/>
              <w:right w:val="nil"/>
            </w:tcBorders>
          </w:tcPr>
          <w:p w14:paraId="7AACADC1" w14:textId="3165E8F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6" w:type="pct"/>
            <w:tcBorders>
              <w:left w:val="nil"/>
              <w:bottom w:val="single" w:sz="4" w:space="0" w:color="auto"/>
              <w:right w:val="nil"/>
            </w:tcBorders>
          </w:tcPr>
          <w:p w14:paraId="4D92BF19" w14:textId="2DA76509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08" w:type="pct"/>
            <w:tcBorders>
              <w:left w:val="nil"/>
              <w:bottom w:val="single" w:sz="4" w:space="0" w:color="auto"/>
              <w:right w:val="nil"/>
            </w:tcBorders>
          </w:tcPr>
          <w:p w14:paraId="11BA07EA" w14:textId="09DBD62D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</w:tcPr>
          <w:p w14:paraId="28CE49B7" w14:textId="51B42FE6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</w:tcPr>
          <w:p w14:paraId="0CEEC3AE" w14:textId="089E6333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7" w:type="pct"/>
            <w:tcBorders>
              <w:left w:val="nil"/>
              <w:bottom w:val="single" w:sz="4" w:space="0" w:color="auto"/>
              <w:right w:val="nil"/>
            </w:tcBorders>
          </w:tcPr>
          <w:p w14:paraId="3ED5A7A7" w14:textId="3F504A6F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</w:tcBorders>
          </w:tcPr>
          <w:p w14:paraId="258D8969" w14:textId="064452EE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70" w:type="pct"/>
            <w:tcBorders>
              <w:left w:val="nil"/>
              <w:bottom w:val="single" w:sz="4" w:space="0" w:color="auto"/>
              <w:right w:val="nil"/>
            </w:tcBorders>
          </w:tcPr>
          <w:p w14:paraId="7C187109" w14:textId="55E81E48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869" w:type="pct"/>
            <w:tcBorders>
              <w:left w:val="nil"/>
              <w:bottom w:val="single" w:sz="4" w:space="0" w:color="auto"/>
            </w:tcBorders>
          </w:tcPr>
          <w:p w14:paraId="64CCB78E" w14:textId="49261B0A" w:rsidR="007C7FC8" w:rsidRPr="00EB2A65" w:rsidRDefault="007C7FC8" w:rsidP="007C7FC8">
            <w:pPr>
              <w:rPr>
                <w:sz w:val="22"/>
                <w:szCs w:val="22"/>
                <w:lang w:val="en-US"/>
              </w:rPr>
            </w:pPr>
          </w:p>
        </w:tc>
      </w:tr>
      <w:tr w:rsidR="007E0472" w:rsidRPr="00EB2A65" w14:paraId="48186DFD" w14:textId="1CAA9C0E" w:rsidTr="007E0472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8B9ED9B" w14:textId="77777777" w:rsidR="007E0472" w:rsidRPr="00EB2A65" w:rsidRDefault="007E0472" w:rsidP="007C7FC8">
            <w:pPr>
              <w:rPr>
                <w:rFonts w:eastAsia="SimSun"/>
                <w:sz w:val="22"/>
                <w:szCs w:val="22"/>
                <w:lang w:val="en-US" w:eastAsia="zh-TW"/>
              </w:rPr>
            </w:pPr>
            <w:r w:rsidRPr="00EB2A65">
              <w:rPr>
                <w:sz w:val="22"/>
                <w:szCs w:val="22"/>
                <w:lang w:val="en-US" w:eastAsia="zh-CN"/>
              </w:rPr>
              <w:t xml:space="preserve">Threshold: p&lt;0.001, </w:t>
            </w:r>
            <w:proofErr w:type="spellStart"/>
            <w:r w:rsidRPr="00EB2A65">
              <w:rPr>
                <w:sz w:val="22"/>
                <w:szCs w:val="22"/>
                <w:lang w:val="en-US" w:eastAsia="zh-CN"/>
              </w:rPr>
              <w:t>uncorr</w:t>
            </w:r>
            <w:proofErr w:type="spellEnd"/>
            <w:r w:rsidRPr="00EB2A65">
              <w:rPr>
                <w:sz w:val="22"/>
                <w:szCs w:val="22"/>
                <w:lang w:val="en-US" w:eastAsia="zh-CN"/>
              </w:rPr>
              <w:t>., 0 voxels.</w:t>
            </w:r>
          </w:p>
          <w:p w14:paraId="583173EA" w14:textId="4FDD2967" w:rsidR="007E0472" w:rsidRPr="00EB2A65" w:rsidRDefault="007E0472" w:rsidP="007C7FC8">
            <w:pPr>
              <w:rPr>
                <w:sz w:val="22"/>
                <w:szCs w:val="22"/>
                <w:lang w:val="en-US"/>
              </w:rPr>
            </w:pPr>
            <w:r w:rsidRPr="00EB2A65">
              <w:rPr>
                <w:sz w:val="22"/>
                <w:szCs w:val="22"/>
                <w:lang w:val="en-US" w:eastAsia="zh-TW"/>
              </w:rPr>
              <w:t>*</w:t>
            </w:r>
            <w:r w:rsidRPr="00EB2A65">
              <w:rPr>
                <w:sz w:val="22"/>
                <w:szCs w:val="22"/>
                <w:lang w:val="en-US" w:eastAsia="zh-CN"/>
              </w:rPr>
              <w:t>p&lt;0.05</w:t>
            </w:r>
          </w:p>
        </w:tc>
      </w:tr>
    </w:tbl>
    <w:p w14:paraId="5653C700" w14:textId="67732213" w:rsidR="005528AC" w:rsidRDefault="005528AC">
      <w:pPr>
        <w:rPr>
          <w:lang w:eastAsia="zh-TW"/>
        </w:rPr>
      </w:pPr>
    </w:p>
    <w:p w14:paraId="46EF2B76" w14:textId="77777777" w:rsidR="005528AC" w:rsidRDefault="005528AC">
      <w:pPr>
        <w:rPr>
          <w:lang w:eastAsia="zh-TW"/>
        </w:rPr>
      </w:pPr>
      <w:r>
        <w:rPr>
          <w:lang w:eastAsia="zh-TW"/>
        </w:rPr>
        <w:br w:type="page"/>
      </w:r>
    </w:p>
    <w:p w14:paraId="250261EA" w14:textId="77777777" w:rsidR="005528AC" w:rsidRDefault="005528AC">
      <w:pPr>
        <w:rPr>
          <w:lang w:eastAsia="zh-TW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86"/>
        <w:gridCol w:w="40"/>
        <w:gridCol w:w="652"/>
        <w:gridCol w:w="692"/>
        <w:gridCol w:w="699"/>
        <w:gridCol w:w="1250"/>
        <w:gridCol w:w="969"/>
        <w:gridCol w:w="2225"/>
        <w:gridCol w:w="2228"/>
        <w:gridCol w:w="2225"/>
        <w:gridCol w:w="2222"/>
      </w:tblGrid>
      <w:tr w:rsidR="001637DE" w14:paraId="57D6DE15" w14:textId="04D7B56C" w:rsidTr="001637DE">
        <w:trPr>
          <w:trHeight w:val="423"/>
        </w:trPr>
        <w:tc>
          <w:tcPr>
            <w:tcW w:w="5000" w:type="pct"/>
            <w:gridSpan w:val="11"/>
          </w:tcPr>
          <w:p w14:paraId="6257A5E2" w14:textId="155ADF69" w:rsidR="001637DE" w:rsidRPr="00886E39" w:rsidRDefault="001637DE" w:rsidP="0056144C">
            <w:pPr>
              <w:rPr>
                <w:lang w:eastAsia="zh-TW"/>
              </w:rPr>
            </w:pPr>
            <w:r w:rsidRPr="00886E39">
              <w:rPr>
                <w:lang w:eastAsia="zh-TW"/>
              </w:rPr>
              <w:br w:type="page"/>
            </w:r>
            <w:r w:rsidRPr="00886E39">
              <w:rPr>
                <w:b/>
                <w:bCs/>
              </w:rPr>
              <w:t>Table 3. Regional activations for the second-level contrast – group comparison</w:t>
            </w:r>
          </w:p>
        </w:tc>
      </w:tr>
      <w:tr w:rsidR="001637DE" w:rsidRPr="009F10D1" w14:paraId="579DBCA4" w14:textId="5783AB0A" w:rsidTr="001637DE">
        <w:trPr>
          <w:trHeight w:val="413"/>
        </w:trPr>
        <w:tc>
          <w:tcPr>
            <w:tcW w:w="5000" w:type="pct"/>
            <w:gridSpan w:val="11"/>
          </w:tcPr>
          <w:p w14:paraId="71457399" w14:textId="69BE061F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  <w:sz w:val="22"/>
                <w:szCs w:val="22"/>
                <w:lang w:val="en-US" w:eastAsia="zh-CN"/>
              </w:rPr>
              <w:t>Adjusted for age, gender; threshold: p&lt;0.001, uncorr.,0 voxels</w:t>
            </w:r>
          </w:p>
        </w:tc>
      </w:tr>
      <w:tr w:rsidR="001637DE" w:rsidRPr="009F10D1" w14:paraId="1C55600D" w14:textId="1070B40A" w:rsidTr="001637DE">
        <w:trPr>
          <w:trHeight w:val="264"/>
        </w:trPr>
        <w:tc>
          <w:tcPr>
            <w:tcW w:w="710" w:type="pct"/>
            <w:vMerge w:val="restart"/>
          </w:tcPr>
          <w:p w14:paraId="0C616B63" w14:textId="65AD29D5" w:rsidR="001637DE" w:rsidRPr="00886E39" w:rsidRDefault="001637DE" w:rsidP="00CD22DE">
            <w:pPr>
              <w:rPr>
                <w:rFonts w:eastAsia="SimSun"/>
                <w:i/>
                <w:iCs/>
                <w:sz w:val="22"/>
                <w:szCs w:val="22"/>
                <w:lang w:val="en-US" w:eastAsia="zh-CN"/>
              </w:rPr>
            </w:pPr>
          </w:p>
        </w:tc>
        <w:tc>
          <w:tcPr>
            <w:tcW w:w="677" w:type="pct"/>
            <w:gridSpan w:val="4"/>
            <w:tcBorders>
              <w:bottom w:val="single" w:sz="4" w:space="0" w:color="auto"/>
            </w:tcBorders>
          </w:tcPr>
          <w:p w14:paraId="10615F3A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Cluster Maxima</w:t>
            </w:r>
          </w:p>
        </w:tc>
        <w:tc>
          <w:tcPr>
            <w:tcW w:w="406" w:type="pct"/>
          </w:tcPr>
          <w:p w14:paraId="028EF8A2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Cluster size</w:t>
            </w:r>
          </w:p>
        </w:tc>
        <w:tc>
          <w:tcPr>
            <w:tcW w:w="315" w:type="pct"/>
            <w:vMerge w:val="restart"/>
            <w:tcBorders>
              <w:right w:val="nil"/>
            </w:tcBorders>
          </w:tcPr>
          <w:p w14:paraId="41E51A0C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t value</w:t>
            </w:r>
          </w:p>
        </w:tc>
        <w:tc>
          <w:tcPr>
            <w:tcW w:w="723" w:type="pct"/>
            <w:vMerge w:val="restart"/>
            <w:tcBorders>
              <w:left w:val="nil"/>
              <w:right w:val="nil"/>
            </w:tcBorders>
          </w:tcPr>
          <w:p w14:paraId="0D2504DF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886E39">
              <w:rPr>
                <w:sz w:val="22"/>
                <w:szCs w:val="22"/>
                <w:lang w:val="en-US" w:eastAsia="zh-CN"/>
              </w:rPr>
              <w:t xml:space="preserve"> value uncorrected</w:t>
            </w:r>
          </w:p>
        </w:tc>
        <w:tc>
          <w:tcPr>
            <w:tcW w:w="724" w:type="pct"/>
            <w:vMerge w:val="restart"/>
            <w:tcBorders>
              <w:left w:val="nil"/>
            </w:tcBorders>
          </w:tcPr>
          <w:p w14:paraId="6038A691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886E39">
              <w:rPr>
                <w:sz w:val="22"/>
                <w:szCs w:val="22"/>
                <w:lang w:val="en-US" w:eastAsia="zh-CN"/>
              </w:rPr>
              <w:t xml:space="preserve"> value FWE corrected</w:t>
            </w:r>
          </w:p>
        </w:tc>
        <w:tc>
          <w:tcPr>
            <w:tcW w:w="723" w:type="pct"/>
            <w:vMerge w:val="restart"/>
            <w:tcBorders>
              <w:left w:val="nil"/>
              <w:right w:val="nil"/>
            </w:tcBorders>
          </w:tcPr>
          <w:p w14:paraId="4EF56E13" w14:textId="77777777" w:rsidR="001637DE" w:rsidRPr="00886E39" w:rsidRDefault="001637DE" w:rsidP="00CD22DE">
            <w:pPr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vMerge w:val="restart"/>
            <w:tcBorders>
              <w:left w:val="nil"/>
            </w:tcBorders>
          </w:tcPr>
          <w:p w14:paraId="4EB7960F" w14:textId="555C3F4E" w:rsidR="001637DE" w:rsidRPr="00886E39" w:rsidRDefault="001637DE" w:rsidP="00CD22DE">
            <w:pPr>
              <w:rPr>
                <w:i/>
                <w:iCs/>
                <w:sz w:val="22"/>
                <w:szCs w:val="22"/>
                <w:lang w:val="en-US"/>
              </w:rPr>
            </w:pPr>
            <w:r w:rsidRPr="00886E39">
              <w:rPr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886E39">
              <w:rPr>
                <w:sz w:val="22"/>
                <w:szCs w:val="22"/>
                <w:lang w:val="en-US" w:eastAsia="zh-CN"/>
              </w:rPr>
              <w:t xml:space="preserve"> value FWE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small volume </w:t>
            </w:r>
            <w:r w:rsidRPr="00886E39">
              <w:rPr>
                <w:sz w:val="22"/>
                <w:szCs w:val="22"/>
                <w:lang w:val="en-US" w:eastAsia="zh-CN"/>
              </w:rPr>
              <w:t>corrected</w:t>
            </w:r>
          </w:p>
        </w:tc>
      </w:tr>
      <w:tr w:rsidR="001637DE" w:rsidRPr="009F10D1" w14:paraId="5060DAA8" w14:textId="7404A0A7" w:rsidTr="001637DE">
        <w:trPr>
          <w:trHeight w:val="268"/>
        </w:trPr>
        <w:tc>
          <w:tcPr>
            <w:tcW w:w="710" w:type="pct"/>
            <w:vMerge/>
          </w:tcPr>
          <w:p w14:paraId="1252A36C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75431C4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x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405E347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</w:tcBorders>
          </w:tcPr>
          <w:p w14:paraId="30ECE1AD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z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A9A7D3F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5" w:type="pct"/>
            <w:vMerge/>
            <w:tcBorders>
              <w:top w:val="nil"/>
              <w:bottom w:val="single" w:sz="4" w:space="0" w:color="auto"/>
              <w:right w:val="nil"/>
            </w:tcBorders>
          </w:tcPr>
          <w:p w14:paraId="63C393BB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74F76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4" w:type="pct"/>
            <w:vMerge/>
            <w:tcBorders>
              <w:top w:val="nil"/>
              <w:left w:val="nil"/>
              <w:bottom w:val="single" w:sz="4" w:space="0" w:color="auto"/>
            </w:tcBorders>
          </w:tcPr>
          <w:p w14:paraId="70805C99" w14:textId="7777777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72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70174E6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vMerge/>
            <w:tcBorders>
              <w:left w:val="nil"/>
              <w:bottom w:val="single" w:sz="4" w:space="0" w:color="auto"/>
            </w:tcBorders>
          </w:tcPr>
          <w:p w14:paraId="70941363" w14:textId="388CA77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tr w:rsidR="001637DE" w:rsidRPr="009F10D1" w14:paraId="0E66B305" w14:textId="7BB8AC61" w:rsidTr="001637DE">
        <w:trPr>
          <w:trHeight w:val="598"/>
        </w:trPr>
        <w:tc>
          <w:tcPr>
            <w:tcW w:w="5000" w:type="pct"/>
            <w:gridSpan w:val="11"/>
          </w:tcPr>
          <w:p w14:paraId="187FB363" w14:textId="77777777" w:rsidR="001637DE" w:rsidRPr="00886E39" w:rsidRDefault="001637DE" w:rsidP="00CD22DE">
            <w:pPr>
              <w:rPr>
                <w:b/>
                <w:bCs/>
              </w:rPr>
            </w:pPr>
            <w:r w:rsidRPr="00886E39">
              <w:rPr>
                <w:b/>
                <w:bCs/>
              </w:rPr>
              <w:t>Illness-related &gt; Control stimuli</w:t>
            </w:r>
          </w:p>
          <w:p w14:paraId="76BA0955" w14:textId="7611960F" w:rsidR="001637DE" w:rsidRPr="00886E39" w:rsidRDefault="001637DE" w:rsidP="00CD22DE">
            <w:pPr>
              <w:rPr>
                <w:b/>
                <w:bCs/>
              </w:rPr>
            </w:pPr>
            <w:bookmarkStart w:id="4" w:name="OLE_LINK12"/>
            <w:r w:rsidRPr="00886E39">
              <w:rPr>
                <w:b/>
                <w:bCs/>
                <w:sz w:val="22"/>
                <w:szCs w:val="22"/>
                <w:lang w:val="en-US"/>
              </w:rPr>
              <w:t>Impaired &gt; Intact</w:t>
            </w:r>
            <w:r w:rsidRPr="00886E39"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  <w:bookmarkEnd w:id="4"/>
          </w:p>
        </w:tc>
      </w:tr>
      <w:tr w:rsidR="001637DE" w:rsidRPr="009F10D1" w14:paraId="189D1EDF" w14:textId="5DFC331C" w:rsidTr="001637DE">
        <w:trPr>
          <w:trHeight w:val="178"/>
        </w:trPr>
        <w:tc>
          <w:tcPr>
            <w:tcW w:w="710" w:type="pct"/>
          </w:tcPr>
          <w:p w14:paraId="2D230ED1" w14:textId="483E4203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bookmarkStart w:id="5" w:name="_Hlk204605920"/>
            <w:r w:rsidRPr="00886E39">
              <w:rPr>
                <w:sz w:val="22"/>
                <w:szCs w:val="22"/>
              </w:rPr>
              <w:t xml:space="preserve">Right hippocampus  </w:t>
            </w:r>
          </w:p>
        </w:tc>
        <w:tc>
          <w:tcPr>
            <w:tcW w:w="225" w:type="pct"/>
            <w:gridSpan w:val="2"/>
            <w:tcBorders>
              <w:bottom w:val="nil"/>
              <w:right w:val="nil"/>
            </w:tcBorders>
          </w:tcPr>
          <w:p w14:paraId="34FC3E2B" w14:textId="7E459FF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</w:tcPr>
          <w:p w14:paraId="4BE9D415" w14:textId="0886534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34</w:t>
            </w:r>
          </w:p>
        </w:tc>
        <w:tc>
          <w:tcPr>
            <w:tcW w:w="227" w:type="pct"/>
            <w:tcBorders>
              <w:left w:val="nil"/>
              <w:bottom w:val="nil"/>
              <w:right w:val="nil"/>
            </w:tcBorders>
          </w:tcPr>
          <w:p w14:paraId="647A0903" w14:textId="45544211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4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38B89AB2" w14:textId="6FA0A78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</w:tcPr>
          <w:p w14:paraId="1D137A01" w14:textId="2DFB340C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5.22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</w:tcPr>
          <w:p w14:paraId="0F3C3BF4" w14:textId="51D5821F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nil"/>
            </w:tcBorders>
          </w:tcPr>
          <w:p w14:paraId="14D4ACFA" w14:textId="27D30469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0.220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</w:tcPr>
          <w:p w14:paraId="36822B4D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nil"/>
            </w:tcBorders>
          </w:tcPr>
          <w:p w14:paraId="2F41B03C" w14:textId="60FF202C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204532C4" w14:textId="0612B954" w:rsidTr="001637DE">
        <w:trPr>
          <w:trHeight w:val="197"/>
        </w:trPr>
        <w:tc>
          <w:tcPr>
            <w:tcW w:w="710" w:type="pct"/>
          </w:tcPr>
          <w:p w14:paraId="6D9F9D28" w14:textId="556A6FD2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</w:rPr>
              <w:t xml:space="preserve">Left amygdala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F5CF215" w14:textId="4FD7E34A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30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BBFCE7E" w14:textId="7358F5EF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861A0D3" w14:textId="1C3B652B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1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74638B73" w14:textId="7059CFD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9E9C1F3" w14:textId="0745659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5.1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7C254D5" w14:textId="16895D8C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53D22C8" w14:textId="169139A9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0.25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A0EF55F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75C8297" w14:textId="3AC3F15B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02F29C76" w14:textId="530AA1BD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4042F167" w14:textId="11440EEF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</w:rPr>
              <w:t>Left superior temporal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33DDF9" w14:textId="74A9BBE6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5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78654" w14:textId="73651DCE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91B70" w14:textId="6DADC162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1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9AE3FC6" w14:textId="200508B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CD16F97" w14:textId="7FE2A741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4.8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9B2CA79" w14:textId="2ED68905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B0E5CE5" w14:textId="2150FC9D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0.38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F2ECA6B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9EBA30E" w14:textId="7AE7F1A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045EAAD7" w14:textId="3FDB304B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67437CA4" w14:textId="68A22DD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thalamus  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11821C" w14:textId="4FD1F26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9408A" w14:textId="4D5B7B7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DDC33" w14:textId="499CD41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2258A49" w14:textId="0FB12CC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536F2CE" w14:textId="5C8B0B4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6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80D8BF9" w14:textId="7753516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ABF9FB4" w14:textId="63DE8C8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52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B334A3E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6D88FC7" w14:textId="3118459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07E2144F" w14:textId="4D1099A9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4FA80CF6" w14:textId="1E4DD80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cerebellum  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D060C89" w14:textId="7769E11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BD56F" w14:textId="300B6C8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7F24C" w14:textId="40D5746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1770189" w14:textId="5E002D5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D82B9E4" w14:textId="49BFE2C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4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B22377E" w14:textId="52665B9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AB7CA8B" w14:textId="52E7698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1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2EA8597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0E3D678" w14:textId="49B3D47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77E4240" w14:textId="0FA7668E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47E6B3DD" w14:textId="539B3B6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Right cerebellum crus I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8F0D6F" w14:textId="1FA4B25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34799" w14:textId="622FF2A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E7E31" w14:textId="694F8AC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59BEDD3" w14:textId="2B8BF2D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9FF9130" w14:textId="2283814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4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C71E0F7" w14:textId="3BD4B03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7D0273F" w14:textId="1D718C3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2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1C85C5F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4160877" w14:textId="4A13B9B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494B3784" w14:textId="7C4F7D84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4ED48889" w14:textId="3838227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middle temporal gyrus  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A86DAD7" w14:textId="0DD629B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6599A" w14:textId="64B112E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282735" w14:textId="45C98BE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A751A49" w14:textId="70D329E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97E29ED" w14:textId="1A5FE16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4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81B46E9" w14:textId="6978C0D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197C1C02" w14:textId="056567C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7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3DE157C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08F2B50" w14:textId="2E8C9FE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021C6F3E" w14:textId="5F7D675D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2A59A8C3" w14:textId="3BF5F269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</w:rPr>
              <w:t xml:space="preserve">Left </w:t>
            </w:r>
            <w:r>
              <w:rPr>
                <w:rFonts w:hint="eastAsia"/>
                <w:sz w:val="22"/>
                <w:szCs w:val="22"/>
                <w:lang w:eastAsia="zh-CN"/>
              </w:rPr>
              <w:t>angular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AC0840" w14:textId="346B536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54DB2" w14:textId="6EEFF47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2ACAF" w14:textId="35B5A27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2E79BB5" w14:textId="662F412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A4D120C" w14:textId="3C3BD74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3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9BA1F0B" w14:textId="588BAF6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445BAD0" w14:textId="11CC819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9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EA9F124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8F349AD" w14:textId="59EB3054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17*</w:t>
            </w:r>
          </w:p>
        </w:tc>
      </w:tr>
      <w:tr w:rsidR="001637DE" w:rsidRPr="009F10D1" w14:paraId="70B33260" w14:textId="585E6B75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4096694E" w14:textId="395CF7F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fusiform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552B2FF" w14:textId="5EBDF17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9BC6D" w14:textId="4CEE398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E68A0" w14:textId="79645E4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FF0C9D3" w14:textId="09CE7E7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37B5555" w14:textId="2E71E19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3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D8561C3" w14:textId="01D6044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11046569" w14:textId="6AF907E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71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C5A8AD6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94D39C7" w14:textId="4894B7C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CFEB5DF" w14:textId="62AE4BB3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5394A3FB" w14:textId="2A80081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Right superior frontal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63C52E" w14:textId="24DB476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025E3" w14:textId="1B8E6F9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A6DCE" w14:textId="42CFDF1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2232086" w14:textId="3BAE3B9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8A3805B" w14:textId="6223A9D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2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3800E6E" w14:textId="0A6FC2A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2B676F7" w14:textId="65E9B90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79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FE588A6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39B0C02" w14:textId="088CE2C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72BD23D" w14:textId="7E289DD6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69DE1291" w14:textId="27313A3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cerebellum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77B32F9" w14:textId="0749753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F3C52" w14:textId="47F9D0B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9E2AB" w14:textId="4DFFE88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6997B8A" w14:textId="6D898EF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9250033" w14:textId="5A1A217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2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B857EAB" w14:textId="3499010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B592D4E" w14:textId="7179F87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79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62303BC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73C1745" w14:textId="43B8084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435D51A6" w14:textId="5755AE12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1F137635" w14:textId="0CEFC16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superior occipital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AA9BE8" w14:textId="4B7FCCB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BE627" w14:textId="7ABA6FB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93BF6" w14:textId="5BFE814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FEE2562" w14:textId="6961A56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E1CF258" w14:textId="131CBF0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78A20B1" w14:textId="6CC8B5E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914F08E" w14:textId="0A84E1B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4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219B85E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D03DA0F" w14:textId="0852F8A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1121384B" w14:textId="67D12C0B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3D0A3453" w14:textId="7DDE0DB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fusiform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863290" w14:textId="67AA649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E930E" w14:textId="0F1B35C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C6AA2" w14:textId="21EB662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D43AE15" w14:textId="5EBA522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87A1E50" w14:textId="563A8B6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0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FE9D63B" w14:textId="6AF7CC7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8CC4FE1" w14:textId="2C3454B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8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03C92B0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E937D7B" w14:textId="5FC2D39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76771A0" w14:textId="5B41CF91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0EB89B52" w14:textId="6657C88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inferior temporal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2B5062" w14:textId="7F7EED3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8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7B744" w14:textId="0A68B17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E6240" w14:textId="40A529E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30C1415" w14:textId="3B276BE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16B3381" w14:textId="02D0FD2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0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8A3DFD0" w14:textId="3F6ADD6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1CE0376" w14:textId="77B1233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8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E812EC0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6C4DF7F" w14:textId="3ED4385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8A990AB" w14:textId="49BEBB3E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32D5EF12" w14:textId="38CA8E5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Right inferior occipital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4415C3B" w14:textId="0FEF3DB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C2357" w14:textId="6FE1156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4ADA1" w14:textId="65D263F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C65B7FB" w14:textId="7F27BDD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54FDE64" w14:textId="5E32FF0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9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41383BB" w14:textId="01BC5D8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BB1A23C" w14:textId="58E1FEC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0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DAF1777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5220487" w14:textId="6CEB65D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7856922D" w14:textId="75148210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3B01283D" w14:textId="40F444C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superior temporal gyrus  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7191EA" w14:textId="12BB72F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78B1C" w14:textId="5E752F6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0877D" w14:textId="7FE0D68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57AA9D8" w14:textId="6F9273C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1DD2785F" w14:textId="60DEDA6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9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E609121" w14:textId="325C1AB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9AC76CE" w14:textId="517638F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2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CCBBB6C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ECE838B" w14:textId="6123FDC8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078</w:t>
            </w:r>
          </w:p>
        </w:tc>
      </w:tr>
      <w:tr w:rsidR="001637DE" w:rsidRPr="009F10D1" w14:paraId="019A1C76" w14:textId="43993C58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6C6591F6" w14:textId="2206D80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inferior parietal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9D80C2" w14:textId="462AA3E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5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145A8" w14:textId="7D352B9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9F3D5" w14:textId="4EB2F6A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6CBF5E4" w14:textId="42ACB67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9A4F88E" w14:textId="0035BE9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8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8E0396D" w14:textId="1278E9A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D07DC46" w14:textId="671028E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5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BB21CB2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8ACD56E" w14:textId="6EE1E8E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316079A7" w14:textId="4984D884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5ED0B982" w14:textId="7D04E4A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lingual  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6995E8" w14:textId="4BC7A6A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8AB6A" w14:textId="3B1A767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4DBF2" w14:textId="013E899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536B5F9" w14:textId="57C4559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EEFC9E0" w14:textId="629AE28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0208DF7" w14:textId="5536DB2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7BF2EC4E" w14:textId="5619EF7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7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BD7A316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8732DF4" w14:textId="2B03CCE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0A21692" w14:textId="45B68FA1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5D7160DF" w14:textId="433FDD9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eastAsia="zh-CN"/>
              </w:rPr>
              <w:t>Cerebellar vermi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19E2F0A" w14:textId="3C04F08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F7F48" w14:textId="121DA0D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2AF2C" w14:textId="4AC6BFA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346DF70" w14:textId="45B40F8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0F684DB" w14:textId="09EA8B9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C53B61A" w14:textId="466702C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727DD6B0" w14:textId="0BC44D9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43C3163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7B0F0DA" w14:textId="2A986A8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1E1DA3EC" w14:textId="2A149B1C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375F160A" w14:textId="77777777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</w:rPr>
              <w:t xml:space="preserve">Right </w:t>
            </w:r>
            <w:r w:rsidRPr="00886E39">
              <w:rPr>
                <w:sz w:val="22"/>
                <w:szCs w:val="22"/>
                <w:lang w:val="en-US"/>
              </w:rPr>
              <w:t xml:space="preserve">calcarine </w:t>
            </w:r>
            <w:r w:rsidRPr="00886E39">
              <w:rPr>
                <w:sz w:val="22"/>
                <w:szCs w:val="22"/>
                <w:lang w:val="en-US" w:eastAsia="zh-CN"/>
              </w:rPr>
              <w:t>fissure and</w:t>
            </w:r>
          </w:p>
          <w:p w14:paraId="71475FC3" w14:textId="55DD59B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surrounding cortex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31AF14" w14:textId="04E086C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67A31" w14:textId="0816ECE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5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A812A" w14:textId="0E84BA2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71A2085" w14:textId="14E65AA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05E563F" w14:textId="58ACB3C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E1F971D" w14:textId="78E2C22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CF50069" w14:textId="36193B1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EC9C8DF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38F58AF" w14:textId="043F631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0D0DA49F" w14:textId="5D4A37C5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0739814F" w14:textId="1ACD913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lastRenderedPageBreak/>
              <w:t xml:space="preserve">Left middle temporal gyrus  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225B56" w14:textId="2847EFB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6CF73" w14:textId="0401B5C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16D7C" w14:textId="26D7DCA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871E785" w14:textId="423845B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4CB9902" w14:textId="77F21A1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1B9A458" w14:textId="2E3ED93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9E26370" w14:textId="2F16DF5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F762614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34A66B3" w14:textId="6E2BC01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7FACBD42" w14:textId="5852843E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08A70C8C" w14:textId="6A9C60C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inferior frontal gyrus, </w:t>
            </w:r>
            <w:r w:rsidRPr="00886E39">
              <w:rPr>
                <w:sz w:val="22"/>
                <w:szCs w:val="22"/>
                <w:lang w:eastAsia="zh-CN"/>
              </w:rPr>
              <w:t>(</w:t>
            </w:r>
            <w:r w:rsidRPr="00886E39">
              <w:rPr>
                <w:sz w:val="22"/>
                <w:szCs w:val="22"/>
                <w:lang w:val="en-US" w:eastAsia="zh-CN"/>
              </w:rPr>
              <w:t>opercular part)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991DE5" w14:textId="2FFC665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C952A" w14:textId="0453C15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31DDC" w14:textId="09D0E02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9ED6435" w14:textId="2D34AF5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329EC37" w14:textId="4BBC833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A57E534" w14:textId="3C1FC97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900D309" w14:textId="0BDBA60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CCD02AE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0A82699" w14:textId="129F856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74AF04A4" w14:textId="7DDDB7E2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1DFCE2E9" w14:textId="19111F5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inferior parietal gyrus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999BF3E" w14:textId="03ACDD1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A62A5" w14:textId="4C777D5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74BD4" w14:textId="50EC909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CE4CF79" w14:textId="1E73E2C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0F80510" w14:textId="425875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5E701D2" w14:textId="2A80430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A3D81F3" w14:textId="20C3623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0F49BE3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DE4667E" w14:textId="2FEC8D47" w:rsidR="001637DE" w:rsidRPr="00886E39" w:rsidRDefault="001637DE" w:rsidP="00CD22DE">
            <w:pPr>
              <w:rPr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0.148</w:t>
            </w:r>
          </w:p>
        </w:tc>
      </w:tr>
      <w:tr w:rsidR="001637DE" w:rsidRPr="009F10D1" w14:paraId="37C2A65D" w14:textId="7E3CC051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6B05E5AB" w14:textId="4628C6C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Right superior parietal lobule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48BFCA" w14:textId="0F2E6BE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F28D29" w14:textId="61B49CE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E4380" w14:textId="5FA01B0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D1044AA" w14:textId="1C3AB90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4270C51" w14:textId="27AEDF5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910621A" w14:textId="15974B5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490881E" w14:textId="71663D7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579E11B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BAAEDBD" w14:textId="630D04B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306CACFB" w14:textId="676F77D9" w:rsidTr="001637DE">
        <w:trPr>
          <w:trHeight w:val="214"/>
        </w:trPr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14:paraId="148C403A" w14:textId="77777777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277" w:type="pct"/>
            <w:gridSpan w:val="9"/>
            <w:tcBorders>
              <w:bottom w:val="single" w:sz="4" w:space="0" w:color="auto"/>
            </w:tcBorders>
          </w:tcPr>
          <w:p w14:paraId="3A55BA57" w14:textId="2FBD8461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  <w:bookmarkStart w:id="6" w:name="_Hlk204610649"/>
            <w:r w:rsidRPr="00886E39">
              <w:rPr>
                <w:b/>
                <w:bCs/>
                <w:sz w:val="22"/>
                <w:szCs w:val="22"/>
                <w:lang w:val="en-US"/>
              </w:rPr>
              <w:t xml:space="preserve">Intact &gt; Impaired </w:t>
            </w:r>
          </w:p>
        </w:tc>
      </w:tr>
      <w:tr w:rsidR="001637DE" w:rsidRPr="009F10D1" w14:paraId="64A16D77" w14:textId="05DA74C6" w:rsidTr="001637DE">
        <w:trPr>
          <w:trHeight w:val="214"/>
        </w:trPr>
        <w:tc>
          <w:tcPr>
            <w:tcW w:w="710" w:type="pct"/>
            <w:tcBorders>
              <w:bottom w:val="single" w:sz="4" w:space="0" w:color="auto"/>
            </w:tcBorders>
          </w:tcPr>
          <w:p w14:paraId="354D4869" w14:textId="13DE0742" w:rsidR="001637DE" w:rsidRPr="00886E39" w:rsidRDefault="001637DE" w:rsidP="00CD22DE">
            <w:pPr>
              <w:rPr>
                <w:sz w:val="22"/>
                <w:szCs w:val="22"/>
              </w:rPr>
            </w:pPr>
            <w:r w:rsidRPr="00886E39">
              <w:rPr>
                <w:sz w:val="22"/>
                <w:szCs w:val="22"/>
              </w:rPr>
              <w:t>Nil</w:t>
            </w:r>
          </w:p>
        </w:tc>
        <w:tc>
          <w:tcPr>
            <w:tcW w:w="225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DFC3C0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59443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F59D63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BA3D102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1695FEE3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360170B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860CCE5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E5686EE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8BE8940" w14:textId="6388B36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tr w:rsidR="001637DE" w:rsidRPr="009F10D1" w14:paraId="532E0B3F" w14:textId="30A4345E" w:rsidTr="001637DE">
        <w:trPr>
          <w:trHeight w:val="214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6758C297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44CFDA7B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679C501" w14:textId="2883012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bookmarkEnd w:id="5"/>
      <w:bookmarkEnd w:id="6"/>
      <w:tr w:rsidR="001637DE" w:rsidRPr="009F10D1" w14:paraId="51781425" w14:textId="28877C73" w:rsidTr="001637DE">
        <w:trPr>
          <w:trHeight w:val="328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5C9B6B81" w14:textId="5AB9436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</w:rPr>
              <w:t>General Illness awareness &gt; Neutral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3DF2DA17" w14:textId="77777777" w:rsidR="001637DE" w:rsidRPr="00886E39" w:rsidRDefault="001637DE" w:rsidP="00CD22DE">
            <w:pPr>
              <w:rPr>
                <w:b/>
                <w:bCs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70BE0D62" w14:textId="74FD8C0E" w:rsidR="001637DE" w:rsidRPr="00886E39" w:rsidRDefault="001637DE" w:rsidP="00CD22DE">
            <w:pPr>
              <w:rPr>
                <w:b/>
                <w:bCs/>
              </w:rPr>
            </w:pPr>
          </w:p>
        </w:tc>
      </w:tr>
      <w:tr w:rsidR="001637DE" w:rsidRPr="009F10D1" w14:paraId="352FBDAC" w14:textId="46145EFD" w:rsidTr="001637DE">
        <w:trPr>
          <w:trHeight w:val="282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42439173" w14:textId="1C46F603" w:rsidR="001637DE" w:rsidRPr="00886E39" w:rsidRDefault="001637DE" w:rsidP="00CD22DE">
            <w:pPr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 w:rsidRPr="00886E39">
              <w:rPr>
                <w:b/>
                <w:bCs/>
                <w:sz w:val="22"/>
                <w:szCs w:val="22"/>
                <w:lang w:val="en-US"/>
              </w:rPr>
              <w:t>Impaired &gt; Intact</w:t>
            </w:r>
            <w:r w:rsidRPr="00886E39"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6F0C9FAA" w14:textId="77777777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168CE974" w14:textId="28A57880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1637DE" w:rsidRPr="009F10D1" w14:paraId="574B5D91" w14:textId="36E4BCF1" w:rsidTr="001637DE">
        <w:trPr>
          <w:trHeight w:val="287"/>
        </w:trPr>
        <w:tc>
          <w:tcPr>
            <w:tcW w:w="710" w:type="pct"/>
            <w:tcBorders>
              <w:bottom w:val="single" w:sz="4" w:space="0" w:color="auto"/>
            </w:tcBorders>
          </w:tcPr>
          <w:p w14:paraId="3CE34946" w14:textId="6691728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Left angular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67ED440" w14:textId="74E3D1A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42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AA18293" w14:textId="62EFC6D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58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11B2DD3" w14:textId="29655DB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AB9CB33" w14:textId="6636F24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4B52B4F" w14:textId="411A27C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5.0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54B4FFD" w14:textId="4975800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5487207" w14:textId="37DAADE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0.29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C8DF33E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0312D11" w14:textId="52561C7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06*</w:t>
            </w:r>
          </w:p>
        </w:tc>
      </w:tr>
      <w:tr w:rsidR="001637DE" w:rsidRPr="009F10D1" w14:paraId="03856609" w14:textId="799A8B89" w:rsidTr="001637DE">
        <w:trPr>
          <w:trHeight w:val="287"/>
        </w:trPr>
        <w:tc>
          <w:tcPr>
            <w:tcW w:w="710" w:type="pct"/>
            <w:tcBorders>
              <w:bottom w:val="single" w:sz="4" w:space="0" w:color="auto"/>
            </w:tcBorders>
          </w:tcPr>
          <w:p w14:paraId="6759BE46" w14:textId="27737A6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Right superior front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8E5735F" w14:textId="00CE20E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1587EB97" w14:textId="34E2B22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A65BEDF" w14:textId="74A3C08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C5841A2" w14:textId="491E33E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0DACEC6" w14:textId="678D194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2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53B637D" w14:textId="781A31B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2647912" w14:textId="6E5927A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76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F250E4B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8E806F9" w14:textId="7CB9635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4A212BC" w14:textId="38605E97" w:rsidTr="001637DE">
        <w:trPr>
          <w:trHeight w:val="287"/>
        </w:trPr>
        <w:tc>
          <w:tcPr>
            <w:tcW w:w="710" w:type="pct"/>
            <w:tcBorders>
              <w:bottom w:val="single" w:sz="4" w:space="0" w:color="auto"/>
            </w:tcBorders>
          </w:tcPr>
          <w:p w14:paraId="3F1AABD4" w14:textId="273FD59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cerebellum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D3EB695" w14:textId="429617A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2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69EF78C6" w14:textId="300D49E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2F92D81" w14:textId="676EC75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C538514" w14:textId="1FE3057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B253A97" w14:textId="2F1A94C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2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E458308" w14:textId="1FF1B8F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BC08B04" w14:textId="43AF0EC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0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A7156AB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419A26A" w14:textId="7BA23FA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32926506" w14:textId="4678BB5D" w:rsidTr="001637DE">
        <w:trPr>
          <w:trHeight w:val="287"/>
        </w:trPr>
        <w:tc>
          <w:tcPr>
            <w:tcW w:w="710" w:type="pct"/>
            <w:tcBorders>
              <w:bottom w:val="single" w:sz="4" w:space="0" w:color="auto"/>
            </w:tcBorders>
          </w:tcPr>
          <w:p w14:paraId="244C0527" w14:textId="46666CE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amygdala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36E6843" w14:textId="1A7196E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0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0DA28392" w14:textId="12B80B3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E9E387B" w14:textId="7F81B73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6E98241" w14:textId="2E5F477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736BA99" w14:textId="6F41A13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1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9A16842" w14:textId="17515E8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0297C4C" w14:textId="13138F3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1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4EA4914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0B8A61E" w14:textId="0916A5F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13B0F6B" w14:textId="66C9A3BD" w:rsidTr="001637DE">
        <w:trPr>
          <w:trHeight w:val="287"/>
        </w:trPr>
        <w:tc>
          <w:tcPr>
            <w:tcW w:w="710" w:type="pct"/>
            <w:tcBorders>
              <w:bottom w:val="single" w:sz="4" w:space="0" w:color="auto"/>
            </w:tcBorders>
          </w:tcPr>
          <w:p w14:paraId="26E80930" w14:textId="346A8F2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hippocamp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2EB53502" w14:textId="06A63AB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8BF4B8A" w14:textId="2EAE41A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5DC1E7B7" w14:textId="609AD0C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72E3379C" w14:textId="2E4908D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11D95D9A" w14:textId="7B39788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AE88F39" w14:textId="27A349F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6CB52FA" w14:textId="2050A49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4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38DD2BD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09B7781" w14:textId="6B02554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7E15E611" w14:textId="474474A4" w:rsidTr="001637DE">
        <w:trPr>
          <w:trHeight w:val="287"/>
        </w:trPr>
        <w:tc>
          <w:tcPr>
            <w:tcW w:w="710" w:type="pct"/>
            <w:tcBorders>
              <w:bottom w:val="single" w:sz="4" w:space="0" w:color="auto"/>
            </w:tcBorders>
          </w:tcPr>
          <w:p w14:paraId="0207E1F6" w14:textId="470BA00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precune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3745E1B" w14:textId="6FE1A8B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24AED15" w14:textId="6A91140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5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F75FCBD" w14:textId="1A33A09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C6D9924" w14:textId="2C977D0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398DE4B" w14:textId="4A8AF71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1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A94CE18" w14:textId="3E5A418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9B34975" w14:textId="580085F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5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5D23234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83B9D2F" w14:textId="02DA8FF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5CB751B" w14:textId="1209D33E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2FB69944" w14:textId="0ED0FEE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Right angular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B228013" w14:textId="02CEE75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5981F7C" w14:textId="568CBF4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70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7FCB5EE" w14:textId="7092F11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4DC5C27" w14:textId="2B1B669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4C82534" w14:textId="33D1FE6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4.0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D47F7FD" w14:textId="2791CBD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1D014BF3" w14:textId="60956B1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0.87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DE0280C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DF9A9B9" w14:textId="3BDCBA3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4*</w:t>
            </w:r>
          </w:p>
        </w:tc>
      </w:tr>
      <w:tr w:rsidR="001637DE" w:rsidRPr="009F10D1" w14:paraId="19E4CAB2" w14:textId="0DF0DA87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579C2752" w14:textId="03104BE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thalam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C9D5B38" w14:textId="7EEFC64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5BC1326F" w14:textId="49CB430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DB8A3EB" w14:textId="15D757A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F752ECF" w14:textId="7E30866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D919D21" w14:textId="56A37B7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0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645E457" w14:textId="1F45B61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2559FEB" w14:textId="4128C98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7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1E38220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BFC28FC" w14:textId="3B6D0EF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047D9309" w14:textId="43BD3160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370CC1B7" w14:textId="0CD742D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cerebellum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F704EDC" w14:textId="5AFCA42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128E55C5" w14:textId="3DB5F05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97D262D" w14:textId="2690AFB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12E94B7" w14:textId="04C7F85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30C20CD" w14:textId="73D3632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9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35316AB" w14:textId="506893E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5994876" w14:textId="0CF495C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0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421560A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4C1C0405" w14:textId="7003FD8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75984E94" w14:textId="69D30CFB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053390A2" w14:textId="51D746F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fusiform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26404A54" w14:textId="275C308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4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0B704A31" w14:textId="0D0A99F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6DDAECD3" w14:textId="680B3A7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2BC4F3F" w14:textId="689EBBC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D38C948" w14:textId="2EEC7DB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8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68E74C6" w14:textId="56FE300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222A172" w14:textId="0CC0CFA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4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A77121A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0A5D8DE" w14:textId="6DEEBA8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7ABBE607" w14:textId="557D94C3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03909628" w14:textId="70588BE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thalam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5CDD2E95" w14:textId="3FA37AA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9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C50F0DB" w14:textId="7D7A60A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8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834DC86" w14:textId="1E78411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EFCC7C9" w14:textId="3397734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2895252" w14:textId="5FFFA5F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8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927E7A3" w14:textId="708537B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AEE1581" w14:textId="058B8D8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4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E7017AC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4DC0EE0E" w14:textId="44FE64D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A68D59B" w14:textId="7D797A88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2B5E7C9C" w14:textId="44E9CD3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precentr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2DF3679" w14:textId="0C4CF80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9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839BCF0" w14:textId="7FD4146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4A121C21" w14:textId="517B443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3CDE8C5" w14:textId="0077DF2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D678BAE" w14:textId="146792C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8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866824F" w14:textId="41B8142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FA1B9FC" w14:textId="54CED83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5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78A66AF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85E9F61" w14:textId="5D4913D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50FD9F9" w14:textId="21151C57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48466BBC" w14:textId="7F8696D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Right precune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509FF120" w14:textId="6B467DB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2F22CB2" w14:textId="505CB3E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3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FA97ADC" w14:textId="0F6E945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3DB2DB9" w14:textId="203D84E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A76104F" w14:textId="28A50BA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8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E5C9B70" w14:textId="4DEA8C9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1C3F160" w14:textId="1E3B902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5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963424F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41ECEFC0" w14:textId="73922A0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1C9C4B7A" w14:textId="39B670CB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5B92A1FA" w14:textId="5EBDA02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Right hippocamp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235CCEA3" w14:textId="7F9FAD9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A6FFC63" w14:textId="46CC7BA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5322C24" w14:textId="5109999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0D45A8A" w14:textId="78554E1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DA2248C" w14:textId="73398F4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8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060BC1E" w14:textId="3A21387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A1D99A6" w14:textId="0EAC179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5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FCB99DC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711DFA2" w14:textId="7FF39C9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2F16E792" w14:textId="73BD130E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17B3E574" w14:textId="5E4ADDC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middle temporal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B764F02" w14:textId="2FF1462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4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4C1DE96" w14:textId="6263623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0C84F8D6" w14:textId="5CB43F1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44AE323" w14:textId="09E5524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7F894CD" w14:textId="37B6AD3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6714335" w14:textId="2FA7190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22C0DB6" w14:textId="21CA487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7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5771A94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790EBAF" w14:textId="00DA659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2EF13AD5" w14:textId="4DAE6C1E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36B9F899" w14:textId="77777777" w:rsidR="001637DE" w:rsidRPr="00886E39" w:rsidRDefault="001637DE" w:rsidP="00886E39">
            <w:pPr>
              <w:rPr>
                <w:sz w:val="22"/>
                <w:szCs w:val="22"/>
                <w:lang w:val="en-US" w:eastAsia="zh-CN"/>
              </w:rPr>
            </w:pPr>
            <w:r w:rsidRPr="00886E39">
              <w:rPr>
                <w:sz w:val="22"/>
                <w:szCs w:val="22"/>
                <w:lang w:val="en-US"/>
              </w:rPr>
              <w:t xml:space="preserve">Left calcarine </w:t>
            </w:r>
            <w:r w:rsidRPr="00886E39">
              <w:rPr>
                <w:sz w:val="22"/>
                <w:szCs w:val="22"/>
                <w:lang w:val="en-US" w:eastAsia="zh-CN"/>
              </w:rPr>
              <w:t>fissure and</w:t>
            </w:r>
          </w:p>
          <w:p w14:paraId="320D2BC0" w14:textId="1782DF0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surrounding cortex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3E542856" w14:textId="3C15329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2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D9C4CB9" w14:textId="4FDE9A5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0383B1C" w14:textId="29D3866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78407C35" w14:textId="32D7B08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CE9F1B1" w14:textId="4F468D4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5E9F7A2" w14:textId="4530550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BCDBDA5" w14:textId="45353F1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7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CAD9DA2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776A90B" w14:textId="554394B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4BEAD52F" w14:textId="5E3FE548" w:rsidTr="001637DE">
        <w:trPr>
          <w:trHeight w:val="251"/>
        </w:trPr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14:paraId="483F664D" w14:textId="77777777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277" w:type="pct"/>
            <w:gridSpan w:val="9"/>
            <w:tcBorders>
              <w:bottom w:val="single" w:sz="4" w:space="0" w:color="auto"/>
            </w:tcBorders>
          </w:tcPr>
          <w:p w14:paraId="544BF6A3" w14:textId="4B84FF35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  <w:sz w:val="22"/>
                <w:szCs w:val="22"/>
                <w:lang w:val="en-US"/>
              </w:rPr>
              <w:t xml:space="preserve">Intact &gt; Impaired </w:t>
            </w:r>
          </w:p>
        </w:tc>
      </w:tr>
      <w:tr w:rsidR="001637DE" w:rsidRPr="009F10D1" w14:paraId="1B74601D" w14:textId="0141B23F" w:rsidTr="001637DE">
        <w:trPr>
          <w:trHeight w:val="251"/>
        </w:trPr>
        <w:tc>
          <w:tcPr>
            <w:tcW w:w="710" w:type="pct"/>
            <w:tcBorders>
              <w:bottom w:val="single" w:sz="4" w:space="0" w:color="auto"/>
            </w:tcBorders>
          </w:tcPr>
          <w:p w14:paraId="61B5F2F5" w14:textId="23C24FB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Nil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C369E23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65D653A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8014AF8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4A5F152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D27BFEA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8FA47C8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4A079FC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336B117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05FC4FF" w14:textId="43446DD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tr w:rsidR="001637DE" w:rsidRPr="009F10D1" w14:paraId="317B6CD5" w14:textId="051547A1" w:rsidTr="001637DE">
        <w:trPr>
          <w:trHeight w:val="251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590BB714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7F1159EA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1C699407" w14:textId="54348CF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tr w:rsidR="001637DE" w:rsidRPr="009F10D1" w14:paraId="2D255970" w14:textId="19608E49" w:rsidTr="001637DE">
        <w:trPr>
          <w:trHeight w:val="274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3133D955" w14:textId="25F6447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</w:rPr>
              <w:t>Symptom Awareness &gt; Neutral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158238AE" w14:textId="77777777" w:rsidR="001637DE" w:rsidRPr="00886E39" w:rsidRDefault="001637DE" w:rsidP="00CD22DE">
            <w:pPr>
              <w:rPr>
                <w:b/>
                <w:bCs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83F53C6" w14:textId="57B352F4" w:rsidR="001637DE" w:rsidRPr="00886E39" w:rsidRDefault="001637DE" w:rsidP="00CD22DE">
            <w:pPr>
              <w:rPr>
                <w:b/>
                <w:bCs/>
              </w:rPr>
            </w:pPr>
          </w:p>
        </w:tc>
      </w:tr>
      <w:tr w:rsidR="001637DE" w:rsidRPr="009F10D1" w14:paraId="5571701D" w14:textId="207D90D3" w:rsidTr="001637DE">
        <w:trPr>
          <w:trHeight w:val="274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73350E45" w14:textId="5974681E" w:rsidR="001637DE" w:rsidRPr="00886E39" w:rsidRDefault="001637DE" w:rsidP="00CD22DE">
            <w:pPr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</w:pPr>
            <w:r w:rsidRPr="00886E39">
              <w:rPr>
                <w:b/>
                <w:bCs/>
                <w:sz w:val="22"/>
                <w:szCs w:val="22"/>
                <w:lang w:val="en-US"/>
              </w:rPr>
              <w:lastRenderedPageBreak/>
              <w:t>Impaired &gt; Intact</w:t>
            </w:r>
            <w:r w:rsidRPr="00886E39"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07FABA54" w14:textId="77777777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0C29A37B" w14:textId="3FC51D1D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1637DE" w:rsidRPr="009F10D1" w14:paraId="46ECDB6E" w14:textId="34715B55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448988F5" w14:textId="30F533E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superior temporal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B57F2B2" w14:textId="7EBAE0E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80692BF" w14:textId="42F5032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F387B6F" w14:textId="4EF74F7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4E42731" w14:textId="19226C4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FC062C9" w14:textId="07C6A53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.6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29A86A6" w14:textId="09C6D28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1D2C48AD" w14:textId="6322920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11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ACDC0C7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BC9A7D0" w14:textId="38CAE55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zh-CN"/>
              </w:rPr>
              <w:t>v</w:t>
            </w:r>
          </w:p>
        </w:tc>
      </w:tr>
      <w:tr w:rsidR="001637DE" w:rsidRPr="009F10D1" w14:paraId="37CF4BC0" w14:textId="0237D1E6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3F07A969" w14:textId="7A0BA1B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amygdala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23FAEEFF" w14:textId="66E8F2D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3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6CAF7BE9" w14:textId="7B50E20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3317A3B" w14:textId="608E80B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C2AE228" w14:textId="176A59E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432DF43" w14:textId="28328B0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.5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EABF929" w14:textId="2B86697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6828258" w14:textId="69BA93E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12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49F20E8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27C176F" w14:textId="226981A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4900C0C9" w14:textId="5D9BBD9D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3275AF7C" w14:textId="5B66272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cerebellum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7D9E5DC" w14:textId="77F2FAF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D542382" w14:textId="477A3A3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0FE2EC00" w14:textId="49C1847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F847134" w14:textId="7417DF0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6F78A04" w14:textId="1AF8BE0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8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176A926" w14:textId="5E89DD5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043EDA7" w14:textId="745A580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43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94AD275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AC61B09" w14:textId="27BE443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ACB681E" w14:textId="5D07EA6E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56C65F8F" w14:textId="43D828D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</w:t>
            </w:r>
            <w:proofErr w:type="spellStart"/>
            <w:r w:rsidRPr="00886E39">
              <w:rPr>
                <w:sz w:val="22"/>
                <w:szCs w:val="22"/>
                <w:lang w:eastAsia="zh-CN"/>
              </w:rPr>
              <w:t>parahippocampal</w:t>
            </w:r>
            <w:proofErr w:type="spellEnd"/>
            <w:r w:rsidRPr="00886E39">
              <w:rPr>
                <w:sz w:val="22"/>
                <w:szCs w:val="22"/>
                <w:lang w:eastAsia="zh-CN"/>
              </w:rPr>
              <w:t xml:space="preserve">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34CC8FE" w14:textId="2D9BFEC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03C77C2A" w14:textId="5E75E57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6F2FA1A" w14:textId="03EDC9B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2717CAF" w14:textId="257FE2B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6C8F2C1" w14:textId="6D95368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5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615C442" w14:textId="69FC3E6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C170945" w14:textId="3F38FC7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1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01F0AA1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3B966B7" w14:textId="5678B75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98C16F2" w14:textId="4AA62B69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03655AB0" w14:textId="7729BC6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 xml:space="preserve">Right </w:t>
            </w:r>
            <w:r w:rsidRPr="00886E39">
              <w:rPr>
                <w:sz w:val="22"/>
                <w:szCs w:val="22"/>
              </w:rPr>
              <w:t xml:space="preserve">middle temporal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254C2A4" w14:textId="6CE54B3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68BBE9F6" w14:textId="626C412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0C0B8126" w14:textId="531B5BE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0664F2B" w14:textId="5108AFE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FF7FF95" w14:textId="236154C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4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814E499" w14:textId="0CF29DF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492A9E1" w14:textId="254C6AC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4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E876720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3DC2612" w14:textId="71E7A3E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4550E216" w14:textId="0FAD72F5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3FFA4822" w14:textId="6AA11AE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Right inferior tempor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FAE1C49" w14:textId="232EA35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558017DA" w14:textId="427A79F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E1FDF70" w14:textId="2FE36D3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7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7CB8BFB" w14:textId="522D2D1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6C5C9D0" w14:textId="57E7874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3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CDC2228" w14:textId="52A27DB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4171A18" w14:textId="3FA6836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9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82F6D98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C1FE27F" w14:textId="0B8C15D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90C9A03" w14:textId="3E40CC2C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6ED47D1F" w14:textId="048FC83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eastAsia="zh-CN"/>
              </w:rPr>
              <w:t xml:space="preserve">Left </w:t>
            </w:r>
            <w:proofErr w:type="spellStart"/>
            <w:r w:rsidRPr="00886E39">
              <w:rPr>
                <w:sz w:val="22"/>
                <w:szCs w:val="22"/>
                <w:lang w:eastAsia="zh-CN"/>
              </w:rPr>
              <w:t>parahippocampal</w:t>
            </w:r>
            <w:proofErr w:type="spellEnd"/>
            <w:r w:rsidRPr="00886E39">
              <w:rPr>
                <w:sz w:val="22"/>
                <w:szCs w:val="22"/>
                <w:lang w:eastAsia="zh-CN"/>
              </w:rPr>
              <w:t xml:space="preserve">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8D105B2" w14:textId="1E5B4E6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8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5D46C2F" w14:textId="32B5B87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1471DD8" w14:textId="517B60F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050A7FC" w14:textId="01DE62C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1493116" w14:textId="62580D4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3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FECD7DB" w14:textId="3EBED5A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C21D59B" w14:textId="20D7ABF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9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0521487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6E58A00" w14:textId="6E8C1D6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3D99F04D" w14:textId="3EEC0FEC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77402352" w14:textId="6274890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cerebellum crus I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297F7B3" w14:textId="17AEA72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B06720E" w14:textId="0291D5B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51526FCE" w14:textId="579CF1D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298212D" w14:textId="3AF7DAE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13DB868" w14:textId="345B235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1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7D82754" w14:textId="3A16B27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7A69882C" w14:textId="09CDD2A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6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EC36870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12B961F" w14:textId="37EA336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577475A" w14:textId="002ADE62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08A63780" w14:textId="62C5F58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inferior pariet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BABE4FE" w14:textId="2173A91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5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C7CC6A8" w14:textId="0829625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5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9DDE18B" w14:textId="7A69950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7022420C" w14:textId="3F87D30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D4CBB2C" w14:textId="01C4B0D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0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3B567B8" w14:textId="13C980C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158C480" w14:textId="147C15E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7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C6AE2A1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7A21525" w14:textId="198A5EF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390101AA" w14:textId="7011EC9D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41C1F9FB" w14:textId="7C079F5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Right cerebellum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499FE4DE" w14:textId="5D2E9F2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161BF02B" w14:textId="675BC9F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48D95B17" w14:textId="2CD32D2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5886768" w14:textId="3C780B2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CF3E9C1" w14:textId="6944C81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9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45B7D4F" w14:textId="345E54A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4E324A1" w14:textId="763354F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1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E778917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AAF3200" w14:textId="5B8528B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2216D750" w14:textId="2E1E2AA7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57BA5FB5" w14:textId="1AA3871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cerebellum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23F6842A" w14:textId="29978AF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3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338F7D4" w14:textId="14D27B0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B885F2C" w14:textId="4D17F06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9B80F0D" w14:textId="2A6E170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5262722" w14:textId="3EDFEED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9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3B83326" w14:textId="21E3000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C8EEC94" w14:textId="06C5AD5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3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83FE249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6571DDC" w14:textId="6AD2E8F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337A8397" w14:textId="67216EEA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51AB6DBF" w14:textId="74FE676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Left angular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389E16B9" w14:textId="5ED0EC6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48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3DA84FC" w14:textId="100AD29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-6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12C7FDB" w14:textId="0A3CA44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7331B2E5" w14:textId="5377C41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4A90030" w14:textId="34AB517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3.8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2791B29" w14:textId="2B6146A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B13D90D" w14:textId="43E715D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0.94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AE0448F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8A8F9BA" w14:textId="05D8D7E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5*</w:t>
            </w:r>
          </w:p>
        </w:tc>
      </w:tr>
      <w:tr w:rsidR="001637DE" w:rsidRPr="009F10D1" w14:paraId="56897A95" w14:textId="55810B91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3A31B306" w14:textId="1498EC9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precune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FADBC88" w14:textId="53193F7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67266E98" w14:textId="1DD2F8C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486D981B" w14:textId="75243BC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F712A50" w14:textId="0A1702F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371051F" w14:textId="05C2635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1DE49BB" w14:textId="6B398DE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7BF721D" w14:textId="5166481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7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A298FD0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2A59FF4" w14:textId="38B31B4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4C9B665E" w14:textId="36F62B28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34918B78" w14:textId="3E394B7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superior parietal lobule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4EA037CF" w14:textId="08E2DF2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7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389E965" w14:textId="609EF6A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0CCBC8CC" w14:textId="734C2A7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0E2EC64" w14:textId="4C06A85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1C93673C" w14:textId="57B4839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DEC3765" w14:textId="5DDF7C2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A1617C9" w14:textId="6B486E4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7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D59F59A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CE27D5E" w14:textId="377EFA6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6</w:t>
            </w:r>
          </w:p>
        </w:tc>
      </w:tr>
      <w:tr w:rsidR="001637DE" w:rsidRPr="009F10D1" w14:paraId="16081F63" w14:textId="37F03ED7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51ACC8BB" w14:textId="258BB79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superior occipit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C9D8466" w14:textId="065D446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4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1ED2E6B" w14:textId="57C6995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31AB855" w14:textId="04F6790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31E594A" w14:textId="44AF606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E543F80" w14:textId="78D3C30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115069C" w14:textId="61AB49F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7EAB8B33" w14:textId="34D80D3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7AA0317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6A780B8" w14:textId="1F2FCBC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67123EE2" w14:textId="3301D8AE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2A9F430F" w14:textId="4CF3402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fusiform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3ADC6BDE" w14:textId="72E1250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7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5230030" w14:textId="1A0870C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ACAF16E" w14:textId="365C0B0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769CC114" w14:textId="041FBC66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6A81E57" w14:textId="373CD2D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AA0D609" w14:textId="0341B2D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773FD66E" w14:textId="39F39D7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C1E9ED6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8E249C6" w14:textId="204542C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7A18897C" w14:textId="4C352478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08AA3E39" w14:textId="18A4BD7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Right superior temporal pole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621C22A" w14:textId="29B6BA1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5822743D" w14:textId="620D243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CD21DBB" w14:textId="2D3376D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3CB530B" w14:textId="2A62478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A3DAB1C" w14:textId="7C815BC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ADA0A0A" w14:textId="0A75E23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19C01CAB" w14:textId="6A48419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32993C8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DC4ECE2" w14:textId="5DC03E7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46F446C5" w14:textId="76C0530B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1512B113" w14:textId="53E022B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Right inferior frontal gyrus, (triangular part)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91FE239" w14:textId="104A35D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73660A7" w14:textId="1FC1402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6C26A621" w14:textId="1EB5B8D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1C03A6C" w14:textId="3C812D15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68E1394" w14:textId="7DE575E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3920681" w14:textId="6773BC6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41078BA" w14:textId="341CD13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B7657CE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4B3ECEFF" w14:textId="5D1721B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13FC3A2F" w14:textId="4397EC2C" w:rsidTr="001637DE">
        <w:trPr>
          <w:trHeight w:val="275"/>
        </w:trPr>
        <w:tc>
          <w:tcPr>
            <w:tcW w:w="710" w:type="pct"/>
            <w:tcBorders>
              <w:bottom w:val="single" w:sz="4" w:space="0" w:color="auto"/>
            </w:tcBorders>
          </w:tcPr>
          <w:p w14:paraId="19A8328E" w14:textId="5C10676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Left middle tempor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4A82882" w14:textId="3D82ACA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226E28A" w14:textId="3CDE248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7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48CD7D68" w14:textId="6F91BBF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E50DE3E" w14:textId="44E5444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F6AB3BC" w14:textId="5BFABFC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B7E0A83" w14:textId="5E0FD89B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D662DEA" w14:textId="1FDCBEF8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EBA42CF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364C1E2A" w14:textId="6613553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20E8D9A2" w14:textId="212E045B" w:rsidTr="001637DE">
        <w:trPr>
          <w:trHeight w:val="264"/>
        </w:trPr>
        <w:tc>
          <w:tcPr>
            <w:tcW w:w="710" w:type="pct"/>
            <w:tcBorders>
              <w:bottom w:val="single" w:sz="4" w:space="0" w:color="auto"/>
            </w:tcBorders>
          </w:tcPr>
          <w:p w14:paraId="6F180182" w14:textId="436BB93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Right supramargin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6FEDAE8" w14:textId="16ADA90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A20A15D" w14:textId="1F3B66C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0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50DB57A2" w14:textId="44E2172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9BDBC98" w14:textId="2290DF1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EF8C56C" w14:textId="7064236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8BA8E89" w14:textId="0AFC723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7FAF07D" w14:textId="74D993D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6C69A3D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D69DB64" w14:textId="1AA1A86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26</w:t>
            </w:r>
          </w:p>
        </w:tc>
      </w:tr>
      <w:tr w:rsidR="001637DE" w:rsidRPr="009F10D1" w14:paraId="190E6936" w14:textId="61127E57" w:rsidTr="001637DE">
        <w:trPr>
          <w:trHeight w:val="264"/>
        </w:trPr>
        <w:tc>
          <w:tcPr>
            <w:tcW w:w="710" w:type="pct"/>
            <w:tcBorders>
              <w:bottom w:val="single" w:sz="4" w:space="0" w:color="auto"/>
            </w:tcBorders>
          </w:tcPr>
          <w:p w14:paraId="297CA495" w14:textId="4D48014E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Right inferior tempor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2DC2B4DB" w14:textId="5B0EEE9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1A10F66" w14:textId="00063C04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9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AD88DBA" w14:textId="57627AA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0C1F1F6" w14:textId="78092293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B6C3898" w14:textId="7E2C26D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1C3EAF9" w14:textId="11B66A7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41A1E70" w14:textId="7683151A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BACF533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D85C8EB" w14:textId="4C17E4AF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5DD8DDE4" w14:textId="307995C5" w:rsidTr="001637DE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3EC686A5" w14:textId="38184837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lastRenderedPageBreak/>
              <w:t>Right middle occipit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128497F" w14:textId="6F0CD2FC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61987A01" w14:textId="0FB61AB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76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18D75A5" w14:textId="28385829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AE70965" w14:textId="149AD611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C6021FD" w14:textId="57AE954D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F04A685" w14:textId="1E1E4F50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707544AF" w14:textId="31042F3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4219CFB" w14:textId="77777777" w:rsidR="001637DE" w:rsidRDefault="001637DE" w:rsidP="00886E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43737B76" w14:textId="45478762" w:rsidR="001637DE" w:rsidRPr="00886E39" w:rsidRDefault="001637DE" w:rsidP="00886E39">
            <w:pPr>
              <w:rPr>
                <w:sz w:val="22"/>
                <w:szCs w:val="22"/>
                <w:lang w:val="en-US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-</w:t>
            </w:r>
          </w:p>
        </w:tc>
      </w:tr>
      <w:tr w:rsidR="001637DE" w:rsidRPr="009F10D1" w14:paraId="35D713A9" w14:textId="40542FFD" w:rsidTr="001637DE">
        <w:trPr>
          <w:trHeight w:val="283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14:paraId="78C1D9BE" w14:textId="789035FA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  <w:sz w:val="22"/>
                <w:szCs w:val="22"/>
                <w:lang w:val="en-US"/>
              </w:rPr>
              <w:t xml:space="preserve">Intact &gt; Impaired </w:t>
            </w:r>
          </w:p>
        </w:tc>
      </w:tr>
      <w:tr w:rsidR="001637DE" w:rsidRPr="009F10D1" w14:paraId="252866D9" w14:textId="3FCB5040" w:rsidTr="001637DE">
        <w:trPr>
          <w:trHeight w:val="283"/>
        </w:trPr>
        <w:tc>
          <w:tcPr>
            <w:tcW w:w="710" w:type="pct"/>
            <w:tcBorders>
              <w:bottom w:val="single" w:sz="4" w:space="0" w:color="auto"/>
            </w:tcBorders>
          </w:tcPr>
          <w:p w14:paraId="24784EEC" w14:textId="0C3E9FB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Nil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36788183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80D46E5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4065A3E5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64D66D4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26E964D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788E628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9F272BC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4BABDE4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5D27566" w14:textId="23EC210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tr w:rsidR="001637DE" w:rsidRPr="009F10D1" w14:paraId="52CA1DE8" w14:textId="25EEB534" w:rsidTr="001637DE">
        <w:trPr>
          <w:trHeight w:val="283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2DF2B302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38F53918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51AA5C23" w14:textId="7B1392D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tr w:rsidR="001637DE" w:rsidRPr="009F10D1" w14:paraId="35D380CF" w14:textId="0F9D992A" w:rsidTr="001637DE">
        <w:trPr>
          <w:trHeight w:val="121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6C5FE4A5" w14:textId="0DC6FF3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</w:rPr>
              <w:t>Need for Treatment &gt; Neutral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28760F5A" w14:textId="77777777" w:rsidR="001637DE" w:rsidRPr="00886E39" w:rsidRDefault="001637DE" w:rsidP="00CD22DE">
            <w:pPr>
              <w:rPr>
                <w:b/>
                <w:bCs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C0989B2" w14:textId="329C1247" w:rsidR="001637DE" w:rsidRPr="00886E39" w:rsidRDefault="001637DE" w:rsidP="00CD22DE">
            <w:pPr>
              <w:rPr>
                <w:b/>
                <w:bCs/>
              </w:rPr>
            </w:pPr>
          </w:p>
        </w:tc>
      </w:tr>
      <w:tr w:rsidR="001637DE" w:rsidRPr="009F10D1" w14:paraId="6A7E93E3" w14:textId="04F4364D" w:rsidTr="001637DE">
        <w:trPr>
          <w:trHeight w:val="121"/>
        </w:trPr>
        <w:tc>
          <w:tcPr>
            <w:tcW w:w="3555" w:type="pct"/>
            <w:gridSpan w:val="9"/>
            <w:tcBorders>
              <w:bottom w:val="single" w:sz="4" w:space="0" w:color="auto"/>
            </w:tcBorders>
          </w:tcPr>
          <w:p w14:paraId="55AD0AA7" w14:textId="07901BA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  <w:sz w:val="22"/>
                <w:szCs w:val="22"/>
                <w:lang w:val="en-US"/>
              </w:rPr>
              <w:t>Impaired &gt; Intact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7855BFCE" w14:textId="77777777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</w:tcPr>
          <w:p w14:paraId="27D3EA23" w14:textId="5437B634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1637DE" w:rsidRPr="009F10D1" w14:paraId="5452DBF1" w14:textId="07CA031B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67EF7B55" w14:textId="3E48185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Right precune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95B5873" w14:textId="063B3CC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05D152E" w14:textId="211B362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0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3E028B02" w14:textId="2BF83E2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29BAAF7" w14:textId="38D2021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28FA740A" w14:textId="7292640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.1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B4260DA" w14:textId="118981F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C8A6509" w14:textId="6CE7B10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23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5B95F09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BE5D3BC" w14:textId="0CAC36A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07DD5D2F" w14:textId="6AF8C496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0B0AFF78" w14:textId="789045B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fusiform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3FF74E06" w14:textId="1576C36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5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0D791533" w14:textId="13B5BDE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92EF0E8" w14:textId="33F2EAA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8DCFB01" w14:textId="65DF4F8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0961F9D" w14:textId="4C55A54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8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A47CA76" w14:textId="634BDE1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F2EF798" w14:textId="0BD2442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39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85720DF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49AA0E8" w14:textId="737FC93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224E09B9" w14:textId="1B1BCC36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32311655" w14:textId="7D5B04B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Right inferior frontal gyrus, (orbital part)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20327A32" w14:textId="0408BCB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B86964C" w14:textId="680B9F2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0540BC0D" w14:textId="697D4D7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F7AFB6B" w14:textId="620C877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C0BF04B" w14:textId="53ACA90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7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10E3E79" w14:textId="7093C76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1A7F578A" w14:textId="6FB8EB5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47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00C6DBA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475E4A0" w14:textId="1194AF0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78</w:t>
            </w:r>
          </w:p>
        </w:tc>
      </w:tr>
      <w:tr w:rsidR="001637DE" w:rsidRPr="009F10D1" w14:paraId="4CC7F8F4" w14:textId="09D079A9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40A73FB0" w14:textId="2F7E355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superior temporal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B430925" w14:textId="5E13955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05C2B1DA" w14:textId="5B92408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92DB0C5" w14:textId="0394936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8E32E5E" w14:textId="75E67A8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E76737D" w14:textId="6A4FE34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5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13943BF" w14:textId="7055E3A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CE8DF36" w14:textId="48A1255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59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8851246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DD81054" w14:textId="47DA308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61FE6D54" w14:textId="04F72862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2DA09CB5" w14:textId="1394676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superior temporal pole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5A88FB8" w14:textId="3AFBAB0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E9E2FA8" w14:textId="2CE2E34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05970126" w14:textId="521148D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D13BC5D" w14:textId="6425616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92E000B" w14:textId="3CCDC10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4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4C4920C" w14:textId="2A0C70A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042386FE" w14:textId="2E41FF1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1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3A04400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18D4DE1E" w14:textId="441ACFB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1DFB7D0A" w14:textId="3959E650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2863D343" w14:textId="5FA6695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middle temporal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8AC6F75" w14:textId="4454552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A3CA53C" w14:textId="7FE2388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39BBE71" w14:textId="128892C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8E5F87A" w14:textId="1E61250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697A2ADF" w14:textId="1C888D5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4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ECBA2F4" w14:textId="3A4A02B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5371A5F" w14:textId="55C843E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64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ECF3A81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48E5547E" w14:textId="465D92A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6D65918A" w14:textId="20E73FEA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2815BE1A" w14:textId="2F3AD7C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middle temporal</w:t>
            </w:r>
            <w:r>
              <w:rPr>
                <w:sz w:val="22"/>
                <w:szCs w:val="22"/>
              </w:rPr>
              <w:t>/Left angular</w:t>
            </w:r>
            <w:r w:rsidRPr="00886E39">
              <w:rPr>
                <w:sz w:val="22"/>
                <w:szCs w:val="22"/>
              </w:rPr>
              <w:t xml:space="preserve">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52AAEBB" w14:textId="17B8A16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2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17E1A1F" w14:textId="06DB19A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4DBCD71A" w14:textId="60483D4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094D0FE" w14:textId="6FEB4F0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822843A" w14:textId="24C4F72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3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F378ABF" w14:textId="4458119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0D2ADE2" w14:textId="0279A69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718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C1A05C7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28BBB30" w14:textId="3F041EA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45*</w:t>
            </w:r>
          </w:p>
        </w:tc>
      </w:tr>
      <w:tr w:rsidR="001637DE" w:rsidRPr="009F10D1" w14:paraId="2603E90D" w14:textId="25990FB5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2422CB4B" w14:textId="140ACF0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inferior frontal gyrus, (triangular part)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5DDBFD4" w14:textId="3D3F8C8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4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07152214" w14:textId="3307206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50C9089F" w14:textId="3372617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B5C8DCF" w14:textId="591BE9D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38B91411" w14:textId="27FB57F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3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F43B029" w14:textId="01A763D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2C9E285" w14:textId="356BAF0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71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ED4E30F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BFC6279" w14:textId="2D5C73D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74852594" w14:textId="1C5AC65A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5E610A77" w14:textId="0C44AB9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inferior occipital gyrus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4BDB62E7" w14:textId="077FE34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A6E126F" w14:textId="51F272E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8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BC5EFFC" w14:textId="58D7F9D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3947135" w14:textId="7097C6A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0C7F637" w14:textId="02371B9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2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23D6E67" w14:textId="0DACDE8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9C137C4" w14:textId="3C9C4E2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78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CCD6420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178310D" w14:textId="58179C2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123B5252" w14:textId="5AFEAF11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5288F277" w14:textId="484E882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cerebellum crus I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ACAA97A" w14:textId="294DFA7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BD49CE3" w14:textId="44F89A8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6939C24" w14:textId="030C276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8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7D9C54F" w14:textId="044FD56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8730BF7" w14:textId="2ABA6F8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0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09ED947" w14:textId="3BE0E0B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9022466" w14:textId="30062B2D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6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5745D15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778EF5DD" w14:textId="0E86D3B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483DD101" w14:textId="427B258F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78AA8090" w14:textId="6312D94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superior temporal pole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40131005" w14:textId="30289BE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7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65A6576" w14:textId="20F26FB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44F32AF2" w14:textId="554A26A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FC35FE7" w14:textId="18B8BA2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5430087" w14:textId="578ABD8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.03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6780C31" w14:textId="3D18C5D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67882C7" w14:textId="60FB884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884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48C2CBB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095CA59C" w14:textId="3C23CD6A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4FBCCECA" w14:textId="424A102A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45F9D46F" w14:textId="56EF63E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cerebellum crus I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C57718E" w14:textId="2D6AF11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61AC1625" w14:textId="73A71D9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52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1DA872C" w14:textId="7297F13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78074E1" w14:textId="4A0E7B5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610CA08" w14:textId="6D6995F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9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7D237D21" w14:textId="7A6BDCD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5844E4D" w14:textId="2054601E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0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C129354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E5AE178" w14:textId="509CD7E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3240C745" w14:textId="6F8873A2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0BF0346F" w14:textId="2C0AD08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eastAsia="zh-CN"/>
              </w:rPr>
              <w:t>Cerebellar vermi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9182ABE" w14:textId="1066FB8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F2C7923" w14:textId="6B76DB8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7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83023CE" w14:textId="437CB69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1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9DA8BD9" w14:textId="22753BA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0033E0F9" w14:textId="09B0B5B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8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14A5B77" w14:textId="170331D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7CA3C81C" w14:textId="7EE8928F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5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5A1EBED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0C91326" w14:textId="5FAAC70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463D499A" w14:textId="1CF0780A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02441CED" w14:textId="2BF0021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superior temporal pole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0A165FC1" w14:textId="14FBDBD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176436AD" w14:textId="1D2C9BA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7A9240DC" w14:textId="5F25D52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7CF2774" w14:textId="496EA71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129622F" w14:textId="0D2D2DF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BA88521" w14:textId="29270DE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B083DF2" w14:textId="4CDBA01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66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1C73C2D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039EC4D" w14:textId="1FE4A62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24AD355B" w14:textId="592B298D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4CA4FA8D" w14:textId="706FA676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Left cerebellum crus II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02CD381" w14:textId="4E8E9CD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9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02BAE55E" w14:textId="6451AAE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56FDF108" w14:textId="516075A9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714AE5A" w14:textId="502304F2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1F719980" w14:textId="68F19D3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641A7F11" w14:textId="4DED68C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67899886" w14:textId="3264BD84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7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8712EA6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7E5EF6B" w14:textId="735C568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5F1933D2" w14:textId="7B1EDCF8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39A88C73" w14:textId="0651E69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superior parietal lobule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1220E196" w14:textId="414DE243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127AE7C0" w14:textId="142D8950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1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10196354" w14:textId="4CBCC2AC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904584B" w14:textId="008518C1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6BC19B9" w14:textId="4CFDC2E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72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933BE4D" w14:textId="27D8A57B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41185F9F" w14:textId="51AB0A8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75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08FABA2" w14:textId="77777777" w:rsidR="001637DE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A101505" w14:textId="69175E75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98</w:t>
            </w:r>
          </w:p>
        </w:tc>
      </w:tr>
      <w:tr w:rsidR="001637DE" w:rsidRPr="009F10D1" w14:paraId="4F8BFFC6" w14:textId="060355A2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6C4FD876" w14:textId="0C72876F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>Left superior occipital gyru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4E301B01" w14:textId="6D3F7D03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21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2688E42F" w14:textId="3D0E6EEE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6CA6AB59" w14:textId="5ADA56A0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51087216" w14:textId="053A0CDF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C0DA077" w14:textId="619E2542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60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41D1D357" w14:textId="3D5132B4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29A58FD7" w14:textId="6D9E71F3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89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53646478" w14:textId="77777777" w:rsidR="001637DE" w:rsidRPr="00565581" w:rsidRDefault="001637DE" w:rsidP="00C32B0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48F8E225" w14:textId="62B84CBA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565581"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3A697BA1" w14:textId="0F088B6C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4C1731E8" w14:textId="748242C6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eastAsia="zh-CN"/>
              </w:rPr>
              <w:lastRenderedPageBreak/>
              <w:t>Cerebellar vermis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30E27490" w14:textId="2BF8B78D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6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7A9E85A3" w14:textId="277A4E48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4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E79A970" w14:textId="6E65422A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C6604D5" w14:textId="3DA83640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40D41C5F" w14:textId="7E60DF87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4513CCF" w14:textId="6F13071E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B9691F0" w14:textId="4286006E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3E4A4557" w14:textId="77777777" w:rsidR="001637DE" w:rsidRPr="00565581" w:rsidRDefault="001637DE" w:rsidP="00C32B0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55D969E0" w14:textId="4D6F34D2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565581"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735D682D" w14:textId="10BFA6B2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13F98B0B" w14:textId="11D049EC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</w:rPr>
              <w:t xml:space="preserve">Right cerebellum  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6757D998" w14:textId="7B22AE8F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304389B1" w14:textId="1FDA826D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40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A060D3D" w14:textId="1FAEC12C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-31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536B101" w14:textId="0E3570DB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5E315704" w14:textId="77144A5C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3.57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25E4249F" w14:textId="48050109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001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3C5DBE61" w14:textId="268C7C05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886E39">
              <w:rPr>
                <w:sz w:val="22"/>
                <w:szCs w:val="22"/>
                <w:lang w:val="en-US"/>
              </w:rPr>
              <w:t>0.991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01846198" w14:textId="77777777" w:rsidR="001637DE" w:rsidRPr="00565581" w:rsidRDefault="001637DE" w:rsidP="00C32B04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236AB8DB" w14:textId="4252E768" w:rsidR="001637DE" w:rsidRPr="00886E39" w:rsidRDefault="001637DE" w:rsidP="00C32B04">
            <w:pPr>
              <w:rPr>
                <w:sz w:val="22"/>
                <w:szCs w:val="22"/>
                <w:lang w:val="en-US"/>
              </w:rPr>
            </w:pPr>
            <w:r w:rsidRPr="00565581">
              <w:rPr>
                <w:sz w:val="22"/>
                <w:szCs w:val="22"/>
                <w:lang w:val="en-US"/>
              </w:rPr>
              <w:t>-</w:t>
            </w:r>
          </w:p>
        </w:tc>
      </w:tr>
      <w:tr w:rsidR="001637DE" w:rsidRPr="009F10D1" w14:paraId="39C4AE91" w14:textId="50427A41" w:rsidTr="001637DE">
        <w:trPr>
          <w:trHeight w:val="121"/>
        </w:trPr>
        <w:tc>
          <w:tcPr>
            <w:tcW w:w="723" w:type="pct"/>
            <w:gridSpan w:val="2"/>
            <w:tcBorders>
              <w:bottom w:val="single" w:sz="4" w:space="0" w:color="auto"/>
            </w:tcBorders>
          </w:tcPr>
          <w:p w14:paraId="04DC8E8D" w14:textId="77777777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277" w:type="pct"/>
            <w:gridSpan w:val="9"/>
            <w:tcBorders>
              <w:bottom w:val="single" w:sz="4" w:space="0" w:color="auto"/>
            </w:tcBorders>
          </w:tcPr>
          <w:p w14:paraId="21590182" w14:textId="4EA0AB68" w:rsidR="001637DE" w:rsidRPr="00886E39" w:rsidRDefault="001637DE" w:rsidP="00CD22D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86E39">
              <w:rPr>
                <w:b/>
                <w:bCs/>
                <w:sz w:val="22"/>
                <w:szCs w:val="22"/>
                <w:lang w:val="en-US"/>
              </w:rPr>
              <w:t xml:space="preserve">Intact &gt; Impaired </w:t>
            </w:r>
          </w:p>
        </w:tc>
      </w:tr>
      <w:tr w:rsidR="001637DE" w:rsidRPr="009F10D1" w14:paraId="38E92095" w14:textId="6E9B8F4C" w:rsidTr="001637DE">
        <w:trPr>
          <w:trHeight w:val="121"/>
        </w:trPr>
        <w:tc>
          <w:tcPr>
            <w:tcW w:w="710" w:type="pct"/>
            <w:tcBorders>
              <w:bottom w:val="single" w:sz="4" w:space="0" w:color="auto"/>
            </w:tcBorders>
          </w:tcPr>
          <w:p w14:paraId="6A2DDA2F" w14:textId="3AADF82F" w:rsidR="001637DE" w:rsidRPr="00886E39" w:rsidRDefault="001637DE" w:rsidP="00CD22DE">
            <w:pPr>
              <w:rPr>
                <w:sz w:val="22"/>
                <w:szCs w:val="22"/>
              </w:rPr>
            </w:pPr>
            <w:r w:rsidRPr="00886E39">
              <w:rPr>
                <w:sz w:val="22"/>
                <w:szCs w:val="22"/>
              </w:rPr>
              <w:t>Nil</w:t>
            </w:r>
          </w:p>
        </w:tc>
        <w:tc>
          <w:tcPr>
            <w:tcW w:w="225" w:type="pct"/>
            <w:gridSpan w:val="2"/>
            <w:tcBorders>
              <w:bottom w:val="single" w:sz="4" w:space="0" w:color="auto"/>
              <w:right w:val="nil"/>
            </w:tcBorders>
          </w:tcPr>
          <w:p w14:paraId="7C183BC6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5" w:type="pct"/>
            <w:tcBorders>
              <w:left w:val="nil"/>
              <w:bottom w:val="single" w:sz="4" w:space="0" w:color="auto"/>
              <w:right w:val="nil"/>
            </w:tcBorders>
          </w:tcPr>
          <w:p w14:paraId="48BA210D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</w:tcPr>
          <w:p w14:paraId="2792CEF5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461A61AC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</w:tcPr>
          <w:p w14:paraId="7D21E710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8AA3A04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4" w:type="pct"/>
            <w:tcBorders>
              <w:left w:val="nil"/>
              <w:bottom w:val="single" w:sz="4" w:space="0" w:color="auto"/>
            </w:tcBorders>
          </w:tcPr>
          <w:p w14:paraId="55805FD4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</w:tcPr>
          <w:p w14:paraId="135E4D0A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left w:val="nil"/>
              <w:bottom w:val="single" w:sz="4" w:space="0" w:color="auto"/>
            </w:tcBorders>
          </w:tcPr>
          <w:p w14:paraId="60D543DA" w14:textId="1C556708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  <w:tr w:rsidR="001637DE" w:rsidRPr="009F10D1" w14:paraId="2E212E66" w14:textId="7098FC1A" w:rsidTr="001637DE">
        <w:tc>
          <w:tcPr>
            <w:tcW w:w="3555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D9E4241" w14:textId="77777777" w:rsidR="001637DE" w:rsidRPr="00886E39" w:rsidRDefault="001637DE" w:rsidP="00CD22DE">
            <w:pPr>
              <w:rPr>
                <w:sz w:val="22"/>
                <w:szCs w:val="22"/>
                <w:lang w:val="en-US" w:eastAsia="zh-TW"/>
              </w:rPr>
            </w:pPr>
            <w:r w:rsidRPr="00886E39">
              <w:rPr>
                <w:sz w:val="22"/>
                <w:szCs w:val="22"/>
                <w:lang w:val="en-US" w:eastAsia="zh-CN"/>
              </w:rPr>
              <w:t>Threshold: p&lt;0.001, uncorr., 0 voxels</w:t>
            </w:r>
            <w:r w:rsidRPr="00886E39">
              <w:rPr>
                <w:sz w:val="22"/>
                <w:szCs w:val="22"/>
                <w:lang w:val="en-US" w:eastAsia="zh-TW"/>
              </w:rPr>
              <w:t xml:space="preserve"> </w:t>
            </w:r>
          </w:p>
          <w:p w14:paraId="1EAEACA0" w14:textId="7BAA4176" w:rsidR="001637DE" w:rsidRPr="00886E39" w:rsidRDefault="001637DE" w:rsidP="00CD22DE">
            <w:pPr>
              <w:rPr>
                <w:sz w:val="22"/>
                <w:szCs w:val="22"/>
                <w:lang w:val="en-US" w:eastAsia="zh-TW"/>
              </w:rPr>
            </w:pPr>
            <w:r w:rsidRPr="00886E39">
              <w:rPr>
                <w:sz w:val="22"/>
                <w:szCs w:val="22"/>
                <w:lang w:val="en-US" w:eastAsia="zh-TW"/>
              </w:rPr>
              <w:t>*</w:t>
            </w:r>
            <w:r w:rsidRPr="00886E39">
              <w:rPr>
                <w:sz w:val="22"/>
                <w:szCs w:val="22"/>
                <w:lang w:val="en-US" w:eastAsia="zh-CN"/>
              </w:rPr>
              <w:t>p&lt;0.05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5321CF29" w14:textId="7777777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380C5F97" w14:textId="23BE35C7" w:rsidR="001637DE" w:rsidRPr="00886E39" w:rsidRDefault="001637DE" w:rsidP="00CD22DE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68DAA505" w14:textId="5D2C12DD" w:rsidR="005B1628" w:rsidRDefault="005B1628">
      <w:pPr>
        <w:rPr>
          <w:lang w:eastAsia="zh-TW"/>
        </w:rPr>
      </w:pPr>
    </w:p>
    <w:sectPr w:rsidR="005B1628" w:rsidSect="006432E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0337E0"/>
    <w:multiLevelType w:val="hybridMultilevel"/>
    <w:tmpl w:val="04EC36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04B05"/>
    <w:multiLevelType w:val="hybridMultilevel"/>
    <w:tmpl w:val="114A9AE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4A144E"/>
    <w:multiLevelType w:val="hybridMultilevel"/>
    <w:tmpl w:val="80F00C3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E2107C"/>
    <w:multiLevelType w:val="hybridMultilevel"/>
    <w:tmpl w:val="9BD0E75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4117631">
    <w:abstractNumId w:val="2"/>
  </w:num>
  <w:num w:numId="2" w16cid:durableId="1330402325">
    <w:abstractNumId w:val="0"/>
  </w:num>
  <w:num w:numId="3" w16cid:durableId="995885392">
    <w:abstractNumId w:val="1"/>
  </w:num>
  <w:num w:numId="4" w16cid:durableId="9685587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F41"/>
    <w:rsid w:val="000065A9"/>
    <w:rsid w:val="0002138A"/>
    <w:rsid w:val="0002271F"/>
    <w:rsid w:val="0003031B"/>
    <w:rsid w:val="00030E62"/>
    <w:rsid w:val="000314EF"/>
    <w:rsid w:val="00046C74"/>
    <w:rsid w:val="00050E4A"/>
    <w:rsid w:val="00052823"/>
    <w:rsid w:val="00054F2E"/>
    <w:rsid w:val="0006037A"/>
    <w:rsid w:val="000612B0"/>
    <w:rsid w:val="00071455"/>
    <w:rsid w:val="000751BA"/>
    <w:rsid w:val="00081FF7"/>
    <w:rsid w:val="000878F3"/>
    <w:rsid w:val="000A0648"/>
    <w:rsid w:val="000A5637"/>
    <w:rsid w:val="000B7AF9"/>
    <w:rsid w:val="000D0B41"/>
    <w:rsid w:val="000D7A9D"/>
    <w:rsid w:val="000E04E9"/>
    <w:rsid w:val="000E4A58"/>
    <w:rsid w:val="000E5B21"/>
    <w:rsid w:val="000E61A8"/>
    <w:rsid w:val="000F666A"/>
    <w:rsid w:val="000F6ECA"/>
    <w:rsid w:val="00103AB5"/>
    <w:rsid w:val="00111EAC"/>
    <w:rsid w:val="00112EED"/>
    <w:rsid w:val="001134ED"/>
    <w:rsid w:val="00117467"/>
    <w:rsid w:val="00117A97"/>
    <w:rsid w:val="0012489F"/>
    <w:rsid w:val="00127520"/>
    <w:rsid w:val="001301D3"/>
    <w:rsid w:val="001324F2"/>
    <w:rsid w:val="0013485B"/>
    <w:rsid w:val="001422F3"/>
    <w:rsid w:val="00154FB4"/>
    <w:rsid w:val="001637DE"/>
    <w:rsid w:val="001658A3"/>
    <w:rsid w:val="00166760"/>
    <w:rsid w:val="00180F53"/>
    <w:rsid w:val="0018338C"/>
    <w:rsid w:val="00186EDB"/>
    <w:rsid w:val="001873E3"/>
    <w:rsid w:val="001A5ED7"/>
    <w:rsid w:val="001A7673"/>
    <w:rsid w:val="001B2398"/>
    <w:rsid w:val="001C1151"/>
    <w:rsid w:val="001C18BA"/>
    <w:rsid w:val="001D15F0"/>
    <w:rsid w:val="001D5364"/>
    <w:rsid w:val="001E350E"/>
    <w:rsid w:val="001E3BAD"/>
    <w:rsid w:val="001F01E2"/>
    <w:rsid w:val="001F498C"/>
    <w:rsid w:val="00203504"/>
    <w:rsid w:val="00212E0B"/>
    <w:rsid w:val="002167E4"/>
    <w:rsid w:val="0022482F"/>
    <w:rsid w:val="002303E1"/>
    <w:rsid w:val="00235558"/>
    <w:rsid w:val="002376C0"/>
    <w:rsid w:val="002538D1"/>
    <w:rsid w:val="00254FAB"/>
    <w:rsid w:val="00255363"/>
    <w:rsid w:val="00257074"/>
    <w:rsid w:val="00257C2A"/>
    <w:rsid w:val="00282D3D"/>
    <w:rsid w:val="002833A1"/>
    <w:rsid w:val="002907CA"/>
    <w:rsid w:val="00291D82"/>
    <w:rsid w:val="002A2727"/>
    <w:rsid w:val="002A2A9C"/>
    <w:rsid w:val="002A7143"/>
    <w:rsid w:val="002A7BA6"/>
    <w:rsid w:val="002B29AD"/>
    <w:rsid w:val="002B409E"/>
    <w:rsid w:val="002B7354"/>
    <w:rsid w:val="002E46F4"/>
    <w:rsid w:val="002E48F3"/>
    <w:rsid w:val="00302131"/>
    <w:rsid w:val="0030305A"/>
    <w:rsid w:val="00303075"/>
    <w:rsid w:val="00307F22"/>
    <w:rsid w:val="00313C86"/>
    <w:rsid w:val="003155B8"/>
    <w:rsid w:val="00315B84"/>
    <w:rsid w:val="0035226A"/>
    <w:rsid w:val="00353C82"/>
    <w:rsid w:val="0035507A"/>
    <w:rsid w:val="00357647"/>
    <w:rsid w:val="0037049A"/>
    <w:rsid w:val="00373633"/>
    <w:rsid w:val="0037749D"/>
    <w:rsid w:val="003819C6"/>
    <w:rsid w:val="00386914"/>
    <w:rsid w:val="0039154D"/>
    <w:rsid w:val="00391BCE"/>
    <w:rsid w:val="003A3D50"/>
    <w:rsid w:val="003B4E91"/>
    <w:rsid w:val="003C00A6"/>
    <w:rsid w:val="003D5075"/>
    <w:rsid w:val="003D7BAF"/>
    <w:rsid w:val="003F4108"/>
    <w:rsid w:val="00400579"/>
    <w:rsid w:val="00404307"/>
    <w:rsid w:val="00406CBB"/>
    <w:rsid w:val="004116CF"/>
    <w:rsid w:val="0041265D"/>
    <w:rsid w:val="00421626"/>
    <w:rsid w:val="00426BA4"/>
    <w:rsid w:val="00427ED7"/>
    <w:rsid w:val="00430EB0"/>
    <w:rsid w:val="00446B6A"/>
    <w:rsid w:val="0045668B"/>
    <w:rsid w:val="00464B92"/>
    <w:rsid w:val="004675E6"/>
    <w:rsid w:val="00475036"/>
    <w:rsid w:val="004866FE"/>
    <w:rsid w:val="00486CDE"/>
    <w:rsid w:val="00495F78"/>
    <w:rsid w:val="004979F2"/>
    <w:rsid w:val="004A29B0"/>
    <w:rsid w:val="004A3F92"/>
    <w:rsid w:val="004B2903"/>
    <w:rsid w:val="004D11E0"/>
    <w:rsid w:val="004D7464"/>
    <w:rsid w:val="004E3F83"/>
    <w:rsid w:val="004F2ACF"/>
    <w:rsid w:val="005128A1"/>
    <w:rsid w:val="00513FEA"/>
    <w:rsid w:val="0051492D"/>
    <w:rsid w:val="00521E1E"/>
    <w:rsid w:val="00530140"/>
    <w:rsid w:val="0053161D"/>
    <w:rsid w:val="00541661"/>
    <w:rsid w:val="005528AC"/>
    <w:rsid w:val="005613E2"/>
    <w:rsid w:val="00561C83"/>
    <w:rsid w:val="00563009"/>
    <w:rsid w:val="00563EA3"/>
    <w:rsid w:val="005644EB"/>
    <w:rsid w:val="005738B1"/>
    <w:rsid w:val="00581E14"/>
    <w:rsid w:val="0058621B"/>
    <w:rsid w:val="00594902"/>
    <w:rsid w:val="005A1310"/>
    <w:rsid w:val="005B049A"/>
    <w:rsid w:val="005B1628"/>
    <w:rsid w:val="005B394C"/>
    <w:rsid w:val="005B3F8B"/>
    <w:rsid w:val="005C0F20"/>
    <w:rsid w:val="005D4B74"/>
    <w:rsid w:val="005E084B"/>
    <w:rsid w:val="005E3A0B"/>
    <w:rsid w:val="005E4427"/>
    <w:rsid w:val="005F30C2"/>
    <w:rsid w:val="005F55E4"/>
    <w:rsid w:val="005F5F6E"/>
    <w:rsid w:val="005F7A78"/>
    <w:rsid w:val="00604F0C"/>
    <w:rsid w:val="00607C76"/>
    <w:rsid w:val="0061303A"/>
    <w:rsid w:val="00617FF9"/>
    <w:rsid w:val="006263A5"/>
    <w:rsid w:val="00627670"/>
    <w:rsid w:val="00630DC1"/>
    <w:rsid w:val="006409A2"/>
    <w:rsid w:val="006432E4"/>
    <w:rsid w:val="006645B2"/>
    <w:rsid w:val="00665F41"/>
    <w:rsid w:val="00673099"/>
    <w:rsid w:val="006758AA"/>
    <w:rsid w:val="006918E0"/>
    <w:rsid w:val="006921B4"/>
    <w:rsid w:val="006A09C5"/>
    <w:rsid w:val="006A3AD4"/>
    <w:rsid w:val="006A6048"/>
    <w:rsid w:val="006B4753"/>
    <w:rsid w:val="006C54CE"/>
    <w:rsid w:val="006E1CFF"/>
    <w:rsid w:val="006E4E33"/>
    <w:rsid w:val="006E6B66"/>
    <w:rsid w:val="006F313D"/>
    <w:rsid w:val="006F68B6"/>
    <w:rsid w:val="00701151"/>
    <w:rsid w:val="007018AA"/>
    <w:rsid w:val="0070551D"/>
    <w:rsid w:val="00711512"/>
    <w:rsid w:val="00712520"/>
    <w:rsid w:val="007125BC"/>
    <w:rsid w:val="007148CC"/>
    <w:rsid w:val="00726216"/>
    <w:rsid w:val="0072710A"/>
    <w:rsid w:val="00730DD5"/>
    <w:rsid w:val="00731CAE"/>
    <w:rsid w:val="007364AD"/>
    <w:rsid w:val="00741165"/>
    <w:rsid w:val="00741C19"/>
    <w:rsid w:val="007558F0"/>
    <w:rsid w:val="00770AA4"/>
    <w:rsid w:val="00773677"/>
    <w:rsid w:val="00774A42"/>
    <w:rsid w:val="00783921"/>
    <w:rsid w:val="00786613"/>
    <w:rsid w:val="007900E8"/>
    <w:rsid w:val="00794C03"/>
    <w:rsid w:val="0079544A"/>
    <w:rsid w:val="00796B10"/>
    <w:rsid w:val="00796D2F"/>
    <w:rsid w:val="007B1791"/>
    <w:rsid w:val="007C5CFE"/>
    <w:rsid w:val="007C6618"/>
    <w:rsid w:val="007C7FC8"/>
    <w:rsid w:val="007E0472"/>
    <w:rsid w:val="007E50A9"/>
    <w:rsid w:val="007F292F"/>
    <w:rsid w:val="008016F2"/>
    <w:rsid w:val="008110F7"/>
    <w:rsid w:val="0082122D"/>
    <w:rsid w:val="00821E1E"/>
    <w:rsid w:val="008272DB"/>
    <w:rsid w:val="008318EA"/>
    <w:rsid w:val="008403DC"/>
    <w:rsid w:val="008528DA"/>
    <w:rsid w:val="00855700"/>
    <w:rsid w:val="0085588D"/>
    <w:rsid w:val="00860E51"/>
    <w:rsid w:val="008628B5"/>
    <w:rsid w:val="00866FC9"/>
    <w:rsid w:val="00867E3C"/>
    <w:rsid w:val="008746A7"/>
    <w:rsid w:val="00875FC3"/>
    <w:rsid w:val="00880AEC"/>
    <w:rsid w:val="00882C05"/>
    <w:rsid w:val="00885B70"/>
    <w:rsid w:val="00886E39"/>
    <w:rsid w:val="00892724"/>
    <w:rsid w:val="008A1D40"/>
    <w:rsid w:val="008A2E8C"/>
    <w:rsid w:val="008B2A7D"/>
    <w:rsid w:val="008B3CF9"/>
    <w:rsid w:val="008B3DF4"/>
    <w:rsid w:val="008B5C49"/>
    <w:rsid w:val="008C0037"/>
    <w:rsid w:val="008D17DC"/>
    <w:rsid w:val="008D422B"/>
    <w:rsid w:val="008D5C3A"/>
    <w:rsid w:val="008D618A"/>
    <w:rsid w:val="008E3C90"/>
    <w:rsid w:val="008E40A7"/>
    <w:rsid w:val="008E7789"/>
    <w:rsid w:val="008F5E2A"/>
    <w:rsid w:val="008F6777"/>
    <w:rsid w:val="009078F3"/>
    <w:rsid w:val="009108B5"/>
    <w:rsid w:val="00932C1E"/>
    <w:rsid w:val="00937949"/>
    <w:rsid w:val="0094483B"/>
    <w:rsid w:val="00945A94"/>
    <w:rsid w:val="009511F6"/>
    <w:rsid w:val="00951CB8"/>
    <w:rsid w:val="0096793A"/>
    <w:rsid w:val="009716CF"/>
    <w:rsid w:val="00982424"/>
    <w:rsid w:val="00985ACF"/>
    <w:rsid w:val="009902EE"/>
    <w:rsid w:val="009915F2"/>
    <w:rsid w:val="00995B69"/>
    <w:rsid w:val="009A3FF0"/>
    <w:rsid w:val="009B5F6C"/>
    <w:rsid w:val="009B63B7"/>
    <w:rsid w:val="009B6D4F"/>
    <w:rsid w:val="009C0370"/>
    <w:rsid w:val="009C496E"/>
    <w:rsid w:val="009C65E4"/>
    <w:rsid w:val="009D171D"/>
    <w:rsid w:val="009E17A1"/>
    <w:rsid w:val="009E2AFC"/>
    <w:rsid w:val="009F10D1"/>
    <w:rsid w:val="009F3467"/>
    <w:rsid w:val="00A00171"/>
    <w:rsid w:val="00A01D8F"/>
    <w:rsid w:val="00A02240"/>
    <w:rsid w:val="00A047A0"/>
    <w:rsid w:val="00A114E9"/>
    <w:rsid w:val="00A11F31"/>
    <w:rsid w:val="00A146FC"/>
    <w:rsid w:val="00A1565B"/>
    <w:rsid w:val="00A209EE"/>
    <w:rsid w:val="00A41E6C"/>
    <w:rsid w:val="00A43FF1"/>
    <w:rsid w:val="00A44F57"/>
    <w:rsid w:val="00A45C33"/>
    <w:rsid w:val="00A6720B"/>
    <w:rsid w:val="00A7008A"/>
    <w:rsid w:val="00A708BB"/>
    <w:rsid w:val="00A73194"/>
    <w:rsid w:val="00A734AF"/>
    <w:rsid w:val="00A759D1"/>
    <w:rsid w:val="00A81D55"/>
    <w:rsid w:val="00A83964"/>
    <w:rsid w:val="00A85842"/>
    <w:rsid w:val="00A90367"/>
    <w:rsid w:val="00A9445A"/>
    <w:rsid w:val="00AA01E7"/>
    <w:rsid w:val="00AC3037"/>
    <w:rsid w:val="00AC31B6"/>
    <w:rsid w:val="00AC351B"/>
    <w:rsid w:val="00AC3C80"/>
    <w:rsid w:val="00AD44AD"/>
    <w:rsid w:val="00AE1750"/>
    <w:rsid w:val="00AE25A0"/>
    <w:rsid w:val="00AE5231"/>
    <w:rsid w:val="00AF059D"/>
    <w:rsid w:val="00AF427E"/>
    <w:rsid w:val="00AF522D"/>
    <w:rsid w:val="00AF55B1"/>
    <w:rsid w:val="00B0283F"/>
    <w:rsid w:val="00B04807"/>
    <w:rsid w:val="00B04812"/>
    <w:rsid w:val="00B126F9"/>
    <w:rsid w:val="00B14C77"/>
    <w:rsid w:val="00B16276"/>
    <w:rsid w:val="00B1632C"/>
    <w:rsid w:val="00B17764"/>
    <w:rsid w:val="00B22262"/>
    <w:rsid w:val="00B263AE"/>
    <w:rsid w:val="00B34F7F"/>
    <w:rsid w:val="00B42336"/>
    <w:rsid w:val="00B47CBB"/>
    <w:rsid w:val="00B5152D"/>
    <w:rsid w:val="00B523B7"/>
    <w:rsid w:val="00B61029"/>
    <w:rsid w:val="00B62237"/>
    <w:rsid w:val="00B65415"/>
    <w:rsid w:val="00B65481"/>
    <w:rsid w:val="00B67648"/>
    <w:rsid w:val="00B80DE6"/>
    <w:rsid w:val="00B810F1"/>
    <w:rsid w:val="00B95B1F"/>
    <w:rsid w:val="00BB15BD"/>
    <w:rsid w:val="00BC2118"/>
    <w:rsid w:val="00BD1F30"/>
    <w:rsid w:val="00BD2E95"/>
    <w:rsid w:val="00BD58C8"/>
    <w:rsid w:val="00BE21F6"/>
    <w:rsid w:val="00C03D11"/>
    <w:rsid w:val="00C05990"/>
    <w:rsid w:val="00C0658E"/>
    <w:rsid w:val="00C1214F"/>
    <w:rsid w:val="00C12DE5"/>
    <w:rsid w:val="00C1508B"/>
    <w:rsid w:val="00C16B01"/>
    <w:rsid w:val="00C20E08"/>
    <w:rsid w:val="00C27A44"/>
    <w:rsid w:val="00C32B04"/>
    <w:rsid w:val="00C32B0A"/>
    <w:rsid w:val="00C403AB"/>
    <w:rsid w:val="00C41A96"/>
    <w:rsid w:val="00C437A5"/>
    <w:rsid w:val="00C439F6"/>
    <w:rsid w:val="00C46C53"/>
    <w:rsid w:val="00C5097D"/>
    <w:rsid w:val="00C51645"/>
    <w:rsid w:val="00C542D0"/>
    <w:rsid w:val="00C55E7F"/>
    <w:rsid w:val="00C57E92"/>
    <w:rsid w:val="00C63068"/>
    <w:rsid w:val="00C64C8B"/>
    <w:rsid w:val="00C7336C"/>
    <w:rsid w:val="00C83C84"/>
    <w:rsid w:val="00C83D4B"/>
    <w:rsid w:val="00C87275"/>
    <w:rsid w:val="00CA21C7"/>
    <w:rsid w:val="00CA3362"/>
    <w:rsid w:val="00CA47DD"/>
    <w:rsid w:val="00CA76B6"/>
    <w:rsid w:val="00CB1555"/>
    <w:rsid w:val="00CB19C7"/>
    <w:rsid w:val="00CC0800"/>
    <w:rsid w:val="00CC78DE"/>
    <w:rsid w:val="00CD17F7"/>
    <w:rsid w:val="00CD22DE"/>
    <w:rsid w:val="00CD2B60"/>
    <w:rsid w:val="00CE4863"/>
    <w:rsid w:val="00CE5AF3"/>
    <w:rsid w:val="00CF0B17"/>
    <w:rsid w:val="00CF4CB1"/>
    <w:rsid w:val="00D0144C"/>
    <w:rsid w:val="00D068B9"/>
    <w:rsid w:val="00D10696"/>
    <w:rsid w:val="00D11612"/>
    <w:rsid w:val="00D1477B"/>
    <w:rsid w:val="00D165D9"/>
    <w:rsid w:val="00D20351"/>
    <w:rsid w:val="00D22676"/>
    <w:rsid w:val="00D2554F"/>
    <w:rsid w:val="00D345AE"/>
    <w:rsid w:val="00D40D78"/>
    <w:rsid w:val="00D53BEF"/>
    <w:rsid w:val="00D571BE"/>
    <w:rsid w:val="00D60D9D"/>
    <w:rsid w:val="00D64EC1"/>
    <w:rsid w:val="00D66240"/>
    <w:rsid w:val="00D77B53"/>
    <w:rsid w:val="00D80FE3"/>
    <w:rsid w:val="00DA5810"/>
    <w:rsid w:val="00DB7F40"/>
    <w:rsid w:val="00DC32F6"/>
    <w:rsid w:val="00DD2715"/>
    <w:rsid w:val="00DD7513"/>
    <w:rsid w:val="00DE2A57"/>
    <w:rsid w:val="00DE33A3"/>
    <w:rsid w:val="00DE49E5"/>
    <w:rsid w:val="00DF2200"/>
    <w:rsid w:val="00E03EDE"/>
    <w:rsid w:val="00E07898"/>
    <w:rsid w:val="00E2679A"/>
    <w:rsid w:val="00E316FE"/>
    <w:rsid w:val="00E37F39"/>
    <w:rsid w:val="00E43DC8"/>
    <w:rsid w:val="00E5601D"/>
    <w:rsid w:val="00E6429D"/>
    <w:rsid w:val="00E668A6"/>
    <w:rsid w:val="00E66C18"/>
    <w:rsid w:val="00E678A2"/>
    <w:rsid w:val="00E70312"/>
    <w:rsid w:val="00E75A0F"/>
    <w:rsid w:val="00E817D7"/>
    <w:rsid w:val="00E841D5"/>
    <w:rsid w:val="00E9517A"/>
    <w:rsid w:val="00E963DA"/>
    <w:rsid w:val="00EA05C4"/>
    <w:rsid w:val="00EA23F3"/>
    <w:rsid w:val="00EB2A65"/>
    <w:rsid w:val="00EB5940"/>
    <w:rsid w:val="00EC407E"/>
    <w:rsid w:val="00EC5745"/>
    <w:rsid w:val="00ED222B"/>
    <w:rsid w:val="00EE1EFA"/>
    <w:rsid w:val="00EE2C8C"/>
    <w:rsid w:val="00EF7F38"/>
    <w:rsid w:val="00F11D23"/>
    <w:rsid w:val="00F131A1"/>
    <w:rsid w:val="00F21A75"/>
    <w:rsid w:val="00F2436E"/>
    <w:rsid w:val="00F314A1"/>
    <w:rsid w:val="00F372E4"/>
    <w:rsid w:val="00F41842"/>
    <w:rsid w:val="00F545C3"/>
    <w:rsid w:val="00F60C38"/>
    <w:rsid w:val="00F63145"/>
    <w:rsid w:val="00F645CC"/>
    <w:rsid w:val="00F70891"/>
    <w:rsid w:val="00F964A1"/>
    <w:rsid w:val="00FA42C8"/>
    <w:rsid w:val="00FA7CDB"/>
    <w:rsid w:val="00FB4E93"/>
    <w:rsid w:val="00FB681E"/>
    <w:rsid w:val="00FC1818"/>
    <w:rsid w:val="00FC3B3F"/>
    <w:rsid w:val="00FD4308"/>
    <w:rsid w:val="00FD4CA1"/>
    <w:rsid w:val="00FE0163"/>
    <w:rsid w:val="00FE2F21"/>
    <w:rsid w:val="00FF4E76"/>
    <w:rsid w:val="00FF5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B986F"/>
  <w15:docId w15:val="{7385E083-0CD2-844B-A566-9D16B394D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D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F41"/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58A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14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7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7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7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46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9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8152EB-EC2F-FF4E-BCEF-66EE14ADF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723</Words>
  <Characters>982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meng Song</dc:creator>
  <cp:keywords/>
  <dc:description/>
  <cp:lastModifiedBy>John Magri</cp:lastModifiedBy>
  <cp:revision>3</cp:revision>
  <dcterms:created xsi:type="dcterms:W3CDTF">2026-01-10T22:53:00Z</dcterms:created>
  <dcterms:modified xsi:type="dcterms:W3CDTF">2026-01-2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qRT37qBF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